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EE452" w14:textId="62B402F6" w:rsidR="00BE3DBB" w:rsidRDefault="00000000" w:rsidP="00FD588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202659956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20657">
        <w:rPr>
          <w:rFonts w:ascii="Times New Roman" w:hAnsi="Times New Roman" w:cs="Times New Roman" w:hint="eastAsia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aterials</w:t>
      </w:r>
    </w:p>
    <w:p w14:paraId="58F9EA97" w14:textId="43E68458" w:rsidR="00BE3DBB" w:rsidRDefault="00000000" w:rsidP="00FD5889">
      <w:pPr>
        <w:spacing w:beforeLines="100" w:before="312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Hlk202709845"/>
      <w:bookmarkStart w:id="2" w:name="_Hlk192183612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20657">
        <w:rPr>
          <w:rFonts w:ascii="Times New Roman" w:hAnsi="Times New Roman" w:cs="Times New Roman" w:hint="eastAsia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ethod</w:t>
      </w:r>
    </w:p>
    <w:p w14:paraId="18155856" w14:textId="77777777" w:rsidR="001C2C11" w:rsidRPr="008104CC" w:rsidRDefault="001C2C11" w:rsidP="0095718A">
      <w:pPr>
        <w:spacing w:beforeLines="50" w:before="156"/>
        <w:rPr>
          <w:rFonts w:ascii="Times New Roman" w:hAnsi="Times New Roman" w:cs="Times New Roman"/>
          <w:b/>
          <w:sz w:val="20"/>
          <w:szCs w:val="20"/>
        </w:rPr>
      </w:pPr>
      <w:bookmarkStart w:id="3" w:name="_Hlk202663800"/>
      <w:bookmarkStart w:id="4" w:name="_Hlk202659941"/>
      <w:bookmarkEnd w:id="1"/>
      <w:r w:rsidRPr="008104CC">
        <w:rPr>
          <w:rFonts w:ascii="Times New Roman" w:hAnsi="Times New Roman" w:cs="Times New Roman" w:hint="eastAsia"/>
          <w:b/>
          <w:sz w:val="20"/>
          <w:szCs w:val="20"/>
        </w:rPr>
        <w:t>Sample Size Calculation</w:t>
      </w:r>
      <w:bookmarkEnd w:id="3"/>
      <w:r w:rsidRPr="008104CC">
        <w:rPr>
          <w:rFonts w:ascii="Times New Roman" w:hAnsi="Times New Roman" w:cs="Times New Roman" w:hint="eastAsia"/>
          <w:b/>
          <w:sz w:val="20"/>
          <w:szCs w:val="20"/>
        </w:rPr>
        <w:t xml:space="preserve"> and Power Analysis</w:t>
      </w:r>
    </w:p>
    <w:bookmarkEnd w:id="4"/>
    <w:p w14:paraId="0ECF3E7C" w14:textId="64F1D6C2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The sample size for this study was estimated based on the </w:t>
      </w:r>
      <w:r w:rsidR="00D84D2F" w:rsidRPr="008104CC">
        <w:rPr>
          <w:rFonts w:ascii="Times New Roman" w:hAnsi="Times New Roman" w:cs="Times New Roman"/>
          <w:bCs/>
          <w:sz w:val="20"/>
          <w:szCs w:val="20"/>
        </w:rPr>
        <w:t>expected effect size of PhenoAgeAccel</w:t>
      </w:r>
      <w:r w:rsidR="00D84D2F" w:rsidRPr="008104CC">
        <w:rPr>
          <w:rFonts w:ascii="Times New Roman" w:hAnsi="Times New Roman" w:cs="Times New Roman" w:hint="eastAsia"/>
          <w:bCs/>
          <w:sz w:val="20"/>
          <w:szCs w:val="20"/>
        </w:rPr>
        <w:t>.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 According to preliminary research findings and clinical significance, we anticipated a between-group difference of 3 units with an expected standard deviation of 10 units.</w:t>
      </w:r>
      <w:r w:rsidR="00710833" w:rsidRPr="008104CC"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1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 Using a two-sided test with a significance level (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α</m:t>
        </m:r>
      </m:oMath>
      <w:r w:rsidRPr="008104CC">
        <w:rPr>
          <w:rFonts w:ascii="Times New Roman" w:hAnsi="Times New Roman" w:cs="Times New Roman" w:hint="eastAsia"/>
          <w:bCs/>
          <w:sz w:val="20"/>
          <w:szCs w:val="20"/>
        </w:rPr>
        <w:t>) of 0.05 and statistical power (1-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β</m:t>
        </m:r>
      </m:oMath>
      <w:r w:rsidRPr="008104CC">
        <w:rPr>
          <w:rFonts w:ascii="Times New Roman" w:hAnsi="Times New Roman" w:cs="Times New Roman" w:hint="eastAsia"/>
          <w:bCs/>
          <w:sz w:val="20"/>
          <w:szCs w:val="20"/>
        </w:rPr>
        <w:t>) of 0.80, the sample size was calculated.</w:t>
      </w:r>
    </w:p>
    <w:p w14:paraId="3F9CE035" w14:textId="77777777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 w:hint="eastAsia"/>
          <w:bCs/>
          <w:sz w:val="20"/>
          <w:szCs w:val="20"/>
        </w:rPr>
        <w:t>The standard sample size calculation formula was applied:</w:t>
      </w:r>
    </w:p>
    <w:p w14:paraId="00521DD6" w14:textId="01758148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n=</m:t>
          </m:r>
          <m:f>
            <m:fPr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b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Z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α/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Z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b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b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ε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</m:oMath>
      </m:oMathPara>
    </w:p>
    <w:p w14:paraId="694F4047" w14:textId="1180BE5B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where n represents the required sample size per group, Z values correspond to the critical values for the significance level and statistical power,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σ</m:t>
        </m:r>
      </m:oMath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 is the standard deviation, and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ε</m:t>
        </m:r>
      </m:oMath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 is the expected between-group difference.</w:t>
      </w:r>
    </w:p>
    <w:p w14:paraId="2061E413" w14:textId="6760660F" w:rsidR="00B20657" w:rsidRPr="008104CC" w:rsidRDefault="00B20657" w:rsidP="0006147D">
      <w:pPr>
        <w:jc w:val="center"/>
        <w:rPr>
          <w:rFonts w:ascii="Times New Roman" w:hAnsi="Times New Roman" w:cs="Times New Roman"/>
          <w:bCs/>
          <w:sz w:val="20"/>
          <w:szCs w:val="20"/>
        </w:rPr>
      </w:pP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n=</m:t>
        </m:r>
      </m:oMath>
      <w:r w:rsidRPr="008104CC">
        <w:rPr>
          <w:rFonts w:ascii="Times New Roman" w:hAnsi="Times New Roman" w:cs="Times New Roman" w:hint="eastAsia"/>
          <w:bCs/>
          <w:sz w:val="20"/>
          <w:szCs w:val="20"/>
        </w:rPr>
        <w:t>[(1.96 + 0.84)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²×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10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²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]/3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²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 = 87.11 per group</w:t>
      </w:r>
    </w:p>
    <w:p w14:paraId="0EB32427" w14:textId="77777777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Based on the calculation, a minimum of 87.11 (rounded up to 88) subjects per group was required. </w:t>
      </w:r>
    </w:p>
    <w:p w14:paraId="5A38092E" w14:textId="77777777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To validate our sample size calculation, we constructed a reference table showing the relationship between expected differences and standard deviations across various scenarios (Table 1). </w:t>
      </w:r>
    </w:p>
    <w:p w14:paraId="190735D9" w14:textId="1EF5D043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Table 1. Sample Size Requirements (80% Power, Two-tailed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α</m:t>
        </m:r>
      </m:oMath>
      <w:r w:rsidRPr="008104CC">
        <w:rPr>
          <w:rFonts w:ascii="Times New Roman" w:hAnsi="Times New Roman" w:cs="Times New Roman" w:hint="eastAsia"/>
          <w:bCs/>
          <w:sz w:val="20"/>
          <w:szCs w:val="20"/>
        </w:rPr>
        <w:t>= 0.05)</w:t>
      </w:r>
    </w:p>
    <w:tbl>
      <w:tblPr>
        <w:tblStyle w:val="a7"/>
        <w:tblW w:w="8469" w:type="dxa"/>
        <w:tblLayout w:type="fixed"/>
        <w:tblLook w:val="04A0" w:firstRow="1" w:lastRow="0" w:firstColumn="1" w:lastColumn="0" w:noHBand="0" w:noVBand="1"/>
      </w:tblPr>
      <w:tblGrid>
        <w:gridCol w:w="1928"/>
        <w:gridCol w:w="719"/>
        <w:gridCol w:w="723"/>
        <w:gridCol w:w="668"/>
        <w:gridCol w:w="579"/>
        <w:gridCol w:w="745"/>
        <w:gridCol w:w="675"/>
        <w:gridCol w:w="608"/>
        <w:gridCol w:w="608"/>
        <w:gridCol w:w="608"/>
        <w:gridCol w:w="608"/>
      </w:tblGrid>
      <w:tr w:rsidR="00B20657" w:rsidRPr="008104CC" w14:paraId="21CD4EFA" w14:textId="77777777" w:rsidTr="002B7AEA">
        <w:trPr>
          <w:trHeight w:val="614"/>
        </w:trPr>
        <w:tc>
          <w:tcPr>
            <w:tcW w:w="1928" w:type="dxa"/>
            <w:vMerge w:val="restart"/>
          </w:tcPr>
          <w:p w14:paraId="44A98FC9" w14:textId="77777777" w:rsidR="00B20657" w:rsidRPr="008104CC" w:rsidRDefault="00B20657" w:rsidP="002B7A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7FDF693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xpected difference</w:t>
            </w:r>
          </w:p>
        </w:tc>
        <w:tc>
          <w:tcPr>
            <w:tcW w:w="6541" w:type="dxa"/>
            <w:gridSpan w:val="10"/>
            <w:vAlign w:val="center"/>
          </w:tcPr>
          <w:p w14:paraId="24E9361A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xpected standard deviation</w:t>
            </w:r>
          </w:p>
        </w:tc>
      </w:tr>
      <w:tr w:rsidR="00B20657" w:rsidRPr="008104CC" w14:paraId="519881A3" w14:textId="77777777" w:rsidTr="002B7AEA">
        <w:trPr>
          <w:trHeight w:val="348"/>
        </w:trPr>
        <w:tc>
          <w:tcPr>
            <w:tcW w:w="1928" w:type="dxa"/>
            <w:vMerge/>
          </w:tcPr>
          <w:p w14:paraId="5C5B83E4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9" w:type="dxa"/>
          </w:tcPr>
          <w:p w14:paraId="3DDFAF13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14:paraId="494C3F4C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668" w:type="dxa"/>
          </w:tcPr>
          <w:p w14:paraId="0D2526D2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579" w:type="dxa"/>
          </w:tcPr>
          <w:p w14:paraId="654F0274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  <w:tc>
          <w:tcPr>
            <w:tcW w:w="745" w:type="dxa"/>
          </w:tcPr>
          <w:p w14:paraId="231E16E0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</w:p>
        </w:tc>
        <w:tc>
          <w:tcPr>
            <w:tcW w:w="675" w:type="dxa"/>
          </w:tcPr>
          <w:p w14:paraId="54605715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</w:p>
        </w:tc>
        <w:tc>
          <w:tcPr>
            <w:tcW w:w="608" w:type="dxa"/>
          </w:tcPr>
          <w:p w14:paraId="0EF993F4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</w:t>
            </w:r>
          </w:p>
        </w:tc>
        <w:tc>
          <w:tcPr>
            <w:tcW w:w="608" w:type="dxa"/>
          </w:tcPr>
          <w:p w14:paraId="17ADAA85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08" w:type="dxa"/>
          </w:tcPr>
          <w:p w14:paraId="7C73709A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</w:p>
        </w:tc>
        <w:tc>
          <w:tcPr>
            <w:tcW w:w="608" w:type="dxa"/>
          </w:tcPr>
          <w:p w14:paraId="73B3BE4D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</w:t>
            </w:r>
          </w:p>
        </w:tc>
      </w:tr>
      <w:tr w:rsidR="00B20657" w:rsidRPr="008104CC" w14:paraId="5CAB40CA" w14:textId="77777777" w:rsidTr="002B7AEA">
        <w:trPr>
          <w:trHeight w:val="307"/>
        </w:trPr>
        <w:tc>
          <w:tcPr>
            <w:tcW w:w="1928" w:type="dxa"/>
          </w:tcPr>
          <w:p w14:paraId="62B2392F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719" w:type="dxa"/>
          </w:tcPr>
          <w:p w14:paraId="6A489A49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</w:p>
        </w:tc>
        <w:tc>
          <w:tcPr>
            <w:tcW w:w="723" w:type="dxa"/>
          </w:tcPr>
          <w:p w14:paraId="7E53D708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2</w:t>
            </w:r>
          </w:p>
        </w:tc>
        <w:tc>
          <w:tcPr>
            <w:tcW w:w="668" w:type="dxa"/>
          </w:tcPr>
          <w:p w14:paraId="716D390D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1</w:t>
            </w:r>
          </w:p>
        </w:tc>
        <w:tc>
          <w:tcPr>
            <w:tcW w:w="579" w:type="dxa"/>
          </w:tcPr>
          <w:p w14:paraId="06329E57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6</w:t>
            </w:r>
          </w:p>
        </w:tc>
        <w:tc>
          <w:tcPr>
            <w:tcW w:w="745" w:type="dxa"/>
          </w:tcPr>
          <w:p w14:paraId="5EF11166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97</w:t>
            </w:r>
          </w:p>
        </w:tc>
        <w:tc>
          <w:tcPr>
            <w:tcW w:w="675" w:type="dxa"/>
          </w:tcPr>
          <w:p w14:paraId="61354CD2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84</w:t>
            </w:r>
          </w:p>
        </w:tc>
        <w:tc>
          <w:tcPr>
            <w:tcW w:w="608" w:type="dxa"/>
          </w:tcPr>
          <w:p w14:paraId="54D0FB2A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86</w:t>
            </w:r>
          </w:p>
        </w:tc>
        <w:tc>
          <w:tcPr>
            <w:tcW w:w="608" w:type="dxa"/>
          </w:tcPr>
          <w:p w14:paraId="70406328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05</w:t>
            </w:r>
          </w:p>
        </w:tc>
        <w:tc>
          <w:tcPr>
            <w:tcW w:w="608" w:type="dxa"/>
          </w:tcPr>
          <w:p w14:paraId="7128DAC2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41</w:t>
            </w:r>
          </w:p>
        </w:tc>
        <w:tc>
          <w:tcPr>
            <w:tcW w:w="608" w:type="dxa"/>
          </w:tcPr>
          <w:p w14:paraId="475D2D9A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94</w:t>
            </w:r>
          </w:p>
        </w:tc>
      </w:tr>
      <w:tr w:rsidR="00B20657" w:rsidRPr="008104CC" w14:paraId="6D94E121" w14:textId="77777777" w:rsidTr="002B7AEA">
        <w:tc>
          <w:tcPr>
            <w:tcW w:w="1928" w:type="dxa"/>
          </w:tcPr>
          <w:p w14:paraId="30E1690A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719" w:type="dxa"/>
          </w:tcPr>
          <w:p w14:paraId="52876E70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723" w:type="dxa"/>
          </w:tcPr>
          <w:p w14:paraId="30A4954E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68" w:type="dxa"/>
          </w:tcPr>
          <w:p w14:paraId="3500AA47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8</w:t>
            </w:r>
          </w:p>
        </w:tc>
        <w:tc>
          <w:tcPr>
            <w:tcW w:w="579" w:type="dxa"/>
          </w:tcPr>
          <w:p w14:paraId="75913092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2</w:t>
            </w:r>
          </w:p>
        </w:tc>
        <w:tc>
          <w:tcPr>
            <w:tcW w:w="745" w:type="dxa"/>
          </w:tcPr>
          <w:p w14:paraId="5E013584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9</w:t>
            </w:r>
          </w:p>
        </w:tc>
        <w:tc>
          <w:tcPr>
            <w:tcW w:w="675" w:type="dxa"/>
          </w:tcPr>
          <w:p w14:paraId="6F6EF91E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1</w:t>
            </w:r>
          </w:p>
        </w:tc>
        <w:tc>
          <w:tcPr>
            <w:tcW w:w="608" w:type="dxa"/>
          </w:tcPr>
          <w:p w14:paraId="0F57F0E2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7</w:t>
            </w:r>
          </w:p>
        </w:tc>
        <w:tc>
          <w:tcPr>
            <w:tcW w:w="608" w:type="dxa"/>
          </w:tcPr>
          <w:p w14:paraId="3BC0C0AE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6</w:t>
            </w:r>
          </w:p>
        </w:tc>
        <w:tc>
          <w:tcPr>
            <w:tcW w:w="608" w:type="dxa"/>
          </w:tcPr>
          <w:p w14:paraId="6CAC9DFD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60</w:t>
            </w:r>
          </w:p>
        </w:tc>
        <w:tc>
          <w:tcPr>
            <w:tcW w:w="608" w:type="dxa"/>
          </w:tcPr>
          <w:p w14:paraId="3535D764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98</w:t>
            </w:r>
          </w:p>
        </w:tc>
      </w:tr>
      <w:tr w:rsidR="00B20657" w:rsidRPr="008104CC" w14:paraId="131A390A" w14:textId="77777777" w:rsidTr="002B7AEA">
        <w:tc>
          <w:tcPr>
            <w:tcW w:w="1928" w:type="dxa"/>
          </w:tcPr>
          <w:p w14:paraId="038DABF9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719" w:type="dxa"/>
          </w:tcPr>
          <w:p w14:paraId="6D0B2208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14:paraId="5F257E0C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68" w:type="dxa"/>
          </w:tcPr>
          <w:p w14:paraId="3C6176FD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</w:p>
        </w:tc>
        <w:tc>
          <w:tcPr>
            <w:tcW w:w="579" w:type="dxa"/>
          </w:tcPr>
          <w:p w14:paraId="021E9F95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</w:t>
            </w:r>
          </w:p>
        </w:tc>
        <w:tc>
          <w:tcPr>
            <w:tcW w:w="745" w:type="dxa"/>
          </w:tcPr>
          <w:p w14:paraId="6BDCB82C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2</w:t>
            </w:r>
          </w:p>
        </w:tc>
        <w:tc>
          <w:tcPr>
            <w:tcW w:w="675" w:type="dxa"/>
          </w:tcPr>
          <w:p w14:paraId="0D924DCD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2</w:t>
            </w:r>
          </w:p>
        </w:tc>
        <w:tc>
          <w:tcPr>
            <w:tcW w:w="608" w:type="dxa"/>
          </w:tcPr>
          <w:p w14:paraId="40BF658C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3</w:t>
            </w:r>
          </w:p>
        </w:tc>
        <w:tc>
          <w:tcPr>
            <w:tcW w:w="608" w:type="dxa"/>
          </w:tcPr>
          <w:p w14:paraId="09A78EEB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6</w:t>
            </w:r>
          </w:p>
        </w:tc>
        <w:tc>
          <w:tcPr>
            <w:tcW w:w="608" w:type="dxa"/>
          </w:tcPr>
          <w:p w14:paraId="7C2285CA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1</w:t>
            </w:r>
          </w:p>
        </w:tc>
        <w:tc>
          <w:tcPr>
            <w:tcW w:w="608" w:type="dxa"/>
          </w:tcPr>
          <w:p w14:paraId="53738DF8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8</w:t>
            </w:r>
          </w:p>
        </w:tc>
      </w:tr>
      <w:tr w:rsidR="00B20657" w:rsidRPr="008104CC" w14:paraId="61D0F1C5" w14:textId="77777777" w:rsidTr="002B7AEA">
        <w:tc>
          <w:tcPr>
            <w:tcW w:w="1928" w:type="dxa"/>
          </w:tcPr>
          <w:p w14:paraId="700AF538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  <w:tc>
          <w:tcPr>
            <w:tcW w:w="719" w:type="dxa"/>
          </w:tcPr>
          <w:p w14:paraId="6F6E5536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14:paraId="76C7D9CC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668" w:type="dxa"/>
          </w:tcPr>
          <w:p w14:paraId="6BFB5793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</w:p>
        </w:tc>
        <w:tc>
          <w:tcPr>
            <w:tcW w:w="579" w:type="dxa"/>
          </w:tcPr>
          <w:p w14:paraId="245B94F8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</w:p>
        </w:tc>
        <w:tc>
          <w:tcPr>
            <w:tcW w:w="745" w:type="dxa"/>
          </w:tcPr>
          <w:p w14:paraId="686EBD97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3</w:t>
            </w:r>
          </w:p>
        </w:tc>
        <w:tc>
          <w:tcPr>
            <w:tcW w:w="675" w:type="dxa"/>
          </w:tcPr>
          <w:p w14:paraId="7B6C3F57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8</w:t>
            </w:r>
          </w:p>
        </w:tc>
        <w:tc>
          <w:tcPr>
            <w:tcW w:w="608" w:type="dxa"/>
          </w:tcPr>
          <w:p w14:paraId="02C6E59E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4</w:t>
            </w:r>
          </w:p>
        </w:tc>
        <w:tc>
          <w:tcPr>
            <w:tcW w:w="608" w:type="dxa"/>
          </w:tcPr>
          <w:p w14:paraId="23639F5D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2</w:t>
            </w:r>
          </w:p>
        </w:tc>
        <w:tc>
          <w:tcPr>
            <w:tcW w:w="608" w:type="dxa"/>
          </w:tcPr>
          <w:p w14:paraId="3FE578C5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0</w:t>
            </w:r>
          </w:p>
        </w:tc>
        <w:tc>
          <w:tcPr>
            <w:tcW w:w="608" w:type="dxa"/>
          </w:tcPr>
          <w:p w14:paraId="61570112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0</w:t>
            </w:r>
          </w:p>
        </w:tc>
      </w:tr>
      <w:tr w:rsidR="00B20657" w:rsidRPr="008104CC" w14:paraId="67C23EA3" w14:textId="77777777" w:rsidTr="002B7AEA">
        <w:tc>
          <w:tcPr>
            <w:tcW w:w="1928" w:type="dxa"/>
          </w:tcPr>
          <w:p w14:paraId="27D7F16D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</w:p>
        </w:tc>
        <w:tc>
          <w:tcPr>
            <w:tcW w:w="719" w:type="dxa"/>
          </w:tcPr>
          <w:p w14:paraId="2255BACA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14:paraId="4DEBA934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668" w:type="dxa"/>
          </w:tcPr>
          <w:p w14:paraId="64C71737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579" w:type="dxa"/>
          </w:tcPr>
          <w:p w14:paraId="44D28554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</w:p>
        </w:tc>
        <w:tc>
          <w:tcPr>
            <w:tcW w:w="745" w:type="dxa"/>
          </w:tcPr>
          <w:p w14:paraId="5B51B404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75" w:type="dxa"/>
          </w:tcPr>
          <w:p w14:paraId="6873E8C0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</w:t>
            </w:r>
          </w:p>
        </w:tc>
        <w:tc>
          <w:tcPr>
            <w:tcW w:w="608" w:type="dxa"/>
          </w:tcPr>
          <w:p w14:paraId="41B4EBC9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08" w:type="dxa"/>
          </w:tcPr>
          <w:p w14:paraId="54C65649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0</w:t>
            </w:r>
          </w:p>
        </w:tc>
        <w:tc>
          <w:tcPr>
            <w:tcW w:w="608" w:type="dxa"/>
          </w:tcPr>
          <w:p w14:paraId="57E9074F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6</w:t>
            </w:r>
          </w:p>
        </w:tc>
        <w:tc>
          <w:tcPr>
            <w:tcW w:w="608" w:type="dxa"/>
          </w:tcPr>
          <w:p w14:paraId="21CA44E8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2</w:t>
            </w:r>
          </w:p>
        </w:tc>
      </w:tr>
      <w:tr w:rsidR="00B20657" w:rsidRPr="008104CC" w14:paraId="32DE375B" w14:textId="77777777" w:rsidTr="002B7AEA">
        <w:tc>
          <w:tcPr>
            <w:tcW w:w="1928" w:type="dxa"/>
          </w:tcPr>
          <w:p w14:paraId="21E9E28F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</w:p>
        </w:tc>
        <w:tc>
          <w:tcPr>
            <w:tcW w:w="719" w:type="dxa"/>
          </w:tcPr>
          <w:p w14:paraId="24A55EA5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14:paraId="772C997C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668" w:type="dxa"/>
          </w:tcPr>
          <w:p w14:paraId="05091712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579" w:type="dxa"/>
          </w:tcPr>
          <w:p w14:paraId="48C6CC1B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  <w:tc>
          <w:tcPr>
            <w:tcW w:w="745" w:type="dxa"/>
          </w:tcPr>
          <w:p w14:paraId="0D90F4FD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</w:p>
        </w:tc>
        <w:tc>
          <w:tcPr>
            <w:tcW w:w="675" w:type="dxa"/>
          </w:tcPr>
          <w:p w14:paraId="0D1344D6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08" w:type="dxa"/>
          </w:tcPr>
          <w:p w14:paraId="37447EB0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1</w:t>
            </w:r>
          </w:p>
        </w:tc>
        <w:tc>
          <w:tcPr>
            <w:tcW w:w="608" w:type="dxa"/>
          </w:tcPr>
          <w:p w14:paraId="59BD0193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4</w:t>
            </w:r>
          </w:p>
        </w:tc>
        <w:tc>
          <w:tcPr>
            <w:tcW w:w="608" w:type="dxa"/>
          </w:tcPr>
          <w:p w14:paraId="42F243DC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8</w:t>
            </w:r>
          </w:p>
        </w:tc>
        <w:tc>
          <w:tcPr>
            <w:tcW w:w="608" w:type="dxa"/>
          </w:tcPr>
          <w:p w14:paraId="6322387E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2</w:t>
            </w:r>
          </w:p>
        </w:tc>
      </w:tr>
    </w:tbl>
    <w:p w14:paraId="11FE6206" w14:textId="77777777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 w:hint="eastAsia"/>
          <w:bCs/>
          <w:sz w:val="20"/>
          <w:szCs w:val="20"/>
        </w:rPr>
        <w:t>*All values represent the minimum required sample size (rounded up)</w:t>
      </w:r>
    </w:p>
    <w:p w14:paraId="7F6EB662" w14:textId="77777777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</w:p>
    <w:p w14:paraId="5557C7E2" w14:textId="77777777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 w:hint="eastAsia"/>
          <w:bCs/>
          <w:sz w:val="20"/>
          <w:szCs w:val="20"/>
        </w:rPr>
        <w:t>P</w:t>
      </w:r>
      <w:r w:rsidRPr="008104CC">
        <w:rPr>
          <w:rFonts w:ascii="Times New Roman" w:hAnsi="Times New Roman" w:cs="Times New Roman"/>
          <w:bCs/>
          <w:sz w:val="20"/>
          <w:szCs w:val="20"/>
        </w:rPr>
        <w:t>ost-hoc power calculation</w:t>
      </w:r>
    </w:p>
    <w:p w14:paraId="239C13BA" w14:textId="77777777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/>
          <w:bCs/>
          <w:sz w:val="20"/>
          <w:szCs w:val="20"/>
        </w:rPr>
        <w:t xml:space="preserve">Post-hoc power analysis was conducted to evaluate the statistical power of our study based on the observed effect sizes. With a total sample size of 444 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young </w:t>
      </w:r>
      <w:r w:rsidRPr="008104CC">
        <w:rPr>
          <w:rFonts w:ascii="Times New Roman" w:hAnsi="Times New Roman" w:cs="Times New Roman"/>
          <w:bCs/>
          <w:sz w:val="20"/>
          <w:szCs w:val="20"/>
        </w:rPr>
        <w:t>participants divided into 2 equal groups (222 participants per group, young lung cancer patients and healthy young adults),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 p</w:t>
      </w:r>
      <w:r w:rsidRPr="008104CC">
        <w:rPr>
          <w:rFonts w:ascii="Times New Roman" w:hAnsi="Times New Roman" w:cs="Times New Roman"/>
          <w:bCs/>
          <w:sz w:val="20"/>
          <w:szCs w:val="20"/>
        </w:rPr>
        <w:t>ower calculations were performed using the following formula:</w:t>
      </w:r>
    </w:p>
    <w:p w14:paraId="35AD8C41" w14:textId="13D50D13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Power=1-β=Φ(</m:t>
          </m:r>
          <m:sSub>
            <m:sSubPr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observed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-</m:t>
          </m:r>
          <m:sSub>
            <m:sSubPr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α/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)</m:t>
          </m:r>
        </m:oMath>
      </m:oMathPara>
    </w:p>
    <w:p w14:paraId="5DEA709B" w14:textId="77777777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/>
          <w:bCs/>
          <w:sz w:val="20"/>
          <w:szCs w:val="20"/>
        </w:rPr>
        <w:t>Where:</w:t>
      </w:r>
    </w:p>
    <w:p w14:paraId="05EEBFBB" w14:textId="6C04D072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/>
          <w:bCs/>
          <w:sz w:val="20"/>
          <w:szCs w:val="20"/>
        </w:rPr>
        <w:t xml:space="preserve">- </w:t>
      </w:r>
      <m:oMath>
        <m:sSub>
          <m:sSubPr>
            <m:ctrlPr>
              <w:rPr>
                <w:rFonts w:ascii="Cambria Math" w:hAnsi="Cambria Math" w:cs="Times New Roman"/>
                <w:b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observed</m:t>
            </m:r>
          </m:sub>
        </m:sSub>
      </m:oMath>
      <w:r w:rsidRPr="008104CC">
        <w:rPr>
          <w:rFonts w:ascii="Times New Roman" w:hAnsi="Times New Roman" w:cs="Times New Roman"/>
          <w:bCs/>
          <w:sz w:val="20"/>
          <w:szCs w:val="20"/>
        </w:rPr>
        <w:t xml:space="preserve"> represents the standardized effect size</w:t>
      </w:r>
    </w:p>
    <w:p w14:paraId="333E1F1C" w14:textId="6E7F6ED9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/>
          <w:bCs/>
          <w:sz w:val="20"/>
          <w:szCs w:val="20"/>
        </w:rPr>
        <w:t xml:space="preserve">- </w:t>
      </w:r>
      <m:oMath>
        <m:sSub>
          <m:sSubPr>
            <m:ctrlPr>
              <w:rPr>
                <w:rFonts w:ascii="Cambria Math" w:hAnsi="Cambria Math" w:cs="Times New Roman"/>
                <w:b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α/2</m:t>
            </m:r>
          </m:sub>
        </m:sSub>
      </m:oMath>
      <w:r w:rsidRPr="008104CC">
        <w:rPr>
          <w:rFonts w:ascii="Times New Roman" w:hAnsi="Times New Roman" w:cs="Times New Roman"/>
          <w:bCs/>
          <w:sz w:val="20"/>
          <w:szCs w:val="20"/>
        </w:rPr>
        <w:t xml:space="preserve"> equals 1.96 for α=0.05 (two-tailed)</w:t>
      </w:r>
    </w:p>
    <w:p w14:paraId="713C3528" w14:textId="77777777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/>
          <w:bCs/>
          <w:sz w:val="20"/>
          <w:szCs w:val="20"/>
        </w:rPr>
        <w:t>- Φ denotes the standard normal cumulative distribution function</w:t>
      </w:r>
    </w:p>
    <w:p w14:paraId="2DD04461" w14:textId="77777777" w:rsidR="00B20657" w:rsidRPr="008104CC" w:rsidRDefault="00B20657" w:rsidP="00B20657">
      <w:p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/>
          <w:bCs/>
          <w:sz w:val="20"/>
          <w:szCs w:val="20"/>
        </w:rPr>
        <w:t>For two-sample comparisons with 222 subjects per group (total N=444):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486"/>
        <w:gridCol w:w="2115"/>
      </w:tblGrid>
      <w:tr w:rsidR="00B20657" w:rsidRPr="008104CC" w14:paraId="7FBF30BB" w14:textId="77777777" w:rsidTr="0006147D">
        <w:trPr>
          <w:jc w:val="center"/>
        </w:trPr>
        <w:tc>
          <w:tcPr>
            <w:tcW w:w="2486" w:type="dxa"/>
          </w:tcPr>
          <w:p w14:paraId="29DC1907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/>
                <w:bCs/>
                <w:sz w:val="20"/>
                <w:szCs w:val="20"/>
              </w:rPr>
              <w:t>Effect Size (Cohen's d)</w:t>
            </w:r>
          </w:p>
        </w:tc>
        <w:tc>
          <w:tcPr>
            <w:tcW w:w="2115" w:type="dxa"/>
          </w:tcPr>
          <w:p w14:paraId="7BB8E892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Power (1-β)</w:t>
            </w:r>
          </w:p>
        </w:tc>
      </w:tr>
      <w:tr w:rsidR="00B20657" w:rsidRPr="008104CC" w14:paraId="4B5417D9" w14:textId="77777777" w:rsidTr="0006147D">
        <w:trPr>
          <w:jc w:val="center"/>
        </w:trPr>
        <w:tc>
          <w:tcPr>
            <w:tcW w:w="2486" w:type="dxa"/>
          </w:tcPr>
          <w:p w14:paraId="64BD7456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1 (very small)</w:t>
            </w:r>
          </w:p>
        </w:tc>
        <w:tc>
          <w:tcPr>
            <w:tcW w:w="2115" w:type="dxa"/>
          </w:tcPr>
          <w:p w14:paraId="5324F191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/>
                <w:bCs/>
                <w:sz w:val="20"/>
                <w:szCs w:val="20"/>
              </w:rPr>
              <w:t>55.3%</w:t>
            </w:r>
          </w:p>
        </w:tc>
      </w:tr>
      <w:tr w:rsidR="00B20657" w:rsidRPr="008104CC" w14:paraId="2F589906" w14:textId="77777777" w:rsidTr="0006147D">
        <w:trPr>
          <w:jc w:val="center"/>
        </w:trPr>
        <w:tc>
          <w:tcPr>
            <w:tcW w:w="2486" w:type="dxa"/>
          </w:tcPr>
          <w:p w14:paraId="7423C74E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 (small)</w:t>
            </w:r>
          </w:p>
        </w:tc>
        <w:tc>
          <w:tcPr>
            <w:tcW w:w="2115" w:type="dxa"/>
          </w:tcPr>
          <w:p w14:paraId="1BA1F59F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/>
                <w:bCs/>
                <w:sz w:val="20"/>
                <w:szCs w:val="20"/>
              </w:rPr>
              <w:t>97.8%</w:t>
            </w:r>
          </w:p>
        </w:tc>
      </w:tr>
      <w:tr w:rsidR="00B20657" w:rsidRPr="008104CC" w14:paraId="7664BA48" w14:textId="77777777" w:rsidTr="0006147D">
        <w:trPr>
          <w:jc w:val="center"/>
        </w:trPr>
        <w:tc>
          <w:tcPr>
            <w:tcW w:w="2486" w:type="dxa"/>
          </w:tcPr>
          <w:p w14:paraId="74F340DC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 (small-medium)</w:t>
            </w:r>
          </w:p>
        </w:tc>
        <w:tc>
          <w:tcPr>
            <w:tcW w:w="2115" w:type="dxa"/>
          </w:tcPr>
          <w:p w14:paraId="330C3547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/>
                <w:bCs/>
                <w:sz w:val="20"/>
                <w:szCs w:val="20"/>
              </w:rPr>
              <w:t>&gt;99.9%</w:t>
            </w:r>
          </w:p>
        </w:tc>
      </w:tr>
      <w:tr w:rsidR="00B20657" w:rsidRPr="008104CC" w14:paraId="534F5901" w14:textId="77777777" w:rsidTr="0006147D">
        <w:trPr>
          <w:jc w:val="center"/>
        </w:trPr>
        <w:tc>
          <w:tcPr>
            <w:tcW w:w="2486" w:type="dxa"/>
          </w:tcPr>
          <w:p w14:paraId="114B6607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5 (medium)</w:t>
            </w:r>
          </w:p>
        </w:tc>
        <w:tc>
          <w:tcPr>
            <w:tcW w:w="2115" w:type="dxa"/>
          </w:tcPr>
          <w:p w14:paraId="1495D66A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/>
                <w:bCs/>
                <w:sz w:val="20"/>
                <w:szCs w:val="20"/>
              </w:rPr>
              <w:t>&gt;99.9%</w:t>
            </w:r>
          </w:p>
        </w:tc>
      </w:tr>
      <w:tr w:rsidR="00B20657" w:rsidRPr="008104CC" w14:paraId="5603BD1B" w14:textId="77777777" w:rsidTr="0006147D">
        <w:trPr>
          <w:jc w:val="center"/>
        </w:trPr>
        <w:tc>
          <w:tcPr>
            <w:tcW w:w="2486" w:type="dxa"/>
          </w:tcPr>
          <w:p w14:paraId="2616538E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lastRenderedPageBreak/>
              <w:t>0.8 (large)</w:t>
            </w:r>
          </w:p>
        </w:tc>
        <w:tc>
          <w:tcPr>
            <w:tcW w:w="2115" w:type="dxa"/>
          </w:tcPr>
          <w:p w14:paraId="41904068" w14:textId="77777777" w:rsidR="00B20657" w:rsidRPr="008104CC" w:rsidRDefault="00B20657" w:rsidP="00B206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04CC">
              <w:rPr>
                <w:rFonts w:ascii="Times New Roman" w:hAnsi="Times New Roman" w:cs="Times New Roman"/>
                <w:bCs/>
                <w:sz w:val="20"/>
                <w:szCs w:val="20"/>
              </w:rPr>
              <w:t>&gt;99.9%</w:t>
            </w:r>
          </w:p>
        </w:tc>
      </w:tr>
    </w:tbl>
    <w:p w14:paraId="4E27141C" w14:textId="77777777" w:rsidR="001C2C11" w:rsidRPr="008104CC" w:rsidRDefault="001C2C11">
      <w:pPr>
        <w:rPr>
          <w:rFonts w:ascii="Times New Roman" w:hAnsi="Times New Roman" w:cs="Times New Roman"/>
          <w:bCs/>
          <w:sz w:val="20"/>
          <w:szCs w:val="20"/>
        </w:rPr>
      </w:pPr>
    </w:p>
    <w:p w14:paraId="7F2194FB" w14:textId="2351C973" w:rsidR="007F5F9F" w:rsidRPr="008104CC" w:rsidRDefault="007F5F9F">
      <w:pPr>
        <w:rPr>
          <w:rFonts w:ascii="Times New Roman" w:hAnsi="Times New Roman" w:cs="Times New Roman"/>
          <w:bCs/>
          <w:sz w:val="20"/>
          <w:szCs w:val="20"/>
        </w:rPr>
      </w:pPr>
      <w:bookmarkStart w:id="5" w:name="_Hlk202664269"/>
      <w:proofErr w:type="spellStart"/>
      <w:r w:rsidRPr="008104CC">
        <w:rPr>
          <w:rFonts w:ascii="Times New Roman" w:hAnsi="Times New Roman" w:cs="Times New Roman"/>
          <w:b/>
          <w:sz w:val="20"/>
          <w:szCs w:val="20"/>
        </w:rPr>
        <w:t>PhenoAge</w:t>
      </w:r>
      <w:proofErr w:type="spellEnd"/>
      <w:r w:rsidRPr="008104CC">
        <w:rPr>
          <w:rFonts w:ascii="Times New Roman" w:hAnsi="Times New Roman" w:cs="Times New Roman" w:hint="eastAsia"/>
          <w:b/>
          <w:sz w:val="20"/>
          <w:szCs w:val="20"/>
        </w:rPr>
        <w:t xml:space="preserve"> Calculation</w:t>
      </w:r>
    </w:p>
    <w:p w14:paraId="605A10CB" w14:textId="02C43DBE" w:rsidR="007F5F9F" w:rsidRPr="008104CC" w:rsidRDefault="007F5F9F" w:rsidP="007F5F9F">
      <w:pPr>
        <w:rPr>
          <w:rFonts w:ascii="Times New Roman" w:hAnsi="Times New Roman" w:cs="Times New Roman"/>
          <w:bCs/>
          <w:sz w:val="20"/>
          <w:szCs w:val="20"/>
        </w:rPr>
      </w:pPr>
      <w:bookmarkStart w:id="6" w:name="OLE_LINK30"/>
      <w:proofErr w:type="spellStart"/>
      <w:r w:rsidRPr="008104CC">
        <w:rPr>
          <w:rFonts w:ascii="Times New Roman" w:hAnsi="Times New Roman" w:cs="Times New Roman" w:hint="eastAsia"/>
          <w:bCs/>
          <w:sz w:val="20"/>
          <w:szCs w:val="20"/>
        </w:rPr>
        <w:t>PhenoAge</w:t>
      </w:r>
      <w:proofErr w:type="spellEnd"/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 is a validated biological age biomarker developed by Levine et al. using data from the third National Health and Nutrition Examination Survey (NHANES III), a nationally-representative sample of 9,926 US adults with &gt;23 years of mortality follow-up.</w:t>
      </w:r>
      <w:r w:rsidR="00710833" w:rsidRPr="008104CC"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2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 A Cox penalized regression model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—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where the hazard of mortality was regressed on forty-two clinical markers and chronological age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—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was used to select variables for inclusion in phenotypic age score. Based on 10-fold cross-validation, nine biomarkers and chronological age were then combined in a phenotypic age estimate (in units of years) as detailed below:</w:t>
      </w:r>
    </w:p>
    <w:p w14:paraId="7A432DB5" w14:textId="4E502676" w:rsidR="007F5F9F" w:rsidRPr="008104CC" w:rsidRDefault="007F5F9F" w:rsidP="007F5F9F">
      <w:pPr>
        <w:rPr>
          <w:rFonts w:ascii="Times New Roman" w:hAnsi="Times New Roman" w:cs="Times New Roman"/>
          <w:bCs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PhenoAge=141.50+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0"/>
                  <w:szCs w:val="20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  <w:sz w:val="20"/>
                      <w:szCs w:val="20"/>
                    </w:rPr>
                  </m:ctrlPr>
                </m:sSup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ln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(-0.00553×-1.51714×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b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)</m:t>
                      </m:r>
                    </m:e>
                  </m:func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.0076927</m:t>
                  </m:r>
                </m:sup>
              </m:sSup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0.09165</m:t>
              </m:r>
            </m:sup>
          </m:sSup>
        </m:oMath>
      </m:oMathPara>
    </w:p>
    <w:p w14:paraId="7E3D8385" w14:textId="77777777" w:rsidR="007F5F9F" w:rsidRPr="008104CC" w:rsidRDefault="007F5F9F" w:rsidP="007F5F9F">
      <w:pPr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8104CC">
        <w:rPr>
          <w:rFonts w:ascii="Times New Roman" w:hAnsi="Times New Roman" w:cs="Times New Roman"/>
          <w:bCs/>
          <w:sz w:val="20"/>
          <w:szCs w:val="20"/>
        </w:rPr>
        <w:t>where</w:t>
      </w:r>
      <w:proofErr w:type="gramEnd"/>
      <w:r w:rsidRPr="008104CC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18EB6E72" w14:textId="659DF50B" w:rsidR="007F5F9F" w:rsidRPr="008104CC" w:rsidRDefault="007F5F9F" w:rsidP="007F5F9F">
      <w:pPr>
        <w:rPr>
          <w:rFonts w:ascii="Times New Roman" w:hAnsi="Times New Roman" w:cs="Times New Roman"/>
          <w:bCs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xb=-19.907-0.0336×albumin+0.0095×creatinine+0.1953×glucose+0.0954×ln(CRP)-0.0120×lymphocyte percentage+0.0268×mean corpuscular volume+0.3306×RDW+0.00188×alkaline phosphatase+0.0554×white blood cell count+0.0804×age</m:t>
        </m:r>
      </m:oMath>
      <w:r w:rsidRPr="008104CC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1AF8B8E6" w14:textId="77777777" w:rsidR="007F5F9F" w:rsidRPr="008104CC" w:rsidRDefault="007F5F9F" w:rsidP="007F5F9F">
      <w:pPr>
        <w:rPr>
          <w:rFonts w:ascii="Times New Roman" w:hAnsi="Times New Roman" w:cs="Times New Roman"/>
          <w:bCs/>
          <w:sz w:val="20"/>
          <w:szCs w:val="20"/>
        </w:rPr>
      </w:pPr>
    </w:p>
    <w:p w14:paraId="52DA0CD8" w14:textId="25907EAF" w:rsidR="007F5F9F" w:rsidRPr="008104CC" w:rsidRDefault="007F5F9F" w:rsidP="007F5F9F">
      <w:pPr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8104CC">
        <w:rPr>
          <w:rFonts w:ascii="Times New Roman" w:hAnsi="Times New Roman" w:cs="Times New Roman" w:hint="eastAsia"/>
          <w:bCs/>
          <w:sz w:val="20"/>
          <w:szCs w:val="20"/>
        </w:rPr>
        <w:t>PhenoAge</w:t>
      </w:r>
      <w:proofErr w:type="spellEnd"/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 has been validated using data from NHANES IV (n=6,209), demonstrating excellent correlation with chronological age (r=0.94) and robust associations with mortality outcomes. Specifically, each 1-year increase in </w:t>
      </w:r>
      <w:proofErr w:type="spellStart"/>
      <w:r w:rsidRPr="008104CC">
        <w:rPr>
          <w:rFonts w:ascii="Times New Roman" w:hAnsi="Times New Roman" w:cs="Times New Roman" w:hint="eastAsia"/>
          <w:bCs/>
          <w:sz w:val="20"/>
          <w:szCs w:val="20"/>
        </w:rPr>
        <w:t>PhenoAge</w:t>
      </w:r>
      <w:proofErr w:type="spellEnd"/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 was associated with a 9% increased risk of all-cause mortality (HR=1.09, p=3.8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×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10</w:t>
      </w:r>
      <w:r w:rsidRPr="008104CC">
        <w:rPr>
          <w:rFonts w:ascii="Cambria Math" w:hAnsi="Cambria Math" w:cs="Cambria Math"/>
          <w:bCs/>
          <w:sz w:val="20"/>
          <w:szCs w:val="20"/>
          <w:vertAlign w:val="superscript"/>
        </w:rPr>
        <w:t>⁻</w:t>
      </w:r>
      <w:r w:rsidRPr="008104CC"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49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), a 9% increased risk of aging-related disease mortality (HR=1.09, p=4.5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×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10</w:t>
      </w:r>
      <w:r w:rsidRPr="008104CC">
        <w:rPr>
          <w:rFonts w:ascii="Cambria Math" w:hAnsi="Cambria Math" w:cs="Cambria Math"/>
          <w:bCs/>
          <w:sz w:val="20"/>
          <w:szCs w:val="20"/>
          <w:vertAlign w:val="superscript"/>
        </w:rPr>
        <w:t>⁻</w:t>
      </w:r>
      <w:r w:rsidRPr="008104CC"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34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), and significant increases in cause-specific mortality risks, including a 7% increased risk of cancer mortality (HR=1.07, p=7.9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×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10</w:t>
      </w:r>
      <w:r w:rsidR="009014D1" w:rsidRPr="008104CC">
        <w:rPr>
          <w:rFonts w:ascii="Cambria Math" w:hAnsi="Cambria Math" w:cs="Cambria Math" w:hint="eastAsia"/>
          <w:bCs/>
          <w:sz w:val="20"/>
          <w:szCs w:val="20"/>
          <w:vertAlign w:val="superscript"/>
        </w:rPr>
        <w:t>-10</w:t>
      </w:r>
      <w:r w:rsidRPr="008104CC">
        <w:rPr>
          <w:rFonts w:ascii="Times New Roman" w:hAnsi="Times New Roman" w:cs="Times New Roman" w:hint="eastAsia"/>
          <w:bCs/>
          <w:sz w:val="20"/>
          <w:szCs w:val="20"/>
        </w:rPr>
        <w:t>). The biomarker has subsequently been applied in large-scale population studies, including the UK Biobank cohort.</w:t>
      </w:r>
      <w:r w:rsidR="00710833" w:rsidRPr="008104CC"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3</w:t>
      </w:r>
    </w:p>
    <w:p w14:paraId="303E05D5" w14:textId="7573CF7B" w:rsidR="007F5F9F" w:rsidRPr="008104CC" w:rsidRDefault="007F5F9F" w:rsidP="007F5F9F">
      <w:p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We calculated </w:t>
      </w:r>
      <w:proofErr w:type="spellStart"/>
      <w:r w:rsidRPr="008104CC">
        <w:rPr>
          <w:rFonts w:ascii="Times New Roman" w:hAnsi="Times New Roman" w:cs="Times New Roman" w:hint="eastAsia"/>
          <w:bCs/>
          <w:sz w:val="20"/>
          <w:szCs w:val="20"/>
        </w:rPr>
        <w:t>PhenoAge</w:t>
      </w:r>
      <w:proofErr w:type="spellEnd"/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 acceleration (PhenoAgeAccel) as the residual from regressing </w:t>
      </w:r>
      <w:proofErr w:type="spellStart"/>
      <w:r w:rsidRPr="008104CC">
        <w:rPr>
          <w:rFonts w:ascii="Times New Roman" w:hAnsi="Times New Roman" w:cs="Times New Roman" w:hint="eastAsia"/>
          <w:bCs/>
          <w:sz w:val="20"/>
          <w:szCs w:val="20"/>
        </w:rPr>
        <w:t>PhenoAge</w:t>
      </w:r>
      <w:proofErr w:type="spellEnd"/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 on chronological age, representing how much older (positive values) or younger (negative values) an individual's biological age is compared to their chronological age. This approach is justified given </w:t>
      </w:r>
      <w:proofErr w:type="spellStart"/>
      <w:r w:rsidRPr="008104CC">
        <w:rPr>
          <w:rFonts w:ascii="Times New Roman" w:hAnsi="Times New Roman" w:cs="Times New Roman" w:hint="eastAsia"/>
          <w:bCs/>
          <w:sz w:val="20"/>
          <w:szCs w:val="20"/>
        </w:rPr>
        <w:t>PhenoAge's</w:t>
      </w:r>
      <w:proofErr w:type="spellEnd"/>
      <w:r w:rsidRPr="008104CC">
        <w:rPr>
          <w:rFonts w:ascii="Times New Roman" w:hAnsi="Times New Roman" w:cs="Times New Roman" w:hint="eastAsia"/>
          <w:bCs/>
          <w:sz w:val="20"/>
          <w:szCs w:val="20"/>
        </w:rPr>
        <w:t xml:space="preserve"> demonstrated validity across several large-scale studies and its strong predictive validity for health outcomes in diverse populations.</w:t>
      </w:r>
    </w:p>
    <w:bookmarkEnd w:id="5"/>
    <w:bookmarkEnd w:id="6"/>
    <w:p w14:paraId="56729551" w14:textId="77777777" w:rsidR="007F5F9F" w:rsidRPr="008104CC" w:rsidRDefault="007F5F9F" w:rsidP="007F5F9F">
      <w:pPr>
        <w:rPr>
          <w:rFonts w:ascii="Times New Roman" w:hAnsi="Times New Roman" w:cs="Times New Roman"/>
          <w:bCs/>
          <w:sz w:val="20"/>
          <w:szCs w:val="20"/>
        </w:rPr>
      </w:pPr>
    </w:p>
    <w:p w14:paraId="0DE42C61" w14:textId="291C3E21" w:rsidR="001C2C11" w:rsidRPr="008104CC" w:rsidRDefault="00710833">
      <w:p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 w:hint="eastAsia"/>
          <w:b/>
          <w:sz w:val="20"/>
          <w:szCs w:val="20"/>
        </w:rPr>
        <w:t>Reference</w:t>
      </w:r>
    </w:p>
    <w:p w14:paraId="761A164F" w14:textId="29210FAB" w:rsidR="00710833" w:rsidRPr="008104CC" w:rsidRDefault="00710833" w:rsidP="00710833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/>
          <w:bCs/>
          <w:sz w:val="20"/>
          <w:szCs w:val="20"/>
        </w:rPr>
        <w:t>Kuo CL, Pilling LC, Liu Z, Atkins JL, Levine ME. Genetic associations for two biological age measures point to distinct aging phenotypes. Aging Cell. 2021;20(6</w:t>
      </w:r>
      <w:proofErr w:type="gramStart"/>
      <w:r w:rsidRPr="008104CC">
        <w:rPr>
          <w:rFonts w:ascii="Times New Roman" w:hAnsi="Times New Roman" w:cs="Times New Roman"/>
          <w:bCs/>
          <w:sz w:val="20"/>
          <w:szCs w:val="20"/>
        </w:rPr>
        <w:t>):e</w:t>
      </w:r>
      <w:proofErr w:type="gramEnd"/>
      <w:r w:rsidRPr="008104CC">
        <w:rPr>
          <w:rFonts w:ascii="Times New Roman" w:hAnsi="Times New Roman" w:cs="Times New Roman"/>
          <w:bCs/>
          <w:sz w:val="20"/>
          <w:szCs w:val="20"/>
        </w:rPr>
        <w:t>13376. doi:10.1111/acel.13376</w:t>
      </w:r>
    </w:p>
    <w:p w14:paraId="0DF65B69" w14:textId="5E85619E" w:rsidR="00710833" w:rsidRPr="008104CC" w:rsidRDefault="00710833" w:rsidP="00710833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bookmarkStart w:id="7" w:name="OLE_LINK1"/>
      <w:r w:rsidRPr="008104CC">
        <w:rPr>
          <w:rFonts w:ascii="Times New Roman" w:hAnsi="Times New Roman" w:cs="Times New Roman"/>
          <w:bCs/>
          <w:sz w:val="20"/>
          <w:szCs w:val="20"/>
        </w:rPr>
        <w:t xml:space="preserve">Levine ME, Lu AT, Quach A, et al. An epigenetic biomarker of aging for lifespan and </w:t>
      </w:r>
      <w:proofErr w:type="spellStart"/>
      <w:r w:rsidRPr="008104CC">
        <w:rPr>
          <w:rFonts w:ascii="Times New Roman" w:hAnsi="Times New Roman" w:cs="Times New Roman"/>
          <w:bCs/>
          <w:sz w:val="20"/>
          <w:szCs w:val="20"/>
        </w:rPr>
        <w:t>healthspan</w:t>
      </w:r>
      <w:proofErr w:type="spellEnd"/>
      <w:r w:rsidRPr="008104CC">
        <w:rPr>
          <w:rFonts w:ascii="Times New Roman" w:hAnsi="Times New Roman" w:cs="Times New Roman"/>
          <w:bCs/>
          <w:sz w:val="20"/>
          <w:szCs w:val="20"/>
        </w:rPr>
        <w:t>. Aging (Albany NY). 2018;10(4):573-591. doi:10.18632/aging.101414</w:t>
      </w:r>
    </w:p>
    <w:bookmarkEnd w:id="7"/>
    <w:p w14:paraId="72E61C61" w14:textId="2708F7FA" w:rsidR="00710833" w:rsidRPr="008104CC" w:rsidRDefault="00710833" w:rsidP="00710833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r w:rsidRPr="008104CC">
        <w:rPr>
          <w:rFonts w:ascii="Times New Roman" w:hAnsi="Times New Roman" w:cs="Times New Roman"/>
          <w:bCs/>
          <w:sz w:val="20"/>
          <w:szCs w:val="20"/>
        </w:rPr>
        <w:t xml:space="preserve">Kuo CL, Pilling LC, Atkins JL, et al. Biological Aging Predicts Vulnerability to COVID-19 Severity in UK Biobank Participants. J </w:t>
      </w:r>
      <w:proofErr w:type="spellStart"/>
      <w:r w:rsidRPr="008104CC">
        <w:rPr>
          <w:rFonts w:ascii="Times New Roman" w:hAnsi="Times New Roman" w:cs="Times New Roman"/>
          <w:bCs/>
          <w:sz w:val="20"/>
          <w:szCs w:val="20"/>
        </w:rPr>
        <w:t>Gerontol</w:t>
      </w:r>
      <w:proofErr w:type="spellEnd"/>
      <w:r w:rsidRPr="008104CC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gramStart"/>
      <w:r w:rsidRPr="008104CC">
        <w:rPr>
          <w:rFonts w:ascii="Times New Roman" w:hAnsi="Times New Roman" w:cs="Times New Roman"/>
          <w:bCs/>
          <w:sz w:val="20"/>
          <w:szCs w:val="20"/>
        </w:rPr>
        <w:t>A</w:t>
      </w:r>
      <w:proofErr w:type="gramEnd"/>
      <w:r w:rsidRPr="008104CC">
        <w:rPr>
          <w:rFonts w:ascii="Times New Roman" w:hAnsi="Times New Roman" w:cs="Times New Roman"/>
          <w:bCs/>
          <w:sz w:val="20"/>
          <w:szCs w:val="20"/>
        </w:rPr>
        <w:t xml:space="preserve"> Biol Sci Med Sci. 2021;76(8</w:t>
      </w:r>
      <w:proofErr w:type="gramStart"/>
      <w:r w:rsidRPr="008104CC">
        <w:rPr>
          <w:rFonts w:ascii="Times New Roman" w:hAnsi="Times New Roman" w:cs="Times New Roman"/>
          <w:bCs/>
          <w:sz w:val="20"/>
          <w:szCs w:val="20"/>
        </w:rPr>
        <w:t>):e</w:t>
      </w:r>
      <w:proofErr w:type="gramEnd"/>
      <w:r w:rsidRPr="008104CC">
        <w:rPr>
          <w:rFonts w:ascii="Times New Roman" w:hAnsi="Times New Roman" w:cs="Times New Roman"/>
          <w:bCs/>
          <w:sz w:val="20"/>
          <w:szCs w:val="20"/>
        </w:rPr>
        <w:t>133-e141. doi:10.1093/</w:t>
      </w:r>
      <w:proofErr w:type="spellStart"/>
      <w:r w:rsidRPr="008104CC">
        <w:rPr>
          <w:rFonts w:ascii="Times New Roman" w:hAnsi="Times New Roman" w:cs="Times New Roman"/>
          <w:bCs/>
          <w:sz w:val="20"/>
          <w:szCs w:val="20"/>
        </w:rPr>
        <w:t>gerona</w:t>
      </w:r>
      <w:proofErr w:type="spellEnd"/>
      <w:r w:rsidRPr="008104CC">
        <w:rPr>
          <w:rFonts w:ascii="Times New Roman" w:hAnsi="Times New Roman" w:cs="Times New Roman"/>
          <w:bCs/>
          <w:sz w:val="20"/>
          <w:szCs w:val="20"/>
        </w:rPr>
        <w:t>/glab060</w:t>
      </w:r>
    </w:p>
    <w:p w14:paraId="2F425B1D" w14:textId="77777777" w:rsidR="00B20657" w:rsidRDefault="00B20657">
      <w:pPr>
        <w:rPr>
          <w:rFonts w:ascii="Times New Roman" w:hAnsi="Times New Roman" w:cs="Times New Roman"/>
          <w:b/>
          <w:sz w:val="24"/>
          <w:szCs w:val="24"/>
        </w:rPr>
      </w:pPr>
    </w:p>
    <w:p w14:paraId="4DA98AA1" w14:textId="5767F4A7" w:rsidR="00FD5889" w:rsidRDefault="00FD588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A2192E5" w14:textId="55141C16" w:rsidR="00B20657" w:rsidRDefault="00FD5889" w:rsidP="00FD588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D588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Figures</w:t>
      </w:r>
    </w:p>
    <w:bookmarkEnd w:id="2"/>
    <w:p w14:paraId="2940A664" w14:textId="5E90EEF7" w:rsidR="00BE3DBB" w:rsidRDefault="00FD5889">
      <w:pPr>
        <w:widowControl/>
        <w:jc w:val="left"/>
      </w:pPr>
      <w:r>
        <w:rPr>
          <w:noProof/>
          <w14:ligatures w14:val="none"/>
        </w:rPr>
        <w:drawing>
          <wp:inline distT="0" distB="0" distL="0" distR="0" wp14:anchorId="792C5644" wp14:editId="3A2818F7">
            <wp:extent cx="5274310" cy="3401060"/>
            <wp:effectExtent l="0" t="0" r="0" b="0"/>
            <wp:docPr id="10870315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031540" name="图片 108703154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13151" w14:textId="77777777" w:rsidR="00FD5889" w:rsidRPr="008104CC" w:rsidRDefault="00FD5889" w:rsidP="00FD5889">
      <w:pPr>
        <w:rPr>
          <w:rFonts w:ascii="Times New Roman" w:eastAsia="宋体" w:hAnsi="Times New Roman" w:cs="Times New Roman"/>
          <w:b/>
          <w:sz w:val="20"/>
          <w:szCs w:val="20"/>
          <w14:ligatures w14:val="none"/>
        </w:rPr>
      </w:pPr>
      <w:r w:rsidRPr="008104CC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 xml:space="preserve">Figure </w:t>
      </w:r>
      <w:r w:rsidRPr="008104CC">
        <w:rPr>
          <w:rFonts w:ascii="Times New Roman" w:eastAsia="宋体" w:hAnsi="Times New Roman" w:cs="Times New Roman" w:hint="eastAsia"/>
          <w:b/>
          <w:sz w:val="20"/>
          <w:szCs w:val="20"/>
          <w14:ligatures w14:val="none"/>
        </w:rPr>
        <w:t>S</w:t>
      </w:r>
      <w:r w:rsidRPr="008104CC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 xml:space="preserve">1 The </w:t>
      </w:r>
      <w:r w:rsidRPr="008104CC">
        <w:rPr>
          <w:rFonts w:ascii="Times New Roman" w:eastAsia="宋体" w:hAnsi="Times New Roman" w:cs="Times New Roman" w:hint="eastAsia"/>
          <w:b/>
          <w:sz w:val="20"/>
          <w:szCs w:val="20"/>
          <w14:ligatures w14:val="none"/>
        </w:rPr>
        <w:t xml:space="preserve">specific inclusion and exclusion </w:t>
      </w:r>
      <w:r w:rsidRPr="008104CC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>flowchart of the study.</w:t>
      </w:r>
    </w:p>
    <w:p w14:paraId="2CFA9435" w14:textId="3DBF1C83" w:rsidR="00FD5889" w:rsidRDefault="00FD5889">
      <w:pPr>
        <w:widowControl/>
        <w:jc w:val="left"/>
      </w:pPr>
      <w:r>
        <w:br w:type="page"/>
      </w:r>
    </w:p>
    <w:p w14:paraId="67B5AB9F" w14:textId="6FEC5293" w:rsidR="00FD5889" w:rsidRDefault="00474F3A">
      <w:pPr>
        <w:widowControl/>
        <w:jc w:val="left"/>
      </w:pPr>
      <w:r>
        <w:rPr>
          <w:noProof/>
          <w14:ligatures w14:val="none"/>
        </w:rPr>
        <w:lastRenderedPageBreak/>
        <w:drawing>
          <wp:inline distT="0" distB="0" distL="0" distR="0" wp14:anchorId="5828BCEC" wp14:editId="222037E4">
            <wp:extent cx="5274310" cy="5894705"/>
            <wp:effectExtent l="0" t="0" r="0" b="0"/>
            <wp:docPr id="19735315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5315" name="图片 1" descr="图表&#10;&#10;AI 生成的内容可能不正确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9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FDDC0" w14:textId="1814AE09" w:rsidR="00FD5889" w:rsidRPr="008104CC" w:rsidRDefault="00FD5889" w:rsidP="00FD5889">
      <w:pPr>
        <w:rPr>
          <w:rFonts w:ascii="Times New Roman" w:eastAsia="宋体" w:hAnsi="Times New Roman" w:cs="Times New Roman"/>
          <w:bCs/>
          <w:sz w:val="20"/>
          <w:szCs w:val="20"/>
          <w14:ligatures w14:val="none"/>
        </w:rPr>
      </w:pPr>
      <w:bookmarkStart w:id="8" w:name="_Hlk202709934"/>
      <w:r w:rsidRPr="008104CC">
        <w:rPr>
          <w:rFonts w:ascii="Times New Roman" w:eastAsia="宋体" w:hAnsi="Times New Roman" w:cs="Times New Roman" w:hint="eastAsia"/>
          <w:b/>
          <w:sz w:val="20"/>
          <w:szCs w:val="20"/>
          <w14:ligatures w14:val="none"/>
        </w:rPr>
        <w:t xml:space="preserve">Figure S2 Stratified analyses of the association between </w:t>
      </w:r>
      <w:r w:rsidRPr="008104CC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>accelerated biological aging and early-onset</w:t>
      </w:r>
      <w:r w:rsidRPr="008104CC">
        <w:rPr>
          <w:rFonts w:ascii="Times New Roman" w:eastAsia="宋体" w:hAnsi="Times New Roman" w:cs="Times New Roman" w:hint="eastAsia"/>
          <w:b/>
          <w:sz w:val="20"/>
          <w:szCs w:val="20"/>
          <w14:ligatures w14:val="none"/>
        </w:rPr>
        <w:t xml:space="preserve"> lung cancer risk by cancer stage and </w:t>
      </w:r>
      <w:r w:rsidR="00441A95">
        <w:rPr>
          <w:rFonts w:ascii="Times New Roman" w:eastAsia="宋体" w:hAnsi="Times New Roman" w:cs="Times New Roman" w:hint="eastAsia"/>
          <w:b/>
          <w:sz w:val="20"/>
          <w:szCs w:val="20"/>
          <w14:ligatures w14:val="none"/>
        </w:rPr>
        <w:t>sex</w:t>
      </w:r>
      <w:r w:rsidRPr="008104CC">
        <w:rPr>
          <w:rFonts w:ascii="Times New Roman" w:eastAsia="宋体" w:hAnsi="Times New Roman" w:cs="Times New Roman" w:hint="eastAsia"/>
          <w:b/>
          <w:sz w:val="20"/>
          <w:szCs w:val="20"/>
          <w14:ligatures w14:val="none"/>
        </w:rPr>
        <w:t>.</w:t>
      </w:r>
      <w:bookmarkEnd w:id="8"/>
      <w:r w:rsidRPr="008104CC">
        <w:rPr>
          <w:rFonts w:ascii="Times New Roman" w:eastAsia="宋体" w:hAnsi="Times New Roman" w:cs="Times New Roman" w:hint="eastAsia"/>
          <w:b/>
          <w:sz w:val="20"/>
          <w:szCs w:val="20"/>
          <w14:ligatures w14:val="none"/>
        </w:rPr>
        <w:t xml:space="preserve"> 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 xml:space="preserve">(A) Trend analysis showing the effect of </w:t>
      </w:r>
      <w:r w:rsidRPr="008104CC">
        <w:rPr>
          <w:rFonts w:ascii="Times New Roman" w:eastAsia="宋体" w:hAnsi="Times New Roman" w:cs="Times New Roman"/>
          <w:bCs/>
          <w:sz w:val="20"/>
          <w:szCs w:val="20"/>
          <w14:ligatures w14:val="none"/>
        </w:rPr>
        <w:t>phenotypic age acceleration (PhenoAgeAccel)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 xml:space="preserve"> on early-onset lung cancer risk stratified by cancer stage. The odds ratios (ORs) with 95% confidence intervals (CIs) were plotted for each stage (Stage I to IV), indicating an increasing trend in risk with higher stages of lung cancer (dashed blue line), suggesting a stage-dependent effect of PhenoAgeAccel. (B) Receiver operating characteristic (ROC) curve assessing the predictive performance of PhenoAgeAccel in younger patients with early-stage (Stage I to II) lung cancer, with the area under the curve (AUC) of 0.626 (95% CI: 0.515</w:t>
      </w:r>
      <w:r w:rsidRPr="008104CC">
        <w:rPr>
          <w:rFonts w:ascii="宋体" w:eastAsia="宋体" w:hAnsi="宋体" w:cs="Times New Roman" w:hint="eastAsia"/>
          <w:bCs/>
          <w:sz w:val="20"/>
          <w:szCs w:val="20"/>
          <w14:ligatures w14:val="none"/>
        </w:rPr>
        <w:t>–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 xml:space="preserve">0.737). (C) Stratified analysis by </w:t>
      </w:r>
      <w:r w:rsidR="00441A95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>sex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 xml:space="preserve"> showing the predicted probability of early-onset lung cancer across different levels of PhenoAgeAccel. Both females (pink line) and males (blue line) exhibit a significant positive association between PhenoAgeAccel and lung cancer risk (Female OR = 1.16, P &lt; 0.001; Male OR = 1.19, P &lt; 0.001), with no significant interaction by </w:t>
      </w:r>
      <w:r w:rsidR="00441A95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>sex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 xml:space="preserve"> (P for interaction = 0.554). (D) ROC curve evaluating the predictive performance of PhenoAgeAccel for early-onset lung cancer in males, with the AUC of 0.719 (95% CI: 0.653</w:t>
      </w:r>
      <w:r w:rsidRPr="008104CC">
        <w:rPr>
          <w:rFonts w:ascii="宋体" w:eastAsia="宋体" w:hAnsi="宋体" w:cs="Times New Roman" w:hint="eastAsia"/>
          <w:bCs/>
          <w:sz w:val="20"/>
          <w:szCs w:val="20"/>
          <w14:ligatures w14:val="none"/>
        </w:rPr>
        <w:t>–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 xml:space="preserve">0.785). (E) ROC curve evaluating the predictive performance of 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lastRenderedPageBreak/>
        <w:t>PhenoAgeAccel for early-onset lung cancer in females, with the AUC of 0.791 (95% CI: 0.726</w:t>
      </w:r>
      <w:r w:rsidRPr="008104CC">
        <w:rPr>
          <w:rFonts w:ascii="宋体" w:eastAsia="宋体" w:hAnsi="宋体" w:cs="Times New Roman" w:hint="eastAsia"/>
          <w:bCs/>
          <w:sz w:val="20"/>
          <w:szCs w:val="20"/>
          <w14:ligatures w14:val="none"/>
        </w:rPr>
        <w:t>–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>0.855).</w:t>
      </w:r>
    </w:p>
    <w:p w14:paraId="081AE765" w14:textId="77777777" w:rsidR="00FD5889" w:rsidRPr="00FD5889" w:rsidRDefault="00FD5889" w:rsidP="00FD5889">
      <w:pPr>
        <w:rPr>
          <w:rFonts w:ascii="Times New Roman" w:eastAsia="宋体" w:hAnsi="Times New Roman" w:cs="Times New Roman"/>
          <w:bCs/>
          <w:sz w:val="24"/>
          <w:szCs w:val="24"/>
          <w14:ligatures w14:val="none"/>
        </w:rPr>
      </w:pPr>
      <w:r w:rsidRPr="00FD5889">
        <w:rPr>
          <w:rFonts w:ascii="Times New Roman" w:eastAsia="宋体" w:hAnsi="Times New Roman" w:cs="Times New Roman"/>
          <w:bCs/>
          <w:sz w:val="24"/>
          <w:szCs w:val="24"/>
          <w14:ligatures w14:val="none"/>
        </w:rPr>
        <w:t xml:space="preserve"> </w:t>
      </w:r>
    </w:p>
    <w:p w14:paraId="7B40EA62" w14:textId="07208940" w:rsidR="00FD5889" w:rsidRDefault="00FD5889">
      <w:pPr>
        <w:widowControl/>
        <w:jc w:val="left"/>
      </w:pPr>
      <w:r>
        <w:br w:type="page"/>
      </w:r>
    </w:p>
    <w:p w14:paraId="063E03BE" w14:textId="7FEF0967" w:rsidR="00FD5889" w:rsidRDefault="00FD5889">
      <w:pPr>
        <w:widowControl/>
        <w:jc w:val="left"/>
      </w:pPr>
      <w:r>
        <w:rPr>
          <w:rFonts w:hint="eastAsia"/>
          <w:noProof/>
          <w14:ligatures w14:val="none"/>
        </w:rPr>
        <w:lastRenderedPageBreak/>
        <w:drawing>
          <wp:inline distT="0" distB="0" distL="0" distR="0" wp14:anchorId="1048B9CB" wp14:editId="74BF184D">
            <wp:extent cx="4539615" cy="8863330"/>
            <wp:effectExtent l="0" t="0" r="0" b="0"/>
            <wp:docPr id="118003649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036499" name="图片 118003649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961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1F8BF" w14:textId="075FE422" w:rsidR="00FD5889" w:rsidRPr="008104CC" w:rsidRDefault="00FD5889" w:rsidP="00573079">
      <w:pPr>
        <w:rPr>
          <w:rFonts w:ascii="Times New Roman" w:eastAsia="宋体" w:hAnsi="Times New Roman" w:cs="Times New Roman"/>
          <w:bCs/>
          <w:sz w:val="20"/>
          <w:szCs w:val="20"/>
          <w14:ligatures w14:val="none"/>
        </w:rPr>
      </w:pPr>
      <w:r w:rsidRPr="008104CC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lastRenderedPageBreak/>
        <w:t xml:space="preserve">Figure S3 Overall survival of early-onset lung cancer patients stratified by PhenoAgeAccel levels in different genetic </w:t>
      </w:r>
      <w:r w:rsidRPr="008104CC">
        <w:rPr>
          <w:rFonts w:ascii="Times New Roman" w:eastAsia="宋体" w:hAnsi="Times New Roman" w:cs="Times New Roman" w:hint="eastAsia"/>
          <w:b/>
          <w:sz w:val="20"/>
          <w:szCs w:val="20"/>
          <w14:ligatures w14:val="none"/>
        </w:rPr>
        <w:t xml:space="preserve">mutation </w:t>
      </w:r>
      <w:r w:rsidRPr="008104CC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>subgroups</w:t>
      </w:r>
      <w:r w:rsidRPr="008104CC">
        <w:rPr>
          <w:rFonts w:ascii="Times New Roman" w:eastAsia="宋体" w:hAnsi="Times New Roman" w:cs="Times New Roman"/>
          <w:bCs/>
          <w:sz w:val="20"/>
          <w:szCs w:val="20"/>
          <w14:ligatures w14:val="none"/>
        </w:rPr>
        <w:t>.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 xml:space="preserve"> </w:t>
      </w:r>
      <w:r w:rsidRPr="008104CC">
        <w:rPr>
          <w:rFonts w:ascii="Times New Roman" w:eastAsia="宋体" w:hAnsi="Times New Roman" w:cs="Times New Roman"/>
          <w:bCs/>
          <w:sz w:val="20"/>
          <w:szCs w:val="20"/>
          <w14:ligatures w14:val="none"/>
        </w:rPr>
        <w:t>Hazard ratios (HRs) were estimated using univariate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 xml:space="preserve"> </w:t>
      </w:r>
      <w:r w:rsidRPr="008104CC">
        <w:rPr>
          <w:rFonts w:ascii="Times New Roman" w:eastAsia="宋体" w:hAnsi="Times New Roman" w:cs="Times New Roman"/>
          <w:bCs/>
          <w:sz w:val="20"/>
          <w:szCs w:val="20"/>
          <w14:ligatures w14:val="none"/>
        </w:rPr>
        <w:t>Cox proportional hazards models, with the number at risk shown below each plot.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 xml:space="preserve"> The cutoff for </w:t>
      </w:r>
      <w:r w:rsidRPr="008104CC">
        <w:rPr>
          <w:rFonts w:ascii="Times New Roman" w:eastAsia="宋体" w:hAnsi="Times New Roman" w:cs="Times New Roman"/>
          <w:bCs/>
          <w:sz w:val="20"/>
          <w:szCs w:val="20"/>
          <w14:ligatures w14:val="none"/>
        </w:rPr>
        <w:t>dividing high and low PhenoAgeAccel groups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 xml:space="preserve"> was </w:t>
      </w:r>
      <w:r w:rsidRPr="008104CC">
        <w:rPr>
          <w:rFonts w:ascii="Times New Roman" w:eastAsia="宋体" w:hAnsi="Times New Roman" w:cs="Times New Roman"/>
          <w:bCs/>
          <w:sz w:val="20"/>
          <w:szCs w:val="20"/>
          <w14:ligatures w14:val="none"/>
        </w:rPr>
        <w:t>based on the optimal P value calculation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>. (A)</w:t>
      </w:r>
      <w:r w:rsidRPr="008104CC">
        <w:rPr>
          <w:rFonts w:ascii="Times New Roman" w:eastAsia="宋体" w:hAnsi="Times New Roman" w:cs="Times New Roman"/>
          <w:bCs/>
          <w:sz w:val="20"/>
          <w:szCs w:val="20"/>
          <w14:ligatures w14:val="none"/>
        </w:rPr>
        <w:t xml:space="preserve"> In EGFR-mutated patients (n = 64), those with high PhenoAgeAccel showed a trend toward poorer OS compared to the low PhenoAgeAccel group (HR = 3.47, 95% CI: 0.84–31.8; P = 0.09).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 xml:space="preserve"> The cutoff was -5.37. </w:t>
      </w:r>
      <w:r w:rsidRPr="008104CC">
        <w:rPr>
          <w:rFonts w:ascii="Times New Roman" w:eastAsia="宋体" w:hAnsi="Times New Roman" w:cs="Times New Roman"/>
          <w:bCs/>
          <w:sz w:val="20"/>
          <w:szCs w:val="20"/>
          <w14:ligatures w14:val="none"/>
        </w:rPr>
        <w:t>(B) In non-EGFR-mutated patients (n = 33), a similar pattern was observed, although not statistically significant (HR = 1.84, 95% CI: 0.56–5.84; P = 0.3).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 xml:space="preserve"> The</w:t>
      </w:r>
      <w:r w:rsidRPr="008104CC">
        <w:rPr>
          <w:rFonts w:ascii="Times New Roman" w:eastAsia="宋体" w:hAnsi="Times New Roman" w:cs="Times New Roman"/>
          <w:bCs/>
          <w:sz w:val="20"/>
          <w:szCs w:val="20"/>
          <w14:ligatures w14:val="none"/>
        </w:rPr>
        <w:t xml:space="preserve"> cutoff 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>was</w:t>
      </w:r>
      <w:r w:rsidRPr="008104CC">
        <w:rPr>
          <w:rFonts w:ascii="Times New Roman" w:eastAsia="宋体" w:hAnsi="Times New Roman" w:cs="Times New Roman"/>
          <w:bCs/>
          <w:sz w:val="20"/>
          <w:szCs w:val="20"/>
          <w14:ligatures w14:val="none"/>
        </w:rPr>
        <w:t xml:space="preserve"> 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>0.77</w:t>
      </w:r>
      <w:r w:rsidRPr="008104CC">
        <w:rPr>
          <w:rFonts w:ascii="Times New Roman" w:eastAsia="宋体" w:hAnsi="Times New Roman" w:cs="Times New Roman"/>
          <w:bCs/>
          <w:sz w:val="20"/>
          <w:szCs w:val="20"/>
          <w14:ligatures w14:val="none"/>
        </w:rPr>
        <w:t>.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 xml:space="preserve"> </w:t>
      </w:r>
      <w:r w:rsidRPr="008104CC">
        <w:rPr>
          <w:rFonts w:ascii="Times New Roman" w:eastAsia="宋体" w:hAnsi="Times New Roman" w:cs="Times New Roman"/>
          <w:bCs/>
          <w:sz w:val="20"/>
          <w:szCs w:val="20"/>
          <w14:ligatures w14:val="none"/>
        </w:rPr>
        <w:t xml:space="preserve">(C) Among wild-type (WT) patients (n = 61), high PhenoAgeAccel was significantly associated with 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>poorer</w:t>
      </w:r>
      <w:r w:rsidRPr="008104CC">
        <w:rPr>
          <w:rFonts w:ascii="Times New Roman" w:eastAsia="宋体" w:hAnsi="Times New Roman" w:cs="Times New Roman"/>
          <w:bCs/>
          <w:sz w:val="20"/>
          <w:szCs w:val="20"/>
          <w14:ligatures w14:val="none"/>
        </w:rPr>
        <w:t xml:space="preserve"> OS (HR = 3.15, 95% CI: 1–15.8; P = 0.05).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 xml:space="preserve"> The</w:t>
      </w:r>
      <w:r w:rsidRPr="008104CC">
        <w:rPr>
          <w:rFonts w:ascii="Times New Roman" w:eastAsia="宋体" w:hAnsi="Times New Roman" w:cs="Times New Roman"/>
          <w:bCs/>
          <w:sz w:val="20"/>
          <w:szCs w:val="20"/>
          <w14:ligatures w14:val="none"/>
        </w:rPr>
        <w:t xml:space="preserve"> cutoff 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 xml:space="preserve">was </w:t>
      </w:r>
      <w:r w:rsidRPr="008104CC">
        <w:rPr>
          <w:rFonts w:ascii="Times New Roman" w:eastAsia="宋体" w:hAnsi="Times New Roman" w:cs="Times New Roman"/>
          <w:bCs/>
          <w:sz w:val="20"/>
          <w:szCs w:val="20"/>
          <w14:ligatures w14:val="none"/>
        </w:rPr>
        <w:t>-</w:t>
      </w:r>
      <w:r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>7.6</w:t>
      </w:r>
      <w:r w:rsidR="00573079" w:rsidRPr="008104CC">
        <w:rPr>
          <w:rFonts w:ascii="Times New Roman" w:eastAsia="宋体" w:hAnsi="Times New Roman" w:cs="Times New Roman" w:hint="eastAsia"/>
          <w:bCs/>
          <w:sz w:val="20"/>
          <w:szCs w:val="20"/>
          <w14:ligatures w14:val="none"/>
        </w:rPr>
        <w:t>.</w:t>
      </w:r>
    </w:p>
    <w:p w14:paraId="1806AAF3" w14:textId="77777777" w:rsidR="00573079" w:rsidRDefault="00573079" w:rsidP="00573079">
      <w:pPr>
        <w:sectPr w:rsidR="00573079" w:rsidSect="005730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71"/>
        <w:tblpPr w:leftFromText="180" w:rightFromText="180" w:vertAnchor="text" w:horzAnchor="page" w:tblpX="1401" w:tblpY="-400"/>
        <w:tblOverlap w:val="never"/>
        <w:tblW w:w="14992" w:type="dxa"/>
        <w:tblLayout w:type="fixed"/>
        <w:tblLook w:val="04A0" w:firstRow="1" w:lastRow="0" w:firstColumn="1" w:lastColumn="0" w:noHBand="0" w:noVBand="1"/>
      </w:tblPr>
      <w:tblGrid>
        <w:gridCol w:w="1583"/>
        <w:gridCol w:w="2809"/>
        <w:gridCol w:w="2237"/>
        <w:gridCol w:w="992"/>
        <w:gridCol w:w="851"/>
        <w:gridCol w:w="2693"/>
        <w:gridCol w:w="2126"/>
        <w:gridCol w:w="851"/>
        <w:gridCol w:w="850"/>
      </w:tblGrid>
      <w:tr w:rsidR="00AC3131" w14:paraId="4DB23DA8" w14:textId="77777777" w:rsidTr="00AC3131">
        <w:trPr>
          <w:trHeight w:val="90"/>
        </w:trPr>
        <w:tc>
          <w:tcPr>
            <w:tcW w:w="14992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3611011" w14:textId="77777777" w:rsidR="00AC3131" w:rsidRPr="008104CC" w:rsidRDefault="00AC3131" w:rsidP="00C241DD">
            <w:pPr>
              <w:jc w:val="left"/>
              <w:rPr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9" w:name="_Hlk202711027"/>
            <w:r w:rsidRPr="008104CC">
              <w:rPr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Table S1 Characteristics of the propensity score–matched younger and </w:t>
            </w:r>
            <w:r w:rsidRPr="008104CC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8104CC">
              <w:rPr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der adult patients with lung cancer </w:t>
            </w:r>
            <w:bookmarkEnd w:id="9"/>
          </w:p>
        </w:tc>
      </w:tr>
      <w:tr w:rsidR="00AC3131" w14:paraId="58761E64" w14:textId="77777777" w:rsidTr="00AC3131">
        <w:trPr>
          <w:trHeight w:val="90"/>
        </w:trPr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43BEF" w14:textId="77777777" w:rsidR="00AC3131" w:rsidRPr="008104CC" w:rsidRDefault="00AC3131" w:rsidP="00C241DD">
            <w:pPr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C1ADD" w14:textId="77777777" w:rsidR="00AC3131" w:rsidRPr="008104CC" w:rsidRDefault="00AC3131" w:rsidP="00C241DD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Before match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F5E5D" w14:textId="77777777" w:rsidR="00AC3131" w:rsidRPr="008104CC" w:rsidRDefault="00AC3131" w:rsidP="00C241DD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3D39B" w14:textId="77777777" w:rsidR="00AC3131" w:rsidRPr="008104CC" w:rsidRDefault="00AC3131" w:rsidP="00C241DD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After match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98F2A" w14:textId="77777777" w:rsidR="00AC3131" w:rsidRPr="008104CC" w:rsidRDefault="00AC3131" w:rsidP="00C241DD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4227F287" w14:textId="77777777" w:rsidTr="00AC3131">
        <w:trPr>
          <w:trHeight w:val="661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678BDE4" w14:textId="77777777" w:rsidR="00AC3131" w:rsidRPr="008104CC" w:rsidRDefault="00AC3131" w:rsidP="00C241DD">
            <w:pPr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2119AC52" w14:textId="77777777" w:rsidR="00AC3131" w:rsidRPr="008104CC" w:rsidRDefault="00AC3131" w:rsidP="00C241DD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 xml:space="preserve">Younger adults with lung cancer </w:t>
            </w:r>
          </w:p>
          <w:p w14:paraId="70F48D1E" w14:textId="77777777" w:rsidR="00AC3131" w:rsidRPr="008104CC" w:rsidRDefault="00AC3131" w:rsidP="00C241DD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N=</w:t>
            </w: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22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70D6B51A" w14:textId="77777777" w:rsidR="00AC3131" w:rsidRPr="008104CC" w:rsidRDefault="00AC3131" w:rsidP="00C241DD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E</w:t>
            </w: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lder adults with</w:t>
            </w: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 xml:space="preserve">lung cancer </w:t>
            </w:r>
          </w:p>
          <w:p w14:paraId="77EE945D" w14:textId="77777777" w:rsidR="00AC3131" w:rsidRPr="008104CC" w:rsidRDefault="00AC3131" w:rsidP="00C241DD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N=</w:t>
            </w: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BE9F9C" w14:textId="77777777" w:rsidR="00AC3131" w:rsidRPr="008104CC" w:rsidRDefault="00AC3131" w:rsidP="00C241DD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FDE5D6" w14:textId="77777777" w:rsidR="00AC3131" w:rsidRPr="008104CC" w:rsidRDefault="00AC3131" w:rsidP="00C241DD">
            <w:pPr>
              <w:jc w:val="center"/>
              <w:rPr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SM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C670522" w14:textId="77777777" w:rsidR="00AC3131" w:rsidRPr="008104CC" w:rsidRDefault="00AC3131" w:rsidP="00C241DD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 xml:space="preserve">Younger adults with lung cancer </w:t>
            </w:r>
          </w:p>
          <w:p w14:paraId="673C9A47" w14:textId="77777777" w:rsidR="00AC3131" w:rsidRPr="008104CC" w:rsidRDefault="00AC3131" w:rsidP="00C241DD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N=</w:t>
            </w: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2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F78716" w14:textId="77777777" w:rsidR="00AC3131" w:rsidRPr="008104CC" w:rsidRDefault="00AC3131" w:rsidP="00C241DD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E</w:t>
            </w: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lder adults with</w:t>
            </w: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lung cancer</w:t>
            </w:r>
          </w:p>
          <w:p w14:paraId="2506230C" w14:textId="77777777" w:rsidR="00AC3131" w:rsidRPr="008104CC" w:rsidRDefault="00AC3131" w:rsidP="00C241DD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N=</w:t>
            </w: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7B44D8" w14:textId="77777777" w:rsidR="00AC3131" w:rsidRPr="008104CC" w:rsidRDefault="00AC3131" w:rsidP="00C241DD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0D093B" w14:textId="77777777" w:rsidR="00AC3131" w:rsidRPr="008104CC" w:rsidRDefault="00AC3131" w:rsidP="00C241DD">
            <w:pPr>
              <w:jc w:val="center"/>
              <w:rPr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SMD</w:t>
            </w:r>
          </w:p>
        </w:tc>
      </w:tr>
      <w:tr w:rsidR="00AC3131" w14:paraId="51BAA025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18FF392" w14:textId="070B850A" w:rsidR="00AC3131" w:rsidRPr="008104CC" w:rsidRDefault="00441A95" w:rsidP="00C241DD">
            <w:pPr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5A7FE94D" w14:textId="77777777" w:rsidR="00AC3131" w:rsidRPr="008104CC" w:rsidRDefault="00AC3131" w:rsidP="00C241DD">
            <w:pPr>
              <w:widowControl/>
              <w:jc w:val="center"/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782610D3" w14:textId="77777777" w:rsidR="00AC3131" w:rsidRPr="008104CC" w:rsidRDefault="00AC3131" w:rsidP="00C241DD">
            <w:pPr>
              <w:widowControl/>
              <w:jc w:val="center"/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7765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D14A8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.5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A264D3B" w14:textId="77777777" w:rsidR="00AC3131" w:rsidRPr="008104CC" w:rsidRDefault="00AC3131" w:rsidP="00C241DD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6D9EE2" w14:textId="77777777" w:rsidR="00AC3131" w:rsidRPr="008104CC" w:rsidRDefault="00AC3131" w:rsidP="00C241DD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524C3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.29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1B100C75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.108</w:t>
            </w:r>
          </w:p>
        </w:tc>
      </w:tr>
      <w:tr w:rsidR="00AC3131" w14:paraId="44155D94" w14:textId="77777777" w:rsidTr="00AC3131">
        <w:trPr>
          <w:trHeight w:val="161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F9E9BC1" w14:textId="77777777" w:rsidR="00AC3131" w:rsidRPr="008104CC" w:rsidRDefault="00AC3131" w:rsidP="00C241DD">
            <w:pPr>
              <w:ind w:firstLineChars="100" w:firstLine="161"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A4609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02 (45.9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D71C1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368 (70.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D294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466863F6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FB94C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02 (4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465CA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14 (51.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AD4E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52268A4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70D63BDA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2B3D64E" w14:textId="77777777" w:rsidR="00AC3131" w:rsidRPr="008104CC" w:rsidRDefault="00AC3131" w:rsidP="00C241DD">
            <w:pPr>
              <w:ind w:firstLineChars="100" w:firstLine="161"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1122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20 (54.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23545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57 (29.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4D0B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14:paraId="12226296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CC1D3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20 (5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4915E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08 (48.6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BB8E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3D32E5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0957BCA7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5C31108" w14:textId="77777777" w:rsidR="00AC3131" w:rsidRPr="008104CC" w:rsidRDefault="00AC3131" w:rsidP="00C241DD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  <w:t>Smoking History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07713D0C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1E3FA05F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1A08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0B5D4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.6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0550DE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FC2EB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4098E2B2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.28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443D93B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.112</w:t>
            </w:r>
          </w:p>
        </w:tc>
      </w:tr>
      <w:tr w:rsidR="00AC3131" w14:paraId="0CF9579E" w14:textId="77777777" w:rsidTr="00AC3131">
        <w:trPr>
          <w:trHeight w:val="9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5ED13DC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  <w:t>No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F9372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45 (65.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862EB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73 (33.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976E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0692A6E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DA523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45 (6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50E1F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45 (65.3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2FBB65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D901EC6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15E3AE3A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4A2F907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856F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77 (34.7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CF7E8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352 (67.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3F44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14:paraId="3CDB188D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9B503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77 (3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1FB1E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77 (34.7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FBB598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726042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10754426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A9FB046" w14:textId="77777777" w:rsidR="00AC3131" w:rsidRPr="008104CC" w:rsidRDefault="00AC3131" w:rsidP="00C241DD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  <w:t>Family History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3B3A590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48763516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DF7B22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.73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83C802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39CA38F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3B6C94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15C7B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6205B81E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.010</w:t>
            </w:r>
          </w:p>
        </w:tc>
      </w:tr>
      <w:tr w:rsidR="00AC3131" w14:paraId="7C6C05B4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DC412D5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  <w:t>No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37BF3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62 (73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6FBD0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375 (71.4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19770892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069090C0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DC2B4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62 (7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372FE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62 (73.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8F610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4E89180A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6643A04C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723D4EF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CA91F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60 (27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0CB00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50 (28.6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50D8967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14:paraId="201045EB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70C2F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60 (2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B2950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60 (27.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ECAB6B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</w:tcPr>
          <w:p w14:paraId="3278FB0B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21848F4B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B697281" w14:textId="77777777" w:rsidR="00AC3131" w:rsidRPr="008104CC" w:rsidRDefault="00AC3131" w:rsidP="00C241DD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Histology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275A921C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58A40E71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EFD3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5F4547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.5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F15D2E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9083E0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243C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.49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1ACF03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.147</w:t>
            </w:r>
          </w:p>
        </w:tc>
      </w:tr>
      <w:tr w:rsidR="00AC3131" w14:paraId="72F84D8E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579E49E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  <w:t>Adenocarcinoma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48053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75 (78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BE4F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83 (53.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B863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B2D93F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1668E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75 (7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845E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66 (74.8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9379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4AC59A7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122B23EE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AC44463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Squamous carcinoma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050ED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0 (9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D4819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25 (23.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C32B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40532B87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9AAE4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0 (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DC64B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2 (9.9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007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2D6B6AE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6DA59725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C0E1876" w14:textId="77777777" w:rsidR="00AC3131" w:rsidRPr="008104CC" w:rsidRDefault="00AC3131" w:rsidP="00C241DD">
            <w:pPr>
              <w:widowControl/>
              <w:wordWrap w:val="0"/>
              <w:jc w:val="right"/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Small cell lung cancer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D26C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8 (8.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59E2C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90 (17.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DDD0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7FC780F9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BDFF2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8 (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B1AC3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7 (12.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6822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9EDAA28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6A46B57B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4A465C0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Other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01B3E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9 (4.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1DE9B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7 (5.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CC47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14:paraId="62BAB64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EBC32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9 (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6A92C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7 (3.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E31D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099930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0D024205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5AD1104" w14:textId="77777777" w:rsidR="00AC3131" w:rsidRPr="008104CC" w:rsidRDefault="00AC3131" w:rsidP="00C241DD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ECOG PS Score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4B729E6B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07345228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406F7E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＜</w:t>
            </w:r>
            <w:r w:rsidRPr="008104CC">
              <w:rPr>
                <w:kern w:val="0"/>
                <w:sz w:val="16"/>
                <w:szCs w:val="16"/>
                <w14:ligatures w14:val="none"/>
              </w:rPr>
              <w:t>0.00</w:t>
            </w: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021FF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.4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89250C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31C5A6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078459A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.43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4112E5A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.122</w:t>
            </w:r>
          </w:p>
        </w:tc>
      </w:tr>
      <w:tr w:rsidR="00AC3131" w14:paraId="5B532851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AAB6C52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7499A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55 (69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F5B2E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52 (48.0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06D9E36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FF6C62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BD1A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55 (6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6E2A2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44 (64.9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971616E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DB3871D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621F5CC8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03EA1E4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561FA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65 (29.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C6580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49 (47.4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426EA363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297ED62C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B1B39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65 (2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006E4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74 (33.3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195209C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110F1F6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65769D96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8374C81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EE7A0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 (0.9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8BB25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1 (4.0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678041F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3E70BF62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AF416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 (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2AF88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4 (1.8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DB4CF7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C87167C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7B953768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2887E27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C5EE9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1C1BA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3 (0.6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61AF12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14:paraId="43862FB6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141B8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A2F934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3EECB3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0B5A55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6DBC1EE6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67B8A64" w14:textId="77777777" w:rsidR="00AC3131" w:rsidRPr="008104CC" w:rsidRDefault="00AC3131" w:rsidP="00C241DD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Stage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6C78F0AC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76B5E839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C8B8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1317FB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3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8BC98E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C0307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23F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85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3F9ECE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084</w:t>
            </w:r>
          </w:p>
        </w:tc>
      </w:tr>
      <w:tr w:rsidR="00AC3131" w14:paraId="5F99079C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4FA4421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49973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4 (10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FCD75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44 (8.4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E4E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E208016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EAEF8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4 (1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B5E4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0 (9.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78C7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4021980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1DC714BE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CC5C9C9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II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ADCE5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9 (4.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8EB7F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59 (11.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4AB7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3F237AE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EE8F4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9 (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B8AD9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1 (5.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4EC4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94CAE49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5D798A03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97377EA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C435E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64 (28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154A1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82 (34.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520B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8505AA0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159D6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64 (2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01293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69 (31.1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7535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34E49F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2385464C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AB06EC8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IV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6B263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25 (56.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687F6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40 (45.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B5EB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81D222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7536B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25 (5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80D74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22 (55.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1654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4A394D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4779F561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AE69DD0" w14:textId="77777777" w:rsidR="00AC3131" w:rsidRPr="008104CC" w:rsidRDefault="00AC3131" w:rsidP="00C241DD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0C4103FD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3542C911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67F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286F6D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2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47917F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A59A5E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CAD5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85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B5408B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083</w:t>
            </w:r>
          </w:p>
        </w:tc>
      </w:tr>
      <w:tr w:rsidR="00AC3131" w14:paraId="5383DBF0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CC75EC2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T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B0E1E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65 (29.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9865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02 (19.4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91BE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7E4B139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A9119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65 (2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D2374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61 (27.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FBE5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EBD6977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0B0847C2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4995AA3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T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6C788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70 (31.5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1553D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96 (37.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0523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651F2D8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E2E38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70 (3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00DD0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65 (29.3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9498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CD74F42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6C9F1AEE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7B59A78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T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3C1E3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33 (14.9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20891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95 (18.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7A1D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0B2CA9C4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9882A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33 (1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9836F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37 (16.7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FA70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70B6E9B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0EB83366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ED90882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T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83A5E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54 (24.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40B81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32 (25.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2828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14:paraId="23F36DA2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1B74B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54 (2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1911D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59 (26.6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C958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611D92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431D37C5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B987CDD" w14:textId="77777777" w:rsidR="00AC3131" w:rsidRPr="008104CC" w:rsidRDefault="00AC3131" w:rsidP="00C241DD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33FAF59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3DAC6A63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2B36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45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D888E3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1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08573D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0792C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D169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81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EC58F2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092</w:t>
            </w:r>
          </w:p>
        </w:tc>
      </w:tr>
      <w:tr w:rsidR="00AC3131" w14:paraId="65DF42C8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2F16412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N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8E8C6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36 (16.2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6AC6D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99 (18.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A9CB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ACB7C35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8BE38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36 (1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63054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32 (14.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D304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9142BC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3B83A3FC" w14:textId="77777777" w:rsidTr="00AC3131">
        <w:trPr>
          <w:trHeight w:val="9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111F149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N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2564F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0 (9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5F7E8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61 (11.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45A3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7006D8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7DDA4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0 (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EBC7C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5 (11.3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CE1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21B471B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71FE8EE2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436D7D5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N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2E5B1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86 (38.7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26C94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78 (33.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22DC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7523B80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14E5A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86 (38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7BD05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89 (40.1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38FD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BD62963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646E9BD8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DBC5EB9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N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ACB54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80 (36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7337A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87 (35.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A09E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14AA4E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67B88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80 (3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DDA5C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76 (34.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DFFB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A34A86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172A64B2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25D8AE9" w14:textId="77777777" w:rsidR="00AC3131" w:rsidRPr="008104CC" w:rsidRDefault="00AC3131" w:rsidP="00C241DD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59A6AD2A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6A4DF7A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B8E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1B6933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2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9FC516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58A4B3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3A59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56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D24192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063</w:t>
            </w:r>
          </w:p>
        </w:tc>
      </w:tr>
      <w:tr w:rsidR="00AC3131" w14:paraId="440B0941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065AE4B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M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C64D6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99 (44.6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54DAC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95 (56.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707E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0553D4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DC7A2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99 (4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053B6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06 (47.7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605C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E35765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66E64FA5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66EEE48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M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84109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23 (55.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3B9ED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30 (43.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BA1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912F5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32FF3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23 (5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327FD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16 (52.3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DCEA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04EC33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713F3322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C8A5518" w14:textId="77777777" w:rsidR="00AC3131" w:rsidRPr="008104CC" w:rsidRDefault="00AC3131" w:rsidP="00C241DD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lastRenderedPageBreak/>
              <w:t>Laterality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51EF3FA0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6268C905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B43C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66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B33F76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96474B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39CF4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B82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98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917B98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</w:tr>
      <w:tr w:rsidR="00AC3131" w14:paraId="07B6D876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099930B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O</w:t>
            </w: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ther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AD1DB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 (0.9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195A0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5 (1.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15F784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42C5350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F4E18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 (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3AEC8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 (0.9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45141B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3B214DEA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4248E0E8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C9AE12A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R</w:t>
            </w: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ight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CC7E0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31 (59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C9804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91 (55.4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70C1C5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4AC6871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A80F6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31 (5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228E6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33 (59.9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97B6A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3D46055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143496D5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0E9047E" w14:textId="77777777" w:rsidR="00AC3131" w:rsidRPr="008104CC" w:rsidRDefault="00AC3131" w:rsidP="00C241DD">
            <w:pPr>
              <w:widowControl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L</w:t>
            </w: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eft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E11F2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89 (40.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31EEB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29 (43.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2616F0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14:paraId="0D4ACF8E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93050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89 (4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F299B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87 (39.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3BF029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</w:tcPr>
          <w:p w14:paraId="4E7907F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C3131" w14:paraId="1DCC4F7F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08B3103" w14:textId="77777777" w:rsidR="00AC3131" w:rsidRPr="008104CC" w:rsidRDefault="00AC3131" w:rsidP="00C241DD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Medical center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36E40C71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65BE2869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212A6C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6548C0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A4CD96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6FB32E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D4AF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65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29C6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088</w:t>
            </w:r>
          </w:p>
        </w:tc>
      </w:tr>
      <w:tr w:rsidR="00AC3131" w14:paraId="270B3524" w14:textId="77777777" w:rsidTr="00AC313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2128850" w14:textId="77777777" w:rsidR="00AC3131" w:rsidRPr="008104CC" w:rsidRDefault="00AC3131" w:rsidP="00C241DD">
            <w:pPr>
              <w:widowControl/>
              <w:wordWrap w:val="0"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Center 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44259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80 (81.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22FA4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444 (84.6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8236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26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5771" w14:textId="77777777" w:rsidR="00AC3131" w:rsidRPr="008104CC" w:rsidRDefault="00AC3131" w:rsidP="00C24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color w:val="000000"/>
                <w:kern w:val="0"/>
                <w:sz w:val="16"/>
                <w:szCs w:val="16"/>
                <w14:ligatures w14:val="none"/>
              </w:rPr>
              <w:t>0.1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14D6A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80 (8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39A4D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82 (82.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37B0" w14:textId="77777777" w:rsidR="00AC3131" w:rsidRDefault="00AC3131" w:rsidP="00C241DD">
            <w:pPr>
              <w:widowControl/>
              <w:jc w:val="left"/>
              <w:textAlignment w:val="bottom"/>
              <w:rPr>
                <w:rFonts w:ascii="宋体" w:hAnsi="宋体" w:cs="宋体" w:hint="eastAsia"/>
                <w:color w:val="00000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9C523A" w14:textId="77777777" w:rsidR="00AC3131" w:rsidRDefault="00AC3131" w:rsidP="00C241DD">
            <w:pPr>
              <w:rPr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</w:tr>
      <w:tr w:rsidR="00AC3131" w14:paraId="7FDF6316" w14:textId="77777777" w:rsidTr="00845375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4027726" w14:textId="77777777" w:rsidR="00AC3131" w:rsidRPr="008104CC" w:rsidRDefault="00AC3131" w:rsidP="00C241DD">
            <w:pPr>
              <w:widowControl/>
              <w:wordWrap w:val="0"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Center 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1DB2D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0 (9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21640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47 (9.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FC8B55" w14:textId="77777777" w:rsidR="00AC3131" w:rsidRPr="008104CC" w:rsidRDefault="00AC3131" w:rsidP="00C241DD">
            <w:pPr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7A4646" w14:textId="77777777" w:rsidR="00AC3131" w:rsidRPr="008104CC" w:rsidRDefault="00AC3131" w:rsidP="00C241DD">
            <w:pPr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6B1CA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0 (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F5B5E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3 (10.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A0D57B" w14:textId="77777777" w:rsidR="00AC3131" w:rsidRDefault="00AC3131" w:rsidP="00C241DD">
            <w:pPr>
              <w:rPr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2A893A" w14:textId="77777777" w:rsidR="00AC3131" w:rsidRDefault="00AC3131" w:rsidP="00C241DD">
            <w:pPr>
              <w:rPr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</w:tr>
      <w:tr w:rsidR="00AC3131" w14:paraId="0A0CDD5B" w14:textId="77777777" w:rsidTr="00845375"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94E36" w14:textId="77777777" w:rsidR="00AC3131" w:rsidRPr="008104CC" w:rsidRDefault="00AC3131" w:rsidP="00C241DD">
            <w:pPr>
              <w:widowControl/>
              <w:wordWrap w:val="0"/>
              <w:jc w:val="righ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Center 3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6A33FA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2 (9.9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58C6CC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34 (6.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F7D2B" w14:textId="77777777" w:rsidR="00AC3131" w:rsidRPr="008104CC" w:rsidRDefault="00AC3131" w:rsidP="00C241DD">
            <w:pPr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1942B" w14:textId="77777777" w:rsidR="00AC3131" w:rsidRPr="008104CC" w:rsidRDefault="00AC3131" w:rsidP="00C241DD">
            <w:pPr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9DFC47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22 (9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E414A6" w14:textId="77777777" w:rsidR="00AC3131" w:rsidRPr="008104CC" w:rsidRDefault="00AC3131" w:rsidP="00C24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kern w:val="0"/>
                <w:sz w:val="16"/>
                <w:szCs w:val="16"/>
                <w14:ligatures w14:val="none"/>
              </w:rPr>
              <w:t>17 (7.7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8EAAA" w14:textId="77777777" w:rsidR="00AC3131" w:rsidRDefault="00AC3131" w:rsidP="00C241DD">
            <w:pPr>
              <w:rPr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F44BC" w14:textId="77777777" w:rsidR="00AC3131" w:rsidRDefault="00AC3131" w:rsidP="00C241DD">
            <w:pPr>
              <w:rPr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</w:tr>
      <w:tr w:rsidR="00AC3131" w14:paraId="565ED16F" w14:textId="77777777" w:rsidTr="00845375">
        <w:tc>
          <w:tcPr>
            <w:tcW w:w="14142" w:type="dxa"/>
            <w:gridSpan w:val="8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3A1F1F8" w14:textId="77777777" w:rsidR="00AC3131" w:rsidRPr="00845375" w:rsidRDefault="00AC3131" w:rsidP="00C241DD">
            <w:pPr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 w:rsidRPr="00845375">
              <w:rPr>
                <w:color w:val="000000"/>
                <w:kern w:val="0"/>
                <w:sz w:val="20"/>
                <w:szCs w:val="20"/>
                <w14:ligatures w14:val="none"/>
              </w:rPr>
              <w:t>Categorical variables were presented as n (%).</w:t>
            </w:r>
            <w:r w:rsidRPr="00845375">
              <w:rPr>
                <w:rFonts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45375">
              <w:rPr>
                <w:color w:val="000000"/>
                <w:kern w:val="0"/>
                <w:sz w:val="20"/>
                <w:szCs w:val="20"/>
                <w14:ligatures w14:val="none"/>
              </w:rPr>
              <w:t>For comparison between groups of categorical data, we used the Fisher exact test for expected frequencies of &lt;5, otherwise, we used the Chi-squared test.</w:t>
            </w:r>
          </w:p>
          <w:p w14:paraId="16CC7596" w14:textId="515DDCF1" w:rsidR="00AC3131" w:rsidRDefault="00AC3131" w:rsidP="00C241DD">
            <w:pPr>
              <w:rPr>
                <w:color w:val="000000"/>
                <w:kern w:val="0"/>
                <w:sz w:val="24"/>
                <w:szCs w:val="24"/>
                <w14:ligatures w14:val="none"/>
              </w:rPr>
            </w:pPr>
            <w:r w:rsidRPr="00845375">
              <w:rPr>
                <w:rFonts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845375">
              <w:rPr>
                <w:color w:val="000000"/>
                <w:kern w:val="0"/>
                <w:sz w:val="20"/>
                <w:szCs w:val="20"/>
                <w14:ligatures w14:val="none"/>
              </w:rPr>
              <w:t xml:space="preserve">ropensity score matching (PSM) </w:t>
            </w:r>
            <w:r w:rsidRPr="00845375">
              <w:rPr>
                <w:rFonts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was used </w:t>
            </w:r>
            <w:r w:rsidRPr="00845375">
              <w:rPr>
                <w:color w:val="000000"/>
                <w:kern w:val="0"/>
                <w:sz w:val="20"/>
                <w:szCs w:val="20"/>
                <w14:ligatures w14:val="none"/>
              </w:rPr>
              <w:t xml:space="preserve">to balance </w:t>
            </w:r>
            <w:r w:rsidR="00441A95">
              <w:rPr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  <w:r w:rsidRPr="00845375">
              <w:rPr>
                <w:color w:val="000000"/>
                <w:kern w:val="0"/>
                <w:sz w:val="20"/>
                <w:szCs w:val="20"/>
                <w14:ligatures w14:val="none"/>
              </w:rPr>
              <w:t>, smoking history, family history, histology, ECOG PS score, tumor TNM stage, laterality</w:t>
            </w:r>
            <w:r w:rsidRPr="00845375">
              <w:rPr>
                <w:rFonts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and medical center. Center 1: the </w:t>
            </w:r>
            <w:r w:rsidRPr="00845375">
              <w:rPr>
                <w:sz w:val="20"/>
                <w:szCs w:val="20"/>
              </w:rPr>
              <w:t>Cancer Hospital, Chinese Academy of Medical Sciences</w:t>
            </w:r>
            <w:r w:rsidRPr="00845375">
              <w:rPr>
                <w:rFonts w:hint="eastAsia"/>
                <w:sz w:val="20"/>
                <w:szCs w:val="20"/>
              </w:rPr>
              <w:t xml:space="preserve">; Center 2: the </w:t>
            </w:r>
            <w:r w:rsidRPr="00845375">
              <w:rPr>
                <w:sz w:val="20"/>
                <w:szCs w:val="20"/>
              </w:rPr>
              <w:t>Shanxi Cancer Hospital</w:t>
            </w:r>
            <w:r w:rsidRPr="00845375">
              <w:rPr>
                <w:rFonts w:hint="eastAsia"/>
                <w:sz w:val="20"/>
                <w:szCs w:val="20"/>
              </w:rPr>
              <w:t>; Center 3: the First Affiliated Hospital of Henan Univers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CC7C1B3" w14:textId="77777777" w:rsidR="00AC3131" w:rsidRDefault="00AC3131" w:rsidP="00C241DD">
            <w:pPr>
              <w:rPr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14E34473" w14:textId="77777777" w:rsidR="00AC3131" w:rsidRDefault="00AC3131" w:rsidP="00AC3131">
      <w:pPr>
        <w:tabs>
          <w:tab w:val="left" w:pos="2587"/>
        </w:tabs>
        <w:sectPr w:rsidR="00AC3131" w:rsidSect="0057307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6E662CF" w14:textId="0703FCC3" w:rsidR="007D6020" w:rsidRDefault="007D6020">
      <w:pPr>
        <w:widowControl/>
        <w:jc w:val="left"/>
      </w:pPr>
    </w:p>
    <w:tbl>
      <w:tblPr>
        <w:tblStyle w:val="71"/>
        <w:tblW w:w="15412" w:type="dxa"/>
        <w:tblInd w:w="-483" w:type="dxa"/>
        <w:tblLayout w:type="fixed"/>
        <w:tblLook w:val="04A0" w:firstRow="1" w:lastRow="0" w:firstColumn="1" w:lastColumn="0" w:noHBand="0" w:noVBand="1"/>
      </w:tblPr>
      <w:tblGrid>
        <w:gridCol w:w="1692"/>
        <w:gridCol w:w="2567"/>
        <w:gridCol w:w="2451"/>
        <w:gridCol w:w="909"/>
        <w:gridCol w:w="897"/>
        <w:gridCol w:w="2565"/>
        <w:gridCol w:w="2479"/>
        <w:gridCol w:w="949"/>
        <w:gridCol w:w="903"/>
      </w:tblGrid>
      <w:tr w:rsidR="007D6020" w14:paraId="353179F1" w14:textId="77777777" w:rsidTr="0007280C">
        <w:trPr>
          <w:trHeight w:val="350"/>
        </w:trPr>
        <w:tc>
          <w:tcPr>
            <w:tcW w:w="14509" w:type="dxa"/>
            <w:gridSpan w:val="8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31C05C60" w14:textId="1D0991FE" w:rsidR="007D6020" w:rsidRPr="008104CC" w:rsidRDefault="007D6020" w:rsidP="0007280C">
            <w:pPr>
              <w:rPr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br w:type="page"/>
            </w:r>
            <w:bookmarkStart w:id="10" w:name="_Hlk202711101"/>
            <w:r w:rsidRPr="008104CC">
              <w:rPr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2 Characteristics of propensity score–matched younger adult lung cancer patients and healthy volunteers</w:t>
            </w:r>
          </w:p>
        </w:tc>
        <w:tc>
          <w:tcPr>
            <w:tcW w:w="9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3BA49D40" w14:textId="77777777" w:rsidR="007D6020" w:rsidRDefault="007D6020" w:rsidP="0007280C">
            <w:pPr>
              <w:rPr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bookmarkEnd w:id="10"/>
      <w:tr w:rsidR="007D6020" w14:paraId="5CA4242E" w14:textId="77777777" w:rsidTr="0007280C">
        <w:trPr>
          <w:trHeight w:val="90"/>
        </w:trPr>
        <w:tc>
          <w:tcPr>
            <w:tcW w:w="16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1FD649" w14:textId="77777777" w:rsidR="007D6020" w:rsidRPr="008104CC" w:rsidRDefault="007D6020" w:rsidP="0007280C">
            <w:pPr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2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6C9027" w14:textId="77777777" w:rsidR="007D6020" w:rsidRPr="008104CC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Before matching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E2F5A5" w14:textId="77777777" w:rsidR="007D6020" w:rsidRPr="008104CC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9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EF68DBC" w14:textId="77777777" w:rsidR="007D6020" w:rsidRPr="008104CC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After matching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A85A7C" w14:textId="77777777" w:rsidR="007D6020" w:rsidRPr="008104CC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575E2B42" w14:textId="77777777" w:rsidTr="00013E96">
        <w:trPr>
          <w:trHeight w:val="914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CF073" w14:textId="77777777" w:rsidR="007D6020" w:rsidRPr="008104CC" w:rsidRDefault="007D6020" w:rsidP="0007280C">
            <w:pPr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1294C" w14:textId="489E25A5" w:rsidR="007D6020" w:rsidRPr="008104CC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 xml:space="preserve">Younger adults with lung cancer </w:t>
            </w: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N=22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A00F5" w14:textId="77777777" w:rsidR="007D6020" w:rsidRPr="008104CC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H</w:t>
            </w: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 xml:space="preserve">ealthy </w:t>
            </w: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 xml:space="preserve">younger </w:t>
            </w: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volunteers</w:t>
            </w:r>
          </w:p>
          <w:p w14:paraId="45138142" w14:textId="77777777" w:rsidR="007D6020" w:rsidRPr="008104CC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N=7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29B0B" w14:textId="77777777" w:rsidR="007D6020" w:rsidRPr="008104CC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2B536" w14:textId="77777777" w:rsidR="007D6020" w:rsidRPr="008104CC" w:rsidRDefault="007D6020" w:rsidP="0007280C">
            <w:pPr>
              <w:jc w:val="center"/>
              <w:rPr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SM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EA5A5" w14:textId="6A24FD6E" w:rsidR="007D6020" w:rsidRPr="008104CC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Younger adults with lung</w:t>
            </w:r>
            <w:r w:rsidR="00013E96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cancer</w:t>
            </w:r>
          </w:p>
          <w:p w14:paraId="48E57A4A" w14:textId="77777777" w:rsidR="007D6020" w:rsidRPr="008104CC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N=222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15070" w14:textId="77777777" w:rsidR="007D6020" w:rsidRPr="008104CC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H</w:t>
            </w: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 xml:space="preserve">ealthy </w:t>
            </w: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 xml:space="preserve">younger </w:t>
            </w:r>
            <w:r w:rsidRPr="008104CC">
              <w:rPr>
                <w:b/>
                <w:bCs/>
                <w:kern w:val="0"/>
                <w:sz w:val="16"/>
                <w:szCs w:val="16"/>
                <w14:ligatures w14:val="none"/>
              </w:rPr>
              <w:t>volunteers</w:t>
            </w:r>
          </w:p>
          <w:p w14:paraId="2FC78D37" w14:textId="77777777" w:rsidR="007D6020" w:rsidRPr="008104CC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N=2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1371F" w14:textId="77777777" w:rsidR="007D6020" w:rsidRPr="008104CC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C6653" w14:textId="77777777" w:rsidR="007D6020" w:rsidRPr="008104CC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SMD</w:t>
            </w:r>
          </w:p>
        </w:tc>
      </w:tr>
      <w:tr w:rsidR="007D6020" w14:paraId="2B987B76" w14:textId="77777777" w:rsidTr="00013E96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E6A27" w14:textId="77777777" w:rsidR="007D6020" w:rsidRPr="008104CC" w:rsidRDefault="007D6020" w:rsidP="0007280C">
            <w:pPr>
              <w:rPr>
                <w:b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rFonts w:hint="eastAsia"/>
                <w:b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B3895" w14:textId="0E887D40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40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±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>5.1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65A82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40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±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6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>.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B17C6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＜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BEC28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.13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FA394" w14:textId="6C718E9B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40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±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>5.1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35815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40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±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5.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6E617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5A644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.180</w:t>
            </w:r>
          </w:p>
        </w:tc>
      </w:tr>
      <w:tr w:rsidR="007D6020" w14:paraId="4FA8358E" w14:textId="77777777" w:rsidTr="00013E96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521FB" w14:textId="1661DA53" w:rsidR="007D6020" w:rsidRPr="008104CC" w:rsidRDefault="00441A95" w:rsidP="0007280C">
            <w:pPr>
              <w:rPr>
                <w:b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551EF" w14:textId="77777777" w:rsidR="007D6020" w:rsidRPr="00013E96" w:rsidRDefault="007D6020" w:rsidP="0007280C">
            <w:pPr>
              <w:widowControl/>
              <w:jc w:val="center"/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4F6B2" w14:textId="77777777" w:rsidR="007D6020" w:rsidRPr="00013E96" w:rsidRDefault="007D6020" w:rsidP="0007280C">
            <w:pPr>
              <w:widowControl/>
              <w:jc w:val="center"/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8DF54" w14:textId="77777777" w:rsidR="007D6020" w:rsidRPr="00013E96" w:rsidRDefault="007D6020" w:rsidP="0007280C">
            <w:pPr>
              <w:widowControl/>
              <w:jc w:val="center"/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CA375" w14:textId="77777777" w:rsidR="007D6020" w:rsidRPr="00013E96" w:rsidRDefault="007D6020" w:rsidP="0007280C">
            <w:pPr>
              <w:widowControl/>
              <w:jc w:val="center"/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7A8C7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2BC01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32072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08416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1887F25E" w14:textId="77777777" w:rsidTr="00013E96">
        <w:trPr>
          <w:trHeight w:val="161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B6247" w14:textId="77777777" w:rsidR="007D6020" w:rsidRPr="008104CC" w:rsidRDefault="007D6020" w:rsidP="0007280C">
            <w:pPr>
              <w:ind w:firstLineChars="100" w:firstLine="161"/>
              <w:jc w:val="right"/>
              <w:rPr>
                <w:b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60187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02 (45.9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579AE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454 (59.0)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FD9C653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iCs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0.0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1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9A4E3E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.26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8968A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02 (45.9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3E2D5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00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 xml:space="preserve"> (4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5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D1CFC9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.924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1D13A9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.018</w:t>
            </w:r>
          </w:p>
        </w:tc>
      </w:tr>
      <w:tr w:rsidR="007D6020" w14:paraId="55E11368" w14:textId="77777777" w:rsidTr="00013E96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9CDED" w14:textId="77777777" w:rsidR="007D6020" w:rsidRPr="008104CC" w:rsidRDefault="007D6020" w:rsidP="0007280C">
            <w:pPr>
              <w:ind w:firstLineChars="100" w:firstLine="161"/>
              <w:jc w:val="right"/>
              <w:rPr>
                <w:b/>
                <w:kern w:val="0"/>
                <w:sz w:val="16"/>
                <w:szCs w:val="16"/>
                <w14:ligatures w14:val="none"/>
              </w:rPr>
            </w:pPr>
            <w:r w:rsidRPr="008104CC">
              <w:rPr>
                <w:b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DC568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20 (54.1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AE51F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315 (41.0)</w:t>
            </w:r>
          </w:p>
        </w:tc>
        <w:tc>
          <w:tcPr>
            <w:tcW w:w="90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14B4E5" w14:textId="77777777" w:rsidR="007D6020" w:rsidRPr="00013E96" w:rsidRDefault="007D6020" w:rsidP="0007280C">
            <w:pPr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C9ED8" w14:textId="77777777" w:rsidR="007D6020" w:rsidRPr="00013E96" w:rsidRDefault="007D6020" w:rsidP="0007280C">
            <w:pPr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67C71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20 (54.1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0C8D4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22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 xml:space="preserve"> (5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5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53552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AB6F7F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6BDF909F" w14:textId="77777777" w:rsidTr="00013E96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2666E" w14:textId="77777777" w:rsidR="007D6020" w:rsidRPr="008104CC" w:rsidRDefault="007D6020" w:rsidP="0007280C">
            <w:pPr>
              <w:widowControl/>
              <w:jc w:val="left"/>
              <w:rPr>
                <w:b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kern w:val="0"/>
                <w:sz w:val="16"/>
                <w:szCs w:val="16"/>
                <w:lang w:bidi="ar"/>
                <w14:ligatures w14:val="none"/>
              </w:rPr>
              <w:t>Smoking Histor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06825" w14:textId="77777777" w:rsidR="007D6020" w:rsidRPr="00013E96" w:rsidRDefault="007D6020" w:rsidP="0007280C">
            <w:pPr>
              <w:widowControl/>
              <w:jc w:val="center"/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839A6" w14:textId="77777777" w:rsidR="007D6020" w:rsidRPr="00013E96" w:rsidRDefault="007D6020" w:rsidP="0007280C">
            <w:pPr>
              <w:widowControl/>
              <w:jc w:val="center"/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83F7D" w14:textId="77777777" w:rsidR="007D6020" w:rsidRPr="00013E96" w:rsidRDefault="007D6020" w:rsidP="008104C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8825E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E0F76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40E5E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7E03A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1CDC3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443E3032" w14:textId="77777777" w:rsidTr="00013E96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C1B58" w14:textId="77777777" w:rsidR="007D6020" w:rsidRPr="008104CC" w:rsidRDefault="007D6020" w:rsidP="0007280C">
            <w:pPr>
              <w:widowControl/>
              <w:jc w:val="right"/>
              <w:rPr>
                <w:b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kern w:val="0"/>
                <w:sz w:val="16"/>
                <w:szCs w:val="16"/>
                <w:lang w:bidi="ar"/>
                <w14:ligatures w14:val="none"/>
              </w:rPr>
              <w:t>N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71FB47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45 (65.3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C19375" w14:textId="77777777" w:rsidR="007D6020" w:rsidRPr="00013E96" w:rsidRDefault="007D6020" w:rsidP="0007280C">
            <w:pPr>
              <w:widowControl/>
              <w:jc w:val="center"/>
              <w:textAlignment w:val="bottom"/>
              <w:rPr>
                <w:kern w:val="0"/>
                <w:sz w:val="16"/>
                <w:szCs w:val="16"/>
                <w:lang w:bidi="ar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:lang w:bidi="ar"/>
                <w14:ligatures w14:val="none"/>
              </w:rPr>
              <w:t>464 (60.3)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542BFF9" w14:textId="77777777" w:rsidR="007D6020" w:rsidRPr="00013E96" w:rsidRDefault="007D6020" w:rsidP="008104CC">
            <w:pPr>
              <w:widowControl/>
              <w:jc w:val="center"/>
              <w:textAlignment w:val="bottom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.182</w:t>
            </w:r>
          </w:p>
          <w:p w14:paraId="1CCBB6CF" w14:textId="77777777" w:rsidR="007D6020" w:rsidRPr="00013E96" w:rsidRDefault="007D6020" w:rsidP="0007280C">
            <w:pPr>
              <w:widowControl/>
              <w:jc w:val="center"/>
              <w:textAlignment w:val="bottom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30E6B6" w14:textId="77777777" w:rsidR="007D6020" w:rsidRPr="00013E96" w:rsidRDefault="007D6020" w:rsidP="0007280C">
            <w:pPr>
              <w:widowControl/>
              <w:jc w:val="center"/>
              <w:textAlignment w:val="bottom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.10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0FA0D8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45 (65.3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A5850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44 (64.5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3AA05F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.909</w:t>
            </w:r>
          </w:p>
          <w:p w14:paraId="0B2735E8" w14:textId="77777777" w:rsidR="007D6020" w:rsidRPr="00013E96" w:rsidRDefault="007D6020" w:rsidP="0007280C">
            <w:pPr>
              <w:widowControl/>
              <w:jc w:val="left"/>
              <w:textAlignment w:val="bottom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4BAD24" w14:textId="77777777" w:rsidR="007D6020" w:rsidRPr="00013E96" w:rsidRDefault="007D6020" w:rsidP="008104CC">
            <w:pPr>
              <w:widowControl/>
              <w:jc w:val="center"/>
              <w:textAlignment w:val="bottom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.017</w:t>
            </w:r>
          </w:p>
        </w:tc>
      </w:tr>
      <w:tr w:rsidR="007D6020" w14:paraId="3C2F9DB0" w14:textId="77777777" w:rsidTr="00013E96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BBA38" w14:textId="77777777" w:rsidR="007D6020" w:rsidRPr="008104CC" w:rsidRDefault="007D6020" w:rsidP="0007280C">
            <w:pPr>
              <w:widowControl/>
              <w:jc w:val="right"/>
              <w:rPr>
                <w:b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kern w:val="0"/>
                <w:sz w:val="16"/>
                <w:szCs w:val="16"/>
                <w:lang w:bidi="ar"/>
                <w14:ligatures w14:val="none"/>
              </w:rPr>
              <w:t>Ye</w:t>
            </w:r>
            <w:r w:rsidRPr="008104CC">
              <w:rPr>
                <w:rFonts w:hint="eastAsia"/>
                <w:b/>
                <w:kern w:val="0"/>
                <w:sz w:val="16"/>
                <w:szCs w:val="16"/>
                <w:lang w:bidi="ar"/>
                <w14:ligatures w14:val="none"/>
              </w:rPr>
              <w:t>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B3B7D5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77 (34.7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A036C8" w14:textId="77777777" w:rsidR="007D6020" w:rsidRPr="00013E96" w:rsidRDefault="007D6020" w:rsidP="0007280C">
            <w:pPr>
              <w:widowControl/>
              <w:jc w:val="center"/>
              <w:textAlignment w:val="bottom"/>
              <w:rPr>
                <w:kern w:val="0"/>
                <w:sz w:val="16"/>
                <w:szCs w:val="16"/>
                <w:lang w:bidi="ar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:lang w:bidi="ar"/>
                <w14:ligatures w14:val="none"/>
              </w:rPr>
              <w:t>304 (39.7)</w:t>
            </w:r>
          </w:p>
        </w:tc>
        <w:tc>
          <w:tcPr>
            <w:tcW w:w="90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624650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930329F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12C326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77 (34.7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543ED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78 (35.5)</w:t>
            </w: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9B9AA4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883A41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486B5173" w14:textId="77777777" w:rsidTr="00013E96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14D1F" w14:textId="77777777" w:rsidR="007D6020" w:rsidRPr="008104CC" w:rsidRDefault="007D6020" w:rsidP="0007280C">
            <w:pPr>
              <w:widowControl/>
              <w:jc w:val="left"/>
              <w:rPr>
                <w:b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kern w:val="0"/>
                <w:sz w:val="16"/>
                <w:szCs w:val="16"/>
                <w:lang w:bidi="ar"/>
                <w14:ligatures w14:val="none"/>
              </w:rPr>
              <w:t>Family Histor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84C1E" w14:textId="77777777" w:rsidR="007D6020" w:rsidRPr="00013E96" w:rsidRDefault="007D6020" w:rsidP="0007280C">
            <w:pPr>
              <w:widowControl/>
              <w:jc w:val="center"/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CFB08" w14:textId="77777777" w:rsidR="007D6020" w:rsidRPr="00013E96" w:rsidRDefault="007D6020" w:rsidP="0007280C">
            <w:pPr>
              <w:widowControl/>
              <w:jc w:val="center"/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73D78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DFD15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2FC53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6D2FF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9481F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08BAE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19DE2617" w14:textId="77777777" w:rsidTr="00013E96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08E4E" w14:textId="77777777" w:rsidR="007D6020" w:rsidRPr="008104CC" w:rsidRDefault="007D6020" w:rsidP="0007280C">
            <w:pPr>
              <w:widowControl/>
              <w:jc w:val="right"/>
              <w:rPr>
                <w:b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kern w:val="0"/>
                <w:sz w:val="16"/>
                <w:szCs w:val="16"/>
                <w:lang w:bidi="ar"/>
                <w14:ligatures w14:val="none"/>
              </w:rPr>
              <w:t>N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0024E5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62 (73.0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9447DF" w14:textId="77777777" w:rsidR="007D6020" w:rsidRPr="00013E96" w:rsidRDefault="007D6020" w:rsidP="0007280C">
            <w:pPr>
              <w:widowControl/>
              <w:jc w:val="center"/>
              <w:textAlignment w:val="bottom"/>
              <w:rPr>
                <w:kern w:val="0"/>
                <w:sz w:val="16"/>
                <w:szCs w:val="16"/>
                <w:lang w:bidi="ar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:lang w:bidi="ar"/>
                <w14:ligatures w14:val="none"/>
              </w:rPr>
              <w:t>480 (62.4)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61865" w14:textId="77777777" w:rsidR="007D6020" w:rsidRPr="00013E96" w:rsidRDefault="007D6020" w:rsidP="0007280C">
            <w:pPr>
              <w:widowControl/>
              <w:jc w:val="center"/>
              <w:textAlignment w:val="bottom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32A120" w14:textId="77777777" w:rsidR="007D6020" w:rsidRPr="00013E96" w:rsidRDefault="007D6020" w:rsidP="0007280C">
            <w:pPr>
              <w:widowControl/>
              <w:jc w:val="center"/>
              <w:textAlignment w:val="bottom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.22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5C1893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62 (73.0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791F8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59 (71.6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7DDBD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.747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A2853B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.031</w:t>
            </w:r>
          </w:p>
        </w:tc>
      </w:tr>
      <w:tr w:rsidR="007D6020" w14:paraId="74CA6045" w14:textId="77777777" w:rsidTr="00013E96"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680B5B" w14:textId="77777777" w:rsidR="007D6020" w:rsidRPr="008104CC" w:rsidRDefault="007D6020" w:rsidP="0007280C">
            <w:pPr>
              <w:widowControl/>
              <w:jc w:val="right"/>
              <w:rPr>
                <w:b/>
                <w:kern w:val="0"/>
                <w:sz w:val="16"/>
                <w:szCs w:val="16"/>
                <w:lang w:bidi="ar"/>
                <w14:ligatures w14:val="none"/>
              </w:rPr>
            </w:pPr>
            <w:r w:rsidRPr="008104CC">
              <w:rPr>
                <w:b/>
                <w:kern w:val="0"/>
                <w:sz w:val="16"/>
                <w:szCs w:val="16"/>
                <w:lang w:bidi="ar"/>
                <w14:ligatures w14:val="none"/>
              </w:rPr>
              <w:t>Yes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4889B72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60 (27.0)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7C021C9" w14:textId="77777777" w:rsidR="007D6020" w:rsidRPr="00013E96" w:rsidRDefault="007D6020" w:rsidP="0007280C">
            <w:pPr>
              <w:widowControl/>
              <w:jc w:val="center"/>
              <w:textAlignment w:val="bottom"/>
              <w:rPr>
                <w:kern w:val="0"/>
                <w:sz w:val="16"/>
                <w:szCs w:val="16"/>
                <w:lang w:bidi="ar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:lang w:bidi="ar"/>
                <w14:ligatures w14:val="none"/>
              </w:rPr>
              <w:t>288 (37.6)</w:t>
            </w:r>
          </w:p>
        </w:tc>
        <w:tc>
          <w:tcPr>
            <w:tcW w:w="9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0DCC66D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B53C75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3DD2DE5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60 (27.0)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36786A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63 (28.4)</w:t>
            </w: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B66C9F" w14:textId="77777777" w:rsidR="007D6020" w:rsidRPr="00546045" w:rsidRDefault="007D6020" w:rsidP="0007280C">
            <w:pPr>
              <w:rPr>
                <w:kern w:val="0"/>
                <w:sz w:val="22"/>
                <w:szCs w:val="20"/>
                <w14:ligatures w14:val="none"/>
              </w:rPr>
            </w:pPr>
          </w:p>
        </w:tc>
        <w:tc>
          <w:tcPr>
            <w:tcW w:w="90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72022E" w14:textId="77777777" w:rsidR="007D6020" w:rsidRPr="00546045" w:rsidRDefault="007D6020" w:rsidP="0007280C">
            <w:pPr>
              <w:rPr>
                <w:kern w:val="0"/>
                <w:sz w:val="22"/>
                <w:szCs w:val="20"/>
                <w14:ligatures w14:val="none"/>
              </w:rPr>
            </w:pPr>
          </w:p>
        </w:tc>
      </w:tr>
      <w:tr w:rsidR="007D6020" w14:paraId="793DB509" w14:textId="77777777" w:rsidTr="0007280C">
        <w:tc>
          <w:tcPr>
            <w:tcW w:w="15412" w:type="dxa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4E24828" w14:textId="77777777" w:rsidR="007D6020" w:rsidRPr="008104CC" w:rsidRDefault="007D6020" w:rsidP="0007280C">
            <w:pPr>
              <w:rPr>
                <w:kern w:val="0"/>
                <w:sz w:val="20"/>
                <w:szCs w:val="20"/>
                <w14:ligatures w14:val="none"/>
              </w:rPr>
            </w:pPr>
            <w:r w:rsidRPr="008104CC">
              <w:rPr>
                <w:kern w:val="0"/>
                <w:sz w:val="20"/>
                <w:szCs w:val="20"/>
                <w14:ligatures w14:val="none"/>
              </w:rPr>
              <w:t>Categorical variables were presented as n (%).</w:t>
            </w:r>
            <w:r w:rsidRPr="008104CC">
              <w:rPr>
                <w:rFonts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04CC">
              <w:rPr>
                <w:kern w:val="0"/>
                <w:sz w:val="20"/>
                <w:szCs w:val="20"/>
                <w14:ligatures w14:val="none"/>
              </w:rPr>
              <w:t>Chi-squared test was used for the statistical analysis of categorical variables.</w:t>
            </w:r>
          </w:p>
          <w:p w14:paraId="17F6FC67" w14:textId="28582F78" w:rsidR="007D6020" w:rsidRPr="00546045" w:rsidRDefault="007D6020" w:rsidP="0007280C">
            <w:pPr>
              <w:rPr>
                <w:kern w:val="0"/>
                <w:sz w:val="24"/>
                <w:szCs w:val="24"/>
                <w14:ligatures w14:val="none"/>
              </w:rPr>
            </w:pPr>
            <w:r w:rsidRPr="008104CC">
              <w:rPr>
                <w:kern w:val="0"/>
                <w:sz w:val="20"/>
                <w:szCs w:val="20"/>
                <w14:ligatures w14:val="none"/>
              </w:rPr>
              <w:t xml:space="preserve">Propensity score matching (PSM) was used to balance </w:t>
            </w:r>
            <w:r w:rsidRPr="008104CC">
              <w:rPr>
                <w:rFonts w:hint="eastAsia"/>
                <w:kern w:val="0"/>
                <w:sz w:val="20"/>
                <w:szCs w:val="20"/>
                <w14:ligatures w14:val="none"/>
              </w:rPr>
              <w:t xml:space="preserve">age, </w:t>
            </w:r>
            <w:r w:rsidR="00441A95">
              <w:rPr>
                <w:kern w:val="0"/>
                <w:sz w:val="20"/>
                <w:szCs w:val="20"/>
                <w14:ligatures w14:val="none"/>
              </w:rPr>
              <w:t>sex</w:t>
            </w:r>
            <w:r w:rsidRPr="008104CC">
              <w:rPr>
                <w:kern w:val="0"/>
                <w:sz w:val="20"/>
                <w:szCs w:val="20"/>
                <w14:ligatures w14:val="none"/>
              </w:rPr>
              <w:t>, smoking history,</w:t>
            </w:r>
            <w:r w:rsidRPr="008104CC">
              <w:rPr>
                <w:rFonts w:hint="eastAsia"/>
                <w:kern w:val="0"/>
                <w:sz w:val="20"/>
                <w:szCs w:val="20"/>
                <w14:ligatures w14:val="none"/>
              </w:rPr>
              <w:t xml:space="preserve"> and</w:t>
            </w:r>
            <w:r w:rsidRPr="008104CC">
              <w:rPr>
                <w:kern w:val="0"/>
                <w:sz w:val="20"/>
                <w:szCs w:val="20"/>
                <w14:ligatures w14:val="none"/>
              </w:rPr>
              <w:t xml:space="preserve"> family history</w:t>
            </w:r>
            <w:r w:rsidRPr="008104CC">
              <w:rPr>
                <w:rFonts w:hint="eastAsia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</w:tbl>
    <w:p w14:paraId="56AF6236" w14:textId="77777777" w:rsidR="007D6020" w:rsidRDefault="007D6020">
      <w:pPr>
        <w:widowControl/>
        <w:jc w:val="left"/>
      </w:pPr>
      <w:r>
        <w:br w:type="page"/>
      </w:r>
    </w:p>
    <w:tbl>
      <w:tblPr>
        <w:tblStyle w:val="71"/>
        <w:tblW w:w="15139" w:type="dxa"/>
        <w:jc w:val="center"/>
        <w:tblLayout w:type="fixed"/>
        <w:tblLook w:val="04A0" w:firstRow="1" w:lastRow="0" w:firstColumn="1" w:lastColumn="0" w:noHBand="0" w:noVBand="1"/>
      </w:tblPr>
      <w:tblGrid>
        <w:gridCol w:w="1442"/>
        <w:gridCol w:w="2481"/>
        <w:gridCol w:w="2764"/>
        <w:gridCol w:w="1025"/>
        <w:gridCol w:w="777"/>
        <w:gridCol w:w="2450"/>
        <w:gridCol w:w="2574"/>
        <w:gridCol w:w="836"/>
        <w:gridCol w:w="790"/>
      </w:tblGrid>
      <w:tr w:rsidR="007D6020" w14:paraId="0678FF57" w14:textId="77777777" w:rsidTr="0007280C">
        <w:trPr>
          <w:trHeight w:val="90"/>
          <w:jc w:val="center"/>
        </w:trPr>
        <w:tc>
          <w:tcPr>
            <w:tcW w:w="14349" w:type="dxa"/>
            <w:gridSpan w:val="8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215791E7" w14:textId="3ED4914B" w:rsidR="007D6020" w:rsidRPr="00013E96" w:rsidRDefault="007D6020" w:rsidP="0007280C">
            <w:pPr>
              <w:jc w:val="left"/>
              <w:rPr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1" w:name="_Hlk202711308"/>
            <w:r w:rsidRPr="00013E96">
              <w:rPr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Table </w:t>
            </w:r>
            <w:r w:rsidRPr="00013E96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3 </w:t>
            </w:r>
            <w:r w:rsidRPr="00013E96">
              <w:rPr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aracteristics of propensity score-matched </w:t>
            </w:r>
            <w:r w:rsidRPr="00013E96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lder lung cancer </w:t>
            </w:r>
            <w:r w:rsidRPr="00013E96">
              <w:rPr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s</w:t>
            </w:r>
            <w:r w:rsidRPr="00013E96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health volunteers</w:t>
            </w:r>
          </w:p>
        </w:tc>
        <w:tc>
          <w:tcPr>
            <w:tcW w:w="7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37850E0E" w14:textId="77777777" w:rsidR="007D6020" w:rsidRDefault="007D6020" w:rsidP="0007280C">
            <w:pPr>
              <w:jc w:val="left"/>
              <w:rPr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bookmarkEnd w:id="11"/>
      <w:tr w:rsidR="007D6020" w14:paraId="0B391DB7" w14:textId="77777777" w:rsidTr="00013E96">
        <w:trPr>
          <w:trHeight w:val="90"/>
          <w:jc w:val="center"/>
        </w:trPr>
        <w:tc>
          <w:tcPr>
            <w:tcW w:w="1442" w:type="dxa"/>
            <w:tcBorders>
              <w:top w:val="single" w:sz="4" w:space="0" w:color="000000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6AE84E52" w14:textId="77777777" w:rsidR="007D6020" w:rsidRPr="00013E96" w:rsidRDefault="007D6020" w:rsidP="0007280C">
            <w:pPr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7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1195F3" w14:textId="77777777" w:rsidR="007D6020" w:rsidRPr="00013E96" w:rsidRDefault="007D6020" w:rsidP="0007280C">
            <w:pPr>
              <w:jc w:val="center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efore matching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6B27659" w14:textId="77777777" w:rsidR="007D6020" w:rsidRPr="00013E96" w:rsidRDefault="007D6020" w:rsidP="0007280C">
            <w:pPr>
              <w:jc w:val="center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7323E7" w14:textId="77777777" w:rsidR="007D6020" w:rsidRPr="00013E96" w:rsidRDefault="007D6020" w:rsidP="0007280C">
            <w:pPr>
              <w:jc w:val="center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fter matching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351A27" w14:textId="77777777" w:rsidR="007D6020" w:rsidRPr="00013E96" w:rsidRDefault="007D6020" w:rsidP="0007280C">
            <w:pPr>
              <w:jc w:val="center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37298D63" w14:textId="77777777" w:rsidTr="00013E96">
        <w:trPr>
          <w:trHeight w:val="1051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5BD43" w14:textId="77777777" w:rsidR="007D6020" w:rsidRPr="00013E96" w:rsidRDefault="007D6020" w:rsidP="0007280C">
            <w:pPr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A8DA2" w14:textId="77777777" w:rsidR="007D6020" w:rsidRPr="00013E96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E</w:t>
            </w:r>
            <w:r w:rsidRPr="00013E96">
              <w:rPr>
                <w:b/>
                <w:bCs/>
                <w:kern w:val="0"/>
                <w:sz w:val="16"/>
                <w:szCs w:val="16"/>
                <w14:ligatures w14:val="none"/>
              </w:rPr>
              <w:t>lder adults with lung cancer</w:t>
            </w:r>
          </w:p>
          <w:p w14:paraId="63082E9B" w14:textId="77777777" w:rsidR="007D6020" w:rsidRPr="00013E96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b/>
                <w:bCs/>
                <w:kern w:val="0"/>
                <w:sz w:val="16"/>
                <w:szCs w:val="16"/>
                <w14:ligatures w14:val="none"/>
              </w:rPr>
              <w:t>N=22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D702D" w14:textId="77777777" w:rsidR="00013E96" w:rsidRDefault="007D6020" w:rsidP="00013E96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b/>
                <w:bCs/>
                <w:kern w:val="0"/>
                <w:sz w:val="16"/>
                <w:szCs w:val="16"/>
                <w14:ligatures w14:val="none"/>
              </w:rPr>
              <w:t xml:space="preserve">Healthy </w:t>
            </w:r>
            <w:r w:rsidRPr="00013E96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e</w:t>
            </w:r>
            <w:r w:rsidRPr="00013E96">
              <w:rPr>
                <w:b/>
                <w:bCs/>
                <w:kern w:val="0"/>
                <w:sz w:val="16"/>
                <w:szCs w:val="16"/>
                <w14:ligatures w14:val="none"/>
              </w:rPr>
              <w:t>lder</w:t>
            </w:r>
            <w:r w:rsidR="00013E96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13E96">
              <w:rPr>
                <w:b/>
                <w:bCs/>
                <w:kern w:val="0"/>
                <w:sz w:val="16"/>
                <w:szCs w:val="16"/>
                <w14:ligatures w14:val="none"/>
              </w:rPr>
              <w:t>volunteers</w:t>
            </w:r>
            <w:r w:rsidR="00013E96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1BE41F78" w14:textId="25333C4F" w:rsidR="007D6020" w:rsidRPr="00013E96" w:rsidRDefault="007D6020" w:rsidP="00013E96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b/>
                <w:bCs/>
                <w:kern w:val="0"/>
                <w:sz w:val="16"/>
                <w:szCs w:val="16"/>
                <w14:ligatures w14:val="none"/>
              </w:rPr>
              <w:t>N=</w:t>
            </w:r>
            <w:r w:rsidRPr="00013E96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4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8021B" w14:textId="77777777" w:rsidR="007D6020" w:rsidRPr="00013E96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59288" w14:textId="77777777" w:rsidR="007D6020" w:rsidRPr="00013E96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b/>
                <w:bCs/>
                <w:kern w:val="0"/>
                <w:sz w:val="16"/>
                <w:szCs w:val="16"/>
                <w14:ligatures w14:val="none"/>
              </w:rPr>
              <w:t>SM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36B9C" w14:textId="6100F744" w:rsidR="007D6020" w:rsidRPr="00013E96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E</w:t>
            </w:r>
            <w:r w:rsidRPr="00013E96">
              <w:rPr>
                <w:b/>
                <w:bCs/>
                <w:kern w:val="0"/>
                <w:sz w:val="16"/>
                <w:szCs w:val="16"/>
                <w14:ligatures w14:val="none"/>
              </w:rPr>
              <w:t>lder adults with lung</w:t>
            </w:r>
            <w:r w:rsidR="00013E96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13E96">
              <w:rPr>
                <w:b/>
                <w:bCs/>
                <w:kern w:val="0"/>
                <w:sz w:val="16"/>
                <w:szCs w:val="16"/>
                <w14:ligatures w14:val="none"/>
              </w:rPr>
              <w:t>cancer N=22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D163B" w14:textId="5A99579C" w:rsidR="007D6020" w:rsidRPr="00013E96" w:rsidRDefault="007D6020" w:rsidP="00013E96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b/>
                <w:bCs/>
                <w:kern w:val="0"/>
                <w:sz w:val="16"/>
                <w:szCs w:val="16"/>
                <w14:ligatures w14:val="none"/>
              </w:rPr>
              <w:t xml:space="preserve">Healthy </w:t>
            </w:r>
            <w:r w:rsidRPr="00013E96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>e</w:t>
            </w:r>
            <w:r w:rsidRPr="00013E96">
              <w:rPr>
                <w:b/>
                <w:bCs/>
                <w:kern w:val="0"/>
                <w:sz w:val="16"/>
                <w:szCs w:val="16"/>
                <w14:ligatures w14:val="none"/>
              </w:rPr>
              <w:t>lder</w:t>
            </w:r>
            <w:r w:rsidR="00013E96">
              <w:rPr>
                <w:rFonts w:hint="eastAsia"/>
                <w:b/>
                <w:bCs/>
                <w:kern w:val="0"/>
                <w:sz w:val="16"/>
                <w:szCs w:val="16"/>
                <w14:ligatures w14:val="none"/>
              </w:rPr>
              <w:t xml:space="preserve"> v</w:t>
            </w:r>
            <w:r w:rsidRPr="00013E96">
              <w:rPr>
                <w:b/>
                <w:bCs/>
                <w:kern w:val="0"/>
                <w:sz w:val="16"/>
                <w:szCs w:val="16"/>
                <w14:ligatures w14:val="none"/>
              </w:rPr>
              <w:t>olunteers</w:t>
            </w:r>
          </w:p>
          <w:p w14:paraId="32CA9F8A" w14:textId="77777777" w:rsidR="007D6020" w:rsidRPr="00013E96" w:rsidRDefault="007D6020" w:rsidP="0007280C">
            <w:pPr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b/>
                <w:bCs/>
                <w:kern w:val="0"/>
                <w:sz w:val="16"/>
                <w:szCs w:val="16"/>
                <w14:ligatures w14:val="none"/>
              </w:rPr>
              <w:t>N=2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73D43" w14:textId="77777777" w:rsidR="007D6020" w:rsidRPr="00013E96" w:rsidRDefault="007D6020" w:rsidP="0007280C">
            <w:pPr>
              <w:jc w:val="center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5FBCD" w14:textId="77777777" w:rsidR="007D6020" w:rsidRPr="00013E96" w:rsidRDefault="007D6020" w:rsidP="0007280C">
            <w:pPr>
              <w:jc w:val="center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MD</w:t>
            </w:r>
          </w:p>
        </w:tc>
      </w:tr>
      <w:tr w:rsidR="007D6020" w14:paraId="6708FD48" w14:textId="77777777" w:rsidTr="00013E96">
        <w:trPr>
          <w:trHeight w:val="442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1E55B" w14:textId="77777777" w:rsidR="007D6020" w:rsidRPr="00013E96" w:rsidRDefault="007D6020" w:rsidP="0007280C">
            <w:pPr>
              <w:jc w:val="left"/>
              <w:rPr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b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8BE75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:lang w:bidi="ar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68±3.9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F65A6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6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9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>±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2.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B4E4C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＜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78DE7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.30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BBE04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68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±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>3.9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59D43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69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±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>3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EC5EB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iCs/>
                <w:kern w:val="0"/>
                <w:sz w:val="16"/>
                <w:szCs w:val="16"/>
                <w14:ligatures w14:val="none"/>
              </w:rPr>
              <w:t>0.</w:t>
            </w:r>
            <w:r w:rsidRPr="00013E96">
              <w:rPr>
                <w:rFonts w:hint="eastAsia"/>
                <w:iCs/>
                <w:kern w:val="0"/>
                <w:sz w:val="16"/>
                <w:szCs w:val="16"/>
                <w14:ligatures w14:val="none"/>
              </w:rPr>
              <w:t>8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B9326" w14:textId="77777777" w:rsidR="007D6020" w:rsidRPr="00013E96" w:rsidRDefault="007D6020" w:rsidP="0007280C">
            <w:pPr>
              <w:jc w:val="center"/>
              <w:rPr>
                <w:iCs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iCs/>
                <w:kern w:val="0"/>
                <w:sz w:val="16"/>
                <w:szCs w:val="16"/>
                <w14:ligatures w14:val="none"/>
              </w:rPr>
              <w:t>0.</w:t>
            </w:r>
            <w:r w:rsidRPr="00013E96">
              <w:rPr>
                <w:rFonts w:hint="eastAsia"/>
                <w:iCs/>
                <w:kern w:val="0"/>
                <w:sz w:val="16"/>
                <w:szCs w:val="16"/>
                <w14:ligatures w14:val="none"/>
              </w:rPr>
              <w:t>274</w:t>
            </w:r>
          </w:p>
        </w:tc>
      </w:tr>
      <w:tr w:rsidR="007D6020" w14:paraId="04F65AAE" w14:textId="77777777" w:rsidTr="00013E96">
        <w:trPr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9A353" w14:textId="5E1327B5" w:rsidR="007D6020" w:rsidRPr="00013E96" w:rsidRDefault="00441A95" w:rsidP="0007280C">
            <w:pPr>
              <w:rPr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B7DC5" w14:textId="77777777" w:rsidR="007D6020" w:rsidRPr="00013E96" w:rsidRDefault="007D6020" w:rsidP="0007280C">
            <w:pPr>
              <w:widowControl/>
              <w:jc w:val="center"/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4C781" w14:textId="77777777" w:rsidR="007D6020" w:rsidRPr="00013E96" w:rsidRDefault="007D6020" w:rsidP="0007280C">
            <w:pPr>
              <w:widowControl/>
              <w:jc w:val="center"/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E69102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0.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566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55B7D7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0.0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AA333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3AB2C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5ABA68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0.849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AE18B2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0.027</w:t>
            </w:r>
          </w:p>
        </w:tc>
      </w:tr>
      <w:tr w:rsidR="007D6020" w14:paraId="43FB011E" w14:textId="77777777" w:rsidTr="00013E96">
        <w:trPr>
          <w:trHeight w:val="356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17BFB" w14:textId="77777777" w:rsidR="007D6020" w:rsidRPr="00013E96" w:rsidRDefault="007D6020" w:rsidP="0007280C">
            <w:pPr>
              <w:ind w:firstLineChars="100" w:firstLine="161"/>
              <w:jc w:val="right"/>
              <w:rPr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b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E43EC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114 (51.4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07267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1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99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 xml:space="preserve"> (49.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25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8B19FB4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7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1487E67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6103C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114 (51.4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986F7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117 (52.7)</w:t>
            </w:r>
          </w:p>
        </w:tc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FCBA246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0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21D2AAD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116D3C4D" w14:textId="77777777" w:rsidTr="00013E96">
        <w:trPr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6C6AD" w14:textId="77777777" w:rsidR="007D6020" w:rsidRPr="00013E96" w:rsidRDefault="007D6020" w:rsidP="0007280C">
            <w:pPr>
              <w:ind w:firstLineChars="100" w:firstLine="161"/>
              <w:jc w:val="right"/>
              <w:rPr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b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0881A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108 (48.6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2428E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205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 xml:space="preserve"> (50.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9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2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503E30" w14:textId="77777777" w:rsidR="007D6020" w:rsidRPr="00013E96" w:rsidRDefault="007D6020" w:rsidP="0007280C">
            <w:pPr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77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6EBA44" w14:textId="77777777" w:rsidR="007D6020" w:rsidRPr="00013E96" w:rsidRDefault="007D6020" w:rsidP="0007280C">
            <w:pPr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C7BDF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108 (48.6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90A8E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105 (47.3)</w:t>
            </w:r>
          </w:p>
        </w:tc>
        <w:tc>
          <w:tcPr>
            <w:tcW w:w="83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F6BCAF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B149E9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1189FD15" w14:textId="77777777" w:rsidTr="00013E96">
        <w:trPr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F027B" w14:textId="77777777" w:rsidR="007D6020" w:rsidRPr="00013E96" w:rsidRDefault="007D6020" w:rsidP="0007280C">
            <w:pPr>
              <w:widowControl/>
              <w:jc w:val="left"/>
              <w:rPr>
                <w:b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  <w:r w:rsidRPr="00013E96">
              <w:rPr>
                <w:b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Smoking History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EFE7B" w14:textId="77777777" w:rsidR="007D6020" w:rsidRPr="00013E96" w:rsidRDefault="007D6020" w:rsidP="0007280C">
            <w:pPr>
              <w:widowControl/>
              <w:jc w:val="center"/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56756" w14:textId="77777777" w:rsidR="007D6020" w:rsidRPr="00013E96" w:rsidRDefault="007D6020" w:rsidP="0007280C">
            <w:pPr>
              <w:widowControl/>
              <w:jc w:val="center"/>
              <w:rPr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0A1FFD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0.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053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7A0D44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0.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6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BDA2D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D961E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049EFD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0.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291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54428D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0.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03</w:t>
            </w:r>
          </w:p>
        </w:tc>
      </w:tr>
      <w:tr w:rsidR="007D6020" w14:paraId="44139BF2" w14:textId="77777777" w:rsidTr="00013E96">
        <w:trPr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ECAA5" w14:textId="77777777" w:rsidR="007D6020" w:rsidRPr="00013E96" w:rsidRDefault="007D6020" w:rsidP="0007280C">
            <w:pPr>
              <w:widowControl/>
              <w:jc w:val="right"/>
              <w:rPr>
                <w:b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  <w:r w:rsidRPr="00013E96">
              <w:rPr>
                <w:b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7108BD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33 (59.9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690A9D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273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 xml:space="preserve"> (67.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8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25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2C8D53E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7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DA98BCE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654755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33 (59.9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E7E7D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14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4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 xml:space="preserve"> (6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4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>.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9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 xml:space="preserve">) </w:t>
            </w:r>
          </w:p>
        </w:tc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DF76FEE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88DD43B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678E9278" w14:textId="77777777" w:rsidTr="00013E96">
        <w:trPr>
          <w:trHeight w:val="9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27BD0" w14:textId="77777777" w:rsidR="007D6020" w:rsidRPr="00013E96" w:rsidRDefault="007D6020" w:rsidP="0007280C">
            <w:pPr>
              <w:widowControl/>
              <w:jc w:val="right"/>
              <w:rPr>
                <w:b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  <w:r w:rsidRPr="00013E96">
              <w:rPr>
                <w:b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64BFCA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89 (40.1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1E916E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31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 xml:space="preserve"> (32.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2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2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BE1C20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49D86F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00E7E0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89 (40.1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C5624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 xml:space="preserve">78 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>(3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5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>.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</w:t>
            </w:r>
            <w:r w:rsidRPr="00013E96">
              <w:rPr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83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116DC8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AD6F2B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1B08D881" w14:textId="77777777" w:rsidTr="00013E96">
        <w:trPr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5FB3B" w14:textId="77777777" w:rsidR="007D6020" w:rsidRPr="00013E96" w:rsidRDefault="007D6020" w:rsidP="0007280C">
            <w:pPr>
              <w:widowControl/>
              <w:jc w:val="left"/>
              <w:rPr>
                <w:b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  <w:r w:rsidRPr="00013E96">
              <w:rPr>
                <w:b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Family History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3E705" w14:textId="77777777" w:rsidR="007D6020" w:rsidRPr="00013E96" w:rsidRDefault="007D6020" w:rsidP="0007280C">
            <w:pPr>
              <w:widowControl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26376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2BE8C00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0.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281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0D7F37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0.0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64910" w14:textId="77777777" w:rsidR="007D6020" w:rsidRPr="00013E96" w:rsidRDefault="007D6020" w:rsidP="0007280C">
            <w:pPr>
              <w:widowControl/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D9A65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D8D548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0.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748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F7AF4AA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kern w:val="0"/>
                <w:sz w:val="16"/>
                <w:szCs w:val="16"/>
                <w14:ligatures w14:val="none"/>
              </w:rPr>
              <w:t>0.02</w:t>
            </w: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7D6020" w14:paraId="4BF1CA0B" w14:textId="77777777" w:rsidTr="00013E96">
        <w:trPr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68FED" w14:textId="77777777" w:rsidR="007D6020" w:rsidRPr="00013E96" w:rsidRDefault="007D6020" w:rsidP="0007280C">
            <w:pPr>
              <w:widowControl/>
              <w:jc w:val="right"/>
              <w:rPr>
                <w:b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  <w:r w:rsidRPr="00013E96">
              <w:rPr>
                <w:b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AC4061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63 (73.4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2E9571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279 (69.1)</w:t>
            </w:r>
          </w:p>
        </w:tc>
        <w:tc>
          <w:tcPr>
            <w:tcW w:w="102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27DF7A" w14:textId="77777777" w:rsidR="007D6020" w:rsidRPr="00013E96" w:rsidRDefault="007D6020" w:rsidP="0007280C">
            <w:pPr>
              <w:widowControl/>
              <w:jc w:val="center"/>
              <w:textAlignment w:val="bottom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7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FB5137A" w14:textId="77777777" w:rsidR="007D6020" w:rsidRPr="00013E96" w:rsidRDefault="007D6020" w:rsidP="0007280C">
            <w:pPr>
              <w:widowControl/>
              <w:jc w:val="center"/>
              <w:textAlignment w:val="bottom"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B90617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63 (73.4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B60DE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60 (72.1)</w:t>
            </w:r>
          </w:p>
        </w:tc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C300D8D" w14:textId="77777777" w:rsidR="007D6020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FF0000"/>
                <w:kern w:val="0"/>
                <w:sz w:val="22"/>
                <w:szCs w:val="20"/>
                <w14:ligatures w14:val="none"/>
              </w:rPr>
            </w:pPr>
          </w:p>
        </w:tc>
        <w:tc>
          <w:tcPr>
            <w:tcW w:w="79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A849916" w14:textId="77777777" w:rsidR="007D6020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color w:val="FF0000"/>
                <w:kern w:val="0"/>
                <w:sz w:val="22"/>
                <w:szCs w:val="20"/>
                <w14:ligatures w14:val="none"/>
              </w:rPr>
            </w:pPr>
          </w:p>
        </w:tc>
      </w:tr>
      <w:tr w:rsidR="007D6020" w14:paraId="011D088E" w14:textId="77777777" w:rsidTr="00013E96">
        <w:trPr>
          <w:trHeight w:val="290"/>
          <w:jc w:val="center"/>
        </w:trPr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E0D4F3" w14:textId="77777777" w:rsidR="007D6020" w:rsidRPr="00013E96" w:rsidRDefault="007D6020" w:rsidP="0007280C">
            <w:pPr>
              <w:widowControl/>
              <w:jc w:val="right"/>
              <w:rPr>
                <w:b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  <w:r w:rsidRPr="00013E96">
              <w:rPr>
                <w:b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D5636A8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59 (26.6)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F7BB6B5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125 (30.9)</w:t>
            </w:r>
          </w:p>
        </w:tc>
        <w:tc>
          <w:tcPr>
            <w:tcW w:w="10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81CF1FA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97BF4D0" w14:textId="77777777" w:rsidR="007D6020" w:rsidRPr="00013E96" w:rsidRDefault="007D6020" w:rsidP="0007280C">
            <w:pPr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36BA61A" w14:textId="77777777" w:rsidR="007D6020" w:rsidRPr="00013E96" w:rsidRDefault="007D6020" w:rsidP="000728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9" w:lineRule="atLeast"/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59 (26.6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D02BC8" w14:textId="77777777" w:rsidR="007D6020" w:rsidRPr="00013E96" w:rsidRDefault="007D6020" w:rsidP="0007280C">
            <w:pPr>
              <w:jc w:val="center"/>
              <w:rPr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hint="eastAsia"/>
                <w:kern w:val="0"/>
                <w:sz w:val="16"/>
                <w:szCs w:val="16"/>
                <w14:ligatures w14:val="none"/>
              </w:rPr>
              <w:t>62 (27.9)</w:t>
            </w:r>
          </w:p>
        </w:tc>
        <w:tc>
          <w:tcPr>
            <w:tcW w:w="83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2C668E" w14:textId="77777777" w:rsidR="007D6020" w:rsidRDefault="007D6020" w:rsidP="0007280C">
            <w:pPr>
              <w:rPr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6739B1" w14:textId="77777777" w:rsidR="007D6020" w:rsidRDefault="007D6020" w:rsidP="0007280C">
            <w:pPr>
              <w:rPr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D6020" w14:paraId="7B3E834F" w14:textId="77777777" w:rsidTr="0007280C">
        <w:trPr>
          <w:trHeight w:val="290"/>
          <w:jc w:val="center"/>
        </w:trPr>
        <w:tc>
          <w:tcPr>
            <w:tcW w:w="15139" w:type="dxa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9EC3C82" w14:textId="77777777" w:rsidR="007D6020" w:rsidRPr="00D44B49" w:rsidRDefault="007D6020" w:rsidP="0007280C">
            <w:pPr>
              <w:rPr>
                <w:kern w:val="0"/>
                <w:sz w:val="20"/>
                <w:szCs w:val="20"/>
                <w14:ligatures w14:val="none"/>
              </w:rPr>
            </w:pPr>
            <w:r w:rsidRPr="00D44B49">
              <w:rPr>
                <w:kern w:val="0"/>
                <w:sz w:val="20"/>
                <w:szCs w:val="20"/>
                <w14:ligatures w14:val="none"/>
              </w:rPr>
              <w:t>Categorical variables were presented as n (%). Chi-squared test was used for the statistical analysis of categorical variables.</w:t>
            </w:r>
          </w:p>
          <w:p w14:paraId="06DA2EB5" w14:textId="0328993D" w:rsidR="007D6020" w:rsidRPr="00697402" w:rsidRDefault="007D6020" w:rsidP="0007280C">
            <w:pPr>
              <w:rPr>
                <w:kern w:val="0"/>
                <w:sz w:val="24"/>
                <w:szCs w:val="24"/>
                <w14:ligatures w14:val="none"/>
              </w:rPr>
            </w:pPr>
            <w:r w:rsidRPr="00D44B49">
              <w:rPr>
                <w:kern w:val="0"/>
                <w:sz w:val="20"/>
                <w:szCs w:val="20"/>
                <w14:ligatures w14:val="none"/>
              </w:rPr>
              <w:t xml:space="preserve">Propensity score matching (PSM) was used to balance age, </w:t>
            </w:r>
            <w:r w:rsidR="00441A95">
              <w:rPr>
                <w:kern w:val="0"/>
                <w:sz w:val="20"/>
                <w:szCs w:val="20"/>
                <w14:ligatures w14:val="none"/>
              </w:rPr>
              <w:t>sex</w:t>
            </w:r>
            <w:r w:rsidRPr="00D44B49">
              <w:rPr>
                <w:kern w:val="0"/>
                <w:sz w:val="20"/>
                <w:szCs w:val="20"/>
                <w14:ligatures w14:val="none"/>
              </w:rPr>
              <w:t>, smoking history, and family history.</w:t>
            </w:r>
          </w:p>
        </w:tc>
      </w:tr>
    </w:tbl>
    <w:p w14:paraId="691C1BFB" w14:textId="77777777" w:rsidR="007D6020" w:rsidRDefault="007D6020">
      <w:pPr>
        <w:widowControl/>
        <w:jc w:val="left"/>
        <w:sectPr w:rsidR="007D6020" w:rsidSect="0057307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13"/>
        <w:tblW w:w="120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3474"/>
        <w:gridCol w:w="2791"/>
        <w:gridCol w:w="2948"/>
      </w:tblGrid>
      <w:tr w:rsidR="007D6020" w14:paraId="1B2BFB15" w14:textId="77777777" w:rsidTr="00013E96">
        <w:tc>
          <w:tcPr>
            <w:tcW w:w="12015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2C462CA8" w14:textId="2E02DE21" w:rsidR="007D6020" w:rsidRPr="00013E96" w:rsidRDefault="007D6020" w:rsidP="0007280C">
            <w:pPr>
              <w:jc w:val="left"/>
              <w:rPr>
                <w:rFonts w:ascii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lastRenderedPageBreak/>
              <w:br w:type="page"/>
            </w:r>
            <w:bookmarkStart w:id="12" w:name="_Hlk202711252"/>
            <w:r w:rsidRPr="00013E96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Table </w:t>
            </w:r>
            <w:r w:rsidRPr="00013E96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S4</w:t>
            </w:r>
            <w:r w:rsidRPr="00013E96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13E96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Multivariate Cox proportional hazards analysis for overall survival of early-onset lung cancer patients in the </w:t>
            </w:r>
            <w:bookmarkStart w:id="13" w:name="OLE_LINK2"/>
            <w:r w:rsidR="00260D38" w:rsidRPr="00260D3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prognostic cohort study</w:t>
            </w:r>
            <w:bookmarkEnd w:id="12"/>
            <w:bookmarkEnd w:id="13"/>
          </w:p>
        </w:tc>
      </w:tr>
      <w:tr w:rsidR="007D6020" w14:paraId="01F4FF67" w14:textId="77777777" w:rsidTr="00013E96">
        <w:tc>
          <w:tcPr>
            <w:tcW w:w="2802" w:type="dxa"/>
            <w:tcBorders>
              <w:top w:val="single" w:sz="4" w:space="0" w:color="auto"/>
            </w:tcBorders>
          </w:tcPr>
          <w:p w14:paraId="014C0423" w14:textId="77777777" w:rsidR="007D6020" w:rsidRPr="00013E96" w:rsidRDefault="007D6020" w:rsidP="000728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74" w:type="dxa"/>
            <w:tcBorders>
              <w:top w:val="single" w:sz="4" w:space="0" w:color="auto"/>
            </w:tcBorders>
          </w:tcPr>
          <w:p w14:paraId="5C476C55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  <w14:ligatures w14:val="none"/>
              </w:rPr>
              <w:t>Hazard ratio (HR)</w:t>
            </w:r>
          </w:p>
        </w:tc>
        <w:tc>
          <w:tcPr>
            <w:tcW w:w="2791" w:type="dxa"/>
            <w:tcBorders>
              <w:top w:val="single" w:sz="4" w:space="0" w:color="auto"/>
            </w:tcBorders>
          </w:tcPr>
          <w:p w14:paraId="3B13ECDF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14:ligatures w14:val="none"/>
              </w:rPr>
              <w:t xml:space="preserve">95% confidence intervals (CI) 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14:paraId="0672ECD9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/>
                <w:b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013E96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13E96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</w:tr>
      <w:tr w:rsidR="007D6020" w14:paraId="46CDD0BA" w14:textId="77777777" w:rsidTr="00013E96">
        <w:trPr>
          <w:trHeight w:val="90"/>
        </w:trPr>
        <w:tc>
          <w:tcPr>
            <w:tcW w:w="2802" w:type="dxa"/>
          </w:tcPr>
          <w:p w14:paraId="2EF6B93B" w14:textId="77777777" w:rsidR="007D6020" w:rsidRPr="00013E96" w:rsidRDefault="007D6020" w:rsidP="000728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henoAgeAccel group</w:t>
            </w:r>
          </w:p>
        </w:tc>
        <w:tc>
          <w:tcPr>
            <w:tcW w:w="3474" w:type="dxa"/>
          </w:tcPr>
          <w:p w14:paraId="4A2CE9B9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1" w:type="dxa"/>
          </w:tcPr>
          <w:p w14:paraId="380F2E28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8" w:type="dxa"/>
          </w:tcPr>
          <w:p w14:paraId="396A871A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6366508A" w14:textId="77777777" w:rsidTr="00013E96">
        <w:trPr>
          <w:trHeight w:val="90"/>
        </w:trPr>
        <w:tc>
          <w:tcPr>
            <w:tcW w:w="2802" w:type="dxa"/>
          </w:tcPr>
          <w:p w14:paraId="60CD5911" w14:textId="77777777" w:rsidR="007D6020" w:rsidRPr="00013E96" w:rsidRDefault="007D6020" w:rsidP="0007280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3474" w:type="dxa"/>
          </w:tcPr>
          <w:p w14:paraId="40DED7CA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2791" w:type="dxa"/>
          </w:tcPr>
          <w:p w14:paraId="40092877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8" w:type="dxa"/>
          </w:tcPr>
          <w:p w14:paraId="3A622D08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33A6744F" w14:textId="77777777" w:rsidTr="00013E96">
        <w:tc>
          <w:tcPr>
            <w:tcW w:w="2802" w:type="dxa"/>
          </w:tcPr>
          <w:p w14:paraId="672CA6A8" w14:textId="77777777" w:rsidR="007D6020" w:rsidRPr="00013E96" w:rsidRDefault="007D6020" w:rsidP="0007280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3474" w:type="dxa"/>
          </w:tcPr>
          <w:p w14:paraId="370263C8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2.17</w:t>
            </w:r>
          </w:p>
        </w:tc>
        <w:tc>
          <w:tcPr>
            <w:tcW w:w="2791" w:type="dxa"/>
          </w:tcPr>
          <w:p w14:paraId="71BAC6F2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1.20-3.93</w:t>
            </w:r>
          </w:p>
        </w:tc>
        <w:tc>
          <w:tcPr>
            <w:tcW w:w="2948" w:type="dxa"/>
          </w:tcPr>
          <w:p w14:paraId="256F2335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0.010</w:t>
            </w:r>
          </w:p>
        </w:tc>
      </w:tr>
      <w:tr w:rsidR="007D6020" w14:paraId="70DBEE70" w14:textId="77777777" w:rsidTr="00013E96">
        <w:tc>
          <w:tcPr>
            <w:tcW w:w="2802" w:type="dxa"/>
          </w:tcPr>
          <w:p w14:paraId="13C8BC31" w14:textId="77777777" w:rsidR="007D6020" w:rsidRPr="00013E96" w:rsidRDefault="007D6020" w:rsidP="000728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hronological age  </w:t>
            </w:r>
          </w:p>
        </w:tc>
        <w:tc>
          <w:tcPr>
            <w:tcW w:w="3474" w:type="dxa"/>
          </w:tcPr>
          <w:p w14:paraId="16E84DD7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2791" w:type="dxa"/>
          </w:tcPr>
          <w:p w14:paraId="68FEE0C2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0.99-1.10</w:t>
            </w:r>
          </w:p>
        </w:tc>
        <w:tc>
          <w:tcPr>
            <w:tcW w:w="2948" w:type="dxa"/>
          </w:tcPr>
          <w:p w14:paraId="15016066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0.101</w:t>
            </w:r>
          </w:p>
        </w:tc>
      </w:tr>
      <w:tr w:rsidR="007D6020" w14:paraId="560FC5C1" w14:textId="77777777" w:rsidTr="00013E96">
        <w:tc>
          <w:tcPr>
            <w:tcW w:w="2802" w:type="dxa"/>
          </w:tcPr>
          <w:p w14:paraId="4057202B" w14:textId="48DF5164" w:rsidR="007D6020" w:rsidRPr="00013E96" w:rsidRDefault="00441A95" w:rsidP="000728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3474" w:type="dxa"/>
          </w:tcPr>
          <w:p w14:paraId="6979F799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791" w:type="dxa"/>
          </w:tcPr>
          <w:p w14:paraId="071C8A98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948" w:type="dxa"/>
          </w:tcPr>
          <w:p w14:paraId="6CFD8CCF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</w:tr>
      <w:tr w:rsidR="007D6020" w14:paraId="4074839F" w14:textId="77777777" w:rsidTr="00013E96">
        <w:tc>
          <w:tcPr>
            <w:tcW w:w="2802" w:type="dxa"/>
          </w:tcPr>
          <w:p w14:paraId="36224DF6" w14:textId="77777777" w:rsidR="007D6020" w:rsidRPr="00013E96" w:rsidRDefault="007D6020" w:rsidP="0007280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3474" w:type="dxa"/>
          </w:tcPr>
          <w:p w14:paraId="5D15AFD5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Ref.</w:t>
            </w:r>
          </w:p>
        </w:tc>
        <w:tc>
          <w:tcPr>
            <w:tcW w:w="2791" w:type="dxa"/>
          </w:tcPr>
          <w:p w14:paraId="24075393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948" w:type="dxa"/>
          </w:tcPr>
          <w:p w14:paraId="481DF609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</w:tr>
      <w:tr w:rsidR="007D6020" w14:paraId="78F7D0C4" w14:textId="77777777" w:rsidTr="00013E96">
        <w:tc>
          <w:tcPr>
            <w:tcW w:w="2802" w:type="dxa"/>
          </w:tcPr>
          <w:p w14:paraId="50EA481F" w14:textId="77777777" w:rsidR="007D6020" w:rsidRPr="00013E96" w:rsidRDefault="007D6020" w:rsidP="0007280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3474" w:type="dxa"/>
          </w:tcPr>
          <w:p w14:paraId="46DDB38A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88</w:t>
            </w:r>
          </w:p>
        </w:tc>
        <w:tc>
          <w:tcPr>
            <w:tcW w:w="2791" w:type="dxa"/>
          </w:tcPr>
          <w:p w14:paraId="423D8CA6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48-1.63</w:t>
            </w:r>
          </w:p>
        </w:tc>
        <w:tc>
          <w:tcPr>
            <w:tcW w:w="2948" w:type="dxa"/>
          </w:tcPr>
          <w:p w14:paraId="4E499C23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0.696</w:t>
            </w:r>
          </w:p>
        </w:tc>
      </w:tr>
      <w:tr w:rsidR="007D6020" w14:paraId="12021E6C" w14:textId="77777777" w:rsidTr="00013E96">
        <w:tc>
          <w:tcPr>
            <w:tcW w:w="2802" w:type="dxa"/>
            <w:vAlign w:val="center"/>
          </w:tcPr>
          <w:p w14:paraId="5610D82D" w14:textId="77777777" w:rsidR="007D6020" w:rsidRPr="00013E96" w:rsidRDefault="007D6020" w:rsidP="000728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Smoking history</w:t>
            </w:r>
          </w:p>
        </w:tc>
        <w:tc>
          <w:tcPr>
            <w:tcW w:w="3474" w:type="dxa"/>
          </w:tcPr>
          <w:p w14:paraId="5F42229E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791" w:type="dxa"/>
          </w:tcPr>
          <w:p w14:paraId="0736F34D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948" w:type="dxa"/>
          </w:tcPr>
          <w:p w14:paraId="622073AA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6E3444E0" w14:textId="77777777" w:rsidTr="00013E96">
        <w:tc>
          <w:tcPr>
            <w:tcW w:w="2802" w:type="dxa"/>
            <w:vAlign w:val="center"/>
          </w:tcPr>
          <w:p w14:paraId="7655CAA8" w14:textId="77777777" w:rsidR="007D6020" w:rsidRPr="00013E96" w:rsidRDefault="007D6020" w:rsidP="0007280C">
            <w:pPr>
              <w:ind w:firstLineChars="100" w:firstLine="161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474" w:type="dxa"/>
          </w:tcPr>
          <w:p w14:paraId="544C7C6D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Ref.</w:t>
            </w:r>
          </w:p>
        </w:tc>
        <w:tc>
          <w:tcPr>
            <w:tcW w:w="2791" w:type="dxa"/>
          </w:tcPr>
          <w:p w14:paraId="154E42EF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948" w:type="dxa"/>
          </w:tcPr>
          <w:p w14:paraId="766A7C6C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41BF517A" w14:textId="77777777" w:rsidTr="00013E96">
        <w:tc>
          <w:tcPr>
            <w:tcW w:w="2802" w:type="dxa"/>
            <w:vAlign w:val="center"/>
          </w:tcPr>
          <w:p w14:paraId="66433923" w14:textId="77777777" w:rsidR="007D6020" w:rsidRPr="00013E96" w:rsidRDefault="007D6020" w:rsidP="0007280C">
            <w:pPr>
              <w:ind w:firstLineChars="100" w:firstLine="161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474" w:type="dxa"/>
          </w:tcPr>
          <w:p w14:paraId="3BF3E5FB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1.44</w:t>
            </w:r>
          </w:p>
        </w:tc>
        <w:tc>
          <w:tcPr>
            <w:tcW w:w="2791" w:type="dxa"/>
          </w:tcPr>
          <w:p w14:paraId="16CAA81A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75-2.76</w:t>
            </w:r>
          </w:p>
        </w:tc>
        <w:tc>
          <w:tcPr>
            <w:tcW w:w="2948" w:type="dxa"/>
          </w:tcPr>
          <w:p w14:paraId="779F9FB8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0.269</w:t>
            </w:r>
          </w:p>
        </w:tc>
      </w:tr>
      <w:tr w:rsidR="007D6020" w14:paraId="13BB2B90" w14:textId="77777777" w:rsidTr="00013E96">
        <w:tc>
          <w:tcPr>
            <w:tcW w:w="2802" w:type="dxa"/>
            <w:vAlign w:val="center"/>
          </w:tcPr>
          <w:p w14:paraId="63A58411" w14:textId="77777777" w:rsidR="007D6020" w:rsidRPr="00013E96" w:rsidRDefault="007D6020" w:rsidP="000728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Family history</w:t>
            </w:r>
          </w:p>
        </w:tc>
        <w:tc>
          <w:tcPr>
            <w:tcW w:w="3474" w:type="dxa"/>
          </w:tcPr>
          <w:p w14:paraId="5FC87CB4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791" w:type="dxa"/>
          </w:tcPr>
          <w:p w14:paraId="29650140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948" w:type="dxa"/>
          </w:tcPr>
          <w:p w14:paraId="22EDB165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0E665D57" w14:textId="77777777" w:rsidTr="00013E96">
        <w:trPr>
          <w:trHeight w:val="320"/>
        </w:trPr>
        <w:tc>
          <w:tcPr>
            <w:tcW w:w="2802" w:type="dxa"/>
            <w:vAlign w:val="center"/>
          </w:tcPr>
          <w:p w14:paraId="0E82EBD0" w14:textId="77777777" w:rsidR="007D6020" w:rsidRPr="00013E96" w:rsidRDefault="007D6020" w:rsidP="0007280C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No</w:t>
            </w:r>
          </w:p>
        </w:tc>
        <w:tc>
          <w:tcPr>
            <w:tcW w:w="3474" w:type="dxa"/>
          </w:tcPr>
          <w:p w14:paraId="4F9D3C64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Ref.</w:t>
            </w:r>
          </w:p>
        </w:tc>
        <w:tc>
          <w:tcPr>
            <w:tcW w:w="2791" w:type="dxa"/>
          </w:tcPr>
          <w:p w14:paraId="5E229A26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948" w:type="dxa"/>
          </w:tcPr>
          <w:p w14:paraId="70808B21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690727E6" w14:textId="77777777" w:rsidTr="00013E96">
        <w:trPr>
          <w:trHeight w:val="320"/>
        </w:trPr>
        <w:tc>
          <w:tcPr>
            <w:tcW w:w="2802" w:type="dxa"/>
            <w:vAlign w:val="center"/>
          </w:tcPr>
          <w:p w14:paraId="081778E6" w14:textId="77777777" w:rsidR="007D6020" w:rsidRPr="00013E96" w:rsidRDefault="007D6020" w:rsidP="0007280C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Yes</w:t>
            </w:r>
          </w:p>
        </w:tc>
        <w:tc>
          <w:tcPr>
            <w:tcW w:w="3474" w:type="dxa"/>
          </w:tcPr>
          <w:p w14:paraId="0785BC11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71</w:t>
            </w:r>
          </w:p>
        </w:tc>
        <w:tc>
          <w:tcPr>
            <w:tcW w:w="2791" w:type="dxa"/>
          </w:tcPr>
          <w:p w14:paraId="308C879B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38-1.31</w:t>
            </w:r>
          </w:p>
        </w:tc>
        <w:tc>
          <w:tcPr>
            <w:tcW w:w="2948" w:type="dxa"/>
          </w:tcPr>
          <w:p w14:paraId="1A3B1E53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0.270</w:t>
            </w:r>
          </w:p>
        </w:tc>
      </w:tr>
      <w:tr w:rsidR="007D6020" w14:paraId="71C1B141" w14:textId="77777777" w:rsidTr="00013E96">
        <w:tc>
          <w:tcPr>
            <w:tcW w:w="2802" w:type="dxa"/>
            <w:vAlign w:val="center"/>
          </w:tcPr>
          <w:p w14:paraId="529282E9" w14:textId="77777777" w:rsidR="007D6020" w:rsidRPr="00013E96" w:rsidRDefault="007D6020" w:rsidP="000728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Histology</w:t>
            </w:r>
          </w:p>
        </w:tc>
        <w:tc>
          <w:tcPr>
            <w:tcW w:w="3474" w:type="dxa"/>
          </w:tcPr>
          <w:p w14:paraId="59B5151C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791" w:type="dxa"/>
          </w:tcPr>
          <w:p w14:paraId="12F7C5AA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948" w:type="dxa"/>
          </w:tcPr>
          <w:p w14:paraId="4666D337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4D96D78E" w14:textId="77777777" w:rsidTr="00013E96">
        <w:tc>
          <w:tcPr>
            <w:tcW w:w="2802" w:type="dxa"/>
            <w:vAlign w:val="center"/>
          </w:tcPr>
          <w:p w14:paraId="2EBA075F" w14:textId="77777777" w:rsidR="007D6020" w:rsidRPr="00013E96" w:rsidRDefault="007D6020" w:rsidP="0007280C">
            <w:pPr>
              <w:widowControl/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NSCLC</w:t>
            </w:r>
          </w:p>
        </w:tc>
        <w:tc>
          <w:tcPr>
            <w:tcW w:w="3474" w:type="dxa"/>
          </w:tcPr>
          <w:p w14:paraId="31B98B9F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Ref.</w:t>
            </w:r>
          </w:p>
        </w:tc>
        <w:tc>
          <w:tcPr>
            <w:tcW w:w="2791" w:type="dxa"/>
          </w:tcPr>
          <w:p w14:paraId="362E30DF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948" w:type="dxa"/>
          </w:tcPr>
          <w:p w14:paraId="2515BA3F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38FADCCE" w14:textId="77777777" w:rsidTr="00013E96">
        <w:tc>
          <w:tcPr>
            <w:tcW w:w="2802" w:type="dxa"/>
            <w:vAlign w:val="center"/>
          </w:tcPr>
          <w:p w14:paraId="2ED8462B" w14:textId="77777777" w:rsidR="007D6020" w:rsidRPr="00013E96" w:rsidRDefault="007D6020" w:rsidP="0007280C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SCLC</w:t>
            </w:r>
          </w:p>
        </w:tc>
        <w:tc>
          <w:tcPr>
            <w:tcW w:w="3474" w:type="dxa"/>
          </w:tcPr>
          <w:p w14:paraId="3A08A275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1.68</w:t>
            </w:r>
          </w:p>
        </w:tc>
        <w:tc>
          <w:tcPr>
            <w:tcW w:w="2791" w:type="dxa"/>
          </w:tcPr>
          <w:p w14:paraId="784D3D3D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69-4.06</w:t>
            </w:r>
          </w:p>
        </w:tc>
        <w:tc>
          <w:tcPr>
            <w:tcW w:w="2948" w:type="dxa"/>
          </w:tcPr>
          <w:p w14:paraId="46334C17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0.253</w:t>
            </w:r>
          </w:p>
        </w:tc>
      </w:tr>
      <w:tr w:rsidR="007D6020" w14:paraId="676DE983" w14:textId="77777777" w:rsidTr="00013E96">
        <w:tc>
          <w:tcPr>
            <w:tcW w:w="2802" w:type="dxa"/>
          </w:tcPr>
          <w:p w14:paraId="0AF5AB7F" w14:textId="77777777" w:rsidR="007D6020" w:rsidRPr="00013E96" w:rsidRDefault="007D6020" w:rsidP="000728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age</w:t>
            </w:r>
          </w:p>
        </w:tc>
        <w:tc>
          <w:tcPr>
            <w:tcW w:w="3474" w:type="dxa"/>
          </w:tcPr>
          <w:p w14:paraId="0DC0E6C1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791" w:type="dxa"/>
          </w:tcPr>
          <w:p w14:paraId="3C6135C2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948" w:type="dxa"/>
          </w:tcPr>
          <w:p w14:paraId="78581D6D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24F886CE" w14:textId="77777777" w:rsidTr="00013E96">
        <w:tc>
          <w:tcPr>
            <w:tcW w:w="2802" w:type="dxa"/>
          </w:tcPr>
          <w:p w14:paraId="7EA43DCC" w14:textId="77777777" w:rsidR="007D6020" w:rsidRPr="00013E96" w:rsidRDefault="007D6020" w:rsidP="0007280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arly</w:t>
            </w:r>
          </w:p>
        </w:tc>
        <w:tc>
          <w:tcPr>
            <w:tcW w:w="3474" w:type="dxa"/>
          </w:tcPr>
          <w:p w14:paraId="7DE3BAEF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Ref.</w:t>
            </w:r>
          </w:p>
        </w:tc>
        <w:tc>
          <w:tcPr>
            <w:tcW w:w="2791" w:type="dxa"/>
          </w:tcPr>
          <w:p w14:paraId="24875E88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948" w:type="dxa"/>
          </w:tcPr>
          <w:p w14:paraId="78425D0C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10541124" w14:textId="77777777" w:rsidTr="00013E96">
        <w:tc>
          <w:tcPr>
            <w:tcW w:w="2802" w:type="dxa"/>
          </w:tcPr>
          <w:p w14:paraId="6D58409C" w14:textId="77777777" w:rsidR="007D6020" w:rsidRPr="00013E96" w:rsidRDefault="007D6020" w:rsidP="0007280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te</w:t>
            </w:r>
          </w:p>
        </w:tc>
        <w:tc>
          <w:tcPr>
            <w:tcW w:w="3474" w:type="dxa"/>
          </w:tcPr>
          <w:p w14:paraId="6DB38E37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3.87</w:t>
            </w:r>
          </w:p>
        </w:tc>
        <w:tc>
          <w:tcPr>
            <w:tcW w:w="2791" w:type="dxa"/>
          </w:tcPr>
          <w:p w14:paraId="1C63C367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1.19-12.60</w:t>
            </w:r>
          </w:p>
        </w:tc>
        <w:tc>
          <w:tcPr>
            <w:tcW w:w="2948" w:type="dxa"/>
          </w:tcPr>
          <w:p w14:paraId="3A4BFDCA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0.025</w:t>
            </w:r>
          </w:p>
        </w:tc>
      </w:tr>
      <w:tr w:rsidR="007D6020" w14:paraId="687887A3" w14:textId="77777777" w:rsidTr="00013E96">
        <w:tc>
          <w:tcPr>
            <w:tcW w:w="2802" w:type="dxa"/>
          </w:tcPr>
          <w:p w14:paraId="042254FE" w14:textId="77777777" w:rsidR="007D6020" w:rsidRPr="00013E96" w:rsidRDefault="007D6020" w:rsidP="000728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cal center</w:t>
            </w:r>
          </w:p>
        </w:tc>
        <w:tc>
          <w:tcPr>
            <w:tcW w:w="3474" w:type="dxa"/>
          </w:tcPr>
          <w:p w14:paraId="34234F9E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791" w:type="dxa"/>
          </w:tcPr>
          <w:p w14:paraId="49B234D8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948" w:type="dxa"/>
          </w:tcPr>
          <w:p w14:paraId="54A21124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1AE58ED7" w14:textId="77777777" w:rsidTr="00013E96">
        <w:tc>
          <w:tcPr>
            <w:tcW w:w="2802" w:type="dxa"/>
            <w:tcBorders>
              <w:bottom w:val="nil"/>
            </w:tcBorders>
          </w:tcPr>
          <w:p w14:paraId="72F87831" w14:textId="77777777" w:rsidR="007D6020" w:rsidRPr="00013E96" w:rsidRDefault="007D6020" w:rsidP="0007280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enter 1</w:t>
            </w:r>
          </w:p>
        </w:tc>
        <w:tc>
          <w:tcPr>
            <w:tcW w:w="3474" w:type="dxa"/>
            <w:tcBorders>
              <w:bottom w:val="nil"/>
            </w:tcBorders>
          </w:tcPr>
          <w:p w14:paraId="4127D2EE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Ref.</w:t>
            </w:r>
          </w:p>
        </w:tc>
        <w:tc>
          <w:tcPr>
            <w:tcW w:w="2791" w:type="dxa"/>
            <w:tcBorders>
              <w:bottom w:val="nil"/>
            </w:tcBorders>
          </w:tcPr>
          <w:p w14:paraId="2FD3DA4A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948" w:type="dxa"/>
            <w:tcBorders>
              <w:bottom w:val="nil"/>
            </w:tcBorders>
          </w:tcPr>
          <w:p w14:paraId="6D6A1CF3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0EE6C7CB" w14:textId="77777777" w:rsidTr="00013E96">
        <w:tc>
          <w:tcPr>
            <w:tcW w:w="2802" w:type="dxa"/>
            <w:tcBorders>
              <w:top w:val="nil"/>
              <w:bottom w:val="nil"/>
            </w:tcBorders>
          </w:tcPr>
          <w:p w14:paraId="73A58B9E" w14:textId="77777777" w:rsidR="007D6020" w:rsidRPr="00013E96" w:rsidRDefault="007D6020" w:rsidP="0007280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enter 2</w:t>
            </w:r>
          </w:p>
        </w:tc>
        <w:tc>
          <w:tcPr>
            <w:tcW w:w="3474" w:type="dxa"/>
            <w:tcBorders>
              <w:top w:val="nil"/>
              <w:bottom w:val="nil"/>
            </w:tcBorders>
          </w:tcPr>
          <w:p w14:paraId="30EA3179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37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2378B937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11-1.23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696626AE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0.105</w:t>
            </w:r>
          </w:p>
        </w:tc>
      </w:tr>
      <w:tr w:rsidR="007D6020" w14:paraId="1E18D9E1" w14:textId="77777777" w:rsidTr="00013E96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468B5D69" w14:textId="77777777" w:rsidR="007D6020" w:rsidRPr="00013E96" w:rsidRDefault="007D6020" w:rsidP="0007280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enter 3</w:t>
            </w:r>
          </w:p>
        </w:tc>
        <w:tc>
          <w:tcPr>
            <w:tcW w:w="3474" w:type="dxa"/>
            <w:tcBorders>
              <w:top w:val="nil"/>
              <w:bottom w:val="single" w:sz="4" w:space="0" w:color="auto"/>
            </w:tcBorders>
          </w:tcPr>
          <w:p w14:paraId="6B8B547E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24</w:t>
            </w:r>
          </w:p>
        </w:tc>
        <w:tc>
          <w:tcPr>
            <w:tcW w:w="2791" w:type="dxa"/>
            <w:tcBorders>
              <w:top w:val="nil"/>
              <w:bottom w:val="single" w:sz="4" w:space="0" w:color="auto"/>
            </w:tcBorders>
          </w:tcPr>
          <w:p w14:paraId="5B354D53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06-1.01</w:t>
            </w:r>
          </w:p>
        </w:tc>
        <w:tc>
          <w:tcPr>
            <w:tcW w:w="2948" w:type="dxa"/>
            <w:tcBorders>
              <w:top w:val="nil"/>
              <w:bottom w:val="single" w:sz="4" w:space="0" w:color="auto"/>
            </w:tcBorders>
          </w:tcPr>
          <w:p w14:paraId="26E44431" w14:textId="77777777" w:rsidR="007D6020" w:rsidRPr="00013E96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13E96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0.051</w:t>
            </w:r>
          </w:p>
        </w:tc>
      </w:tr>
      <w:tr w:rsidR="007D6020" w14:paraId="5070A7F8" w14:textId="77777777" w:rsidTr="00013E96">
        <w:tc>
          <w:tcPr>
            <w:tcW w:w="12015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14:paraId="3A6B4A8E" w14:textId="77777777" w:rsidR="007D6020" w:rsidRPr="00FE2590" w:rsidRDefault="007D6020" w:rsidP="0007280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259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henoAgeAccel was defined as the residual from a linear regression model of </w:t>
            </w:r>
            <w:proofErr w:type="spellStart"/>
            <w:r w:rsidRPr="00FE259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Age</w:t>
            </w:r>
            <w:proofErr w:type="spellEnd"/>
            <w:r w:rsidRPr="00FE259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n chronological age.</w:t>
            </w:r>
            <w:r w:rsidRPr="00FE259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2590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The high PhenoAgeAccel group was defined as those with a value greater than or equal to -3.42, while the low PhenoAgeAccel group included those with a value less than -3.42. A cutoff of -3.42 was determined based on the optimal P value calculation.</w:t>
            </w:r>
          </w:p>
          <w:p w14:paraId="4117FDCE" w14:textId="77777777" w:rsidR="007D6020" w:rsidRPr="00FE2590" w:rsidRDefault="007D6020" w:rsidP="0007280C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2590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Multivariate Cox proportional hazards analysis</w:t>
            </w:r>
            <w:r w:rsidRPr="00FE259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was used to</w:t>
            </w:r>
            <w:r w:rsidRPr="00FE2590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compare the overall survival of </w:t>
            </w:r>
            <w:r w:rsidRPr="00FE2590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arly-onset lung cancer patients by PhenoAgeAccel group. </w:t>
            </w:r>
            <w:r w:rsidRPr="00FE259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henoAgeAccel, </w:t>
            </w:r>
            <w:proofErr w:type="spellStart"/>
            <w:r w:rsidRPr="00FE25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enoAge</w:t>
            </w:r>
            <w:proofErr w:type="spellEnd"/>
            <w:r w:rsidRPr="00FE259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cceleration.</w:t>
            </w:r>
            <w:r w:rsidRPr="00FE25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NSCLC, non-small cell lung cancer. SCLC, small cell lung cancer. Early stage including stage I and II; late stage including stage III and IV. </w:t>
            </w:r>
            <w:r w:rsidRPr="00FE259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Center 1: the </w:t>
            </w:r>
            <w:r w:rsidRPr="00FE2590">
              <w:rPr>
                <w:rFonts w:ascii="Times New Roman" w:hAnsi="Times New Roman" w:cs="Times New Roman"/>
                <w:sz w:val="20"/>
                <w:szCs w:val="20"/>
              </w:rPr>
              <w:t>Cancer Hospital, Chinese Academy of Medical Sciences</w:t>
            </w:r>
            <w:r w:rsidRPr="00FE259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Center 2: the </w:t>
            </w:r>
            <w:r w:rsidRPr="00FE2590">
              <w:rPr>
                <w:rFonts w:ascii="Times New Roman" w:hAnsi="Times New Roman" w:cs="Times New Roman"/>
                <w:sz w:val="20"/>
                <w:szCs w:val="20"/>
              </w:rPr>
              <w:t>Shanxi Cancer Hospital</w:t>
            </w:r>
            <w:r w:rsidRPr="00FE2590">
              <w:rPr>
                <w:rFonts w:ascii="Times New Roman" w:hAnsi="Times New Roman" w:cs="Times New Roman" w:hint="eastAsia"/>
                <w:sz w:val="20"/>
                <w:szCs w:val="20"/>
              </w:rPr>
              <w:t>; Center 3: the First Affiliated Hospital of Henan University.</w:t>
            </w:r>
          </w:p>
        </w:tc>
      </w:tr>
    </w:tbl>
    <w:p w14:paraId="5273989D" w14:textId="6A65E02F" w:rsidR="00DA4B0B" w:rsidRDefault="00DA4B0B">
      <w:pPr>
        <w:widowControl/>
        <w:jc w:val="left"/>
      </w:pPr>
    </w:p>
    <w:p w14:paraId="42AC632F" w14:textId="4396F66D" w:rsidR="00646475" w:rsidRDefault="00DA4B0B">
      <w:pPr>
        <w:widowControl/>
        <w:jc w:val="left"/>
      </w:pPr>
      <w:r>
        <w:br w:type="page"/>
      </w:r>
    </w:p>
    <w:tbl>
      <w:tblPr>
        <w:tblStyle w:val="13"/>
        <w:tblW w:w="124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3333"/>
        <w:gridCol w:w="2791"/>
        <w:gridCol w:w="3374"/>
      </w:tblGrid>
      <w:tr w:rsidR="00D84D2F" w14:paraId="6C85B68B" w14:textId="77777777" w:rsidTr="00DA4B0B">
        <w:tc>
          <w:tcPr>
            <w:tcW w:w="12441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53512F05" w14:textId="019EF78C" w:rsidR="00D84D2F" w:rsidRPr="00DA4B0B" w:rsidRDefault="00D84D2F" w:rsidP="00265355">
            <w:pPr>
              <w:jc w:val="left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lastRenderedPageBreak/>
              <w:br w:type="page"/>
            </w:r>
            <w:r w:rsidR="00F646C6" w:rsidRPr="00DA4B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able S5 Multivariate Cox proportional hazards analysis for overall survival of early-onset lung cancer patients in the </w:t>
            </w:r>
            <w:r w:rsidR="00B0079B" w:rsidRPr="00B0079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gnostic cohort study</w:t>
            </w:r>
            <w:r w:rsidR="00B0079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="00F646C6" w:rsidRPr="00DA4B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corporating prior treatments</w:t>
            </w:r>
          </w:p>
        </w:tc>
      </w:tr>
      <w:tr w:rsidR="00D84D2F" w14:paraId="5D6B4C97" w14:textId="77777777" w:rsidTr="00DA4B0B">
        <w:tc>
          <w:tcPr>
            <w:tcW w:w="2943" w:type="dxa"/>
            <w:tcBorders>
              <w:top w:val="single" w:sz="4" w:space="0" w:color="auto"/>
            </w:tcBorders>
          </w:tcPr>
          <w:p w14:paraId="60B8E9A1" w14:textId="77777777" w:rsidR="00D84D2F" w:rsidRPr="00FE2590" w:rsidRDefault="00D84D2F" w:rsidP="00265355">
            <w:pPr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3" w:type="dxa"/>
            <w:tcBorders>
              <w:top w:val="single" w:sz="4" w:space="0" w:color="auto"/>
            </w:tcBorders>
          </w:tcPr>
          <w:p w14:paraId="30E7BE80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Hazard ratio (HR)</w:t>
            </w:r>
          </w:p>
        </w:tc>
        <w:tc>
          <w:tcPr>
            <w:tcW w:w="2791" w:type="dxa"/>
            <w:tcBorders>
              <w:top w:val="single" w:sz="4" w:space="0" w:color="auto"/>
            </w:tcBorders>
          </w:tcPr>
          <w:p w14:paraId="4583F563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95% confidence intervals (CI) </w:t>
            </w:r>
          </w:p>
        </w:tc>
        <w:tc>
          <w:tcPr>
            <w:tcW w:w="3374" w:type="dxa"/>
            <w:tcBorders>
              <w:top w:val="single" w:sz="4" w:space="0" w:color="auto"/>
            </w:tcBorders>
          </w:tcPr>
          <w:p w14:paraId="7269BC57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P</w:t>
            </w:r>
            <w:r w:rsidRPr="00DA4B0B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r w:rsidRPr="00DA4B0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alue</w:t>
            </w:r>
          </w:p>
        </w:tc>
      </w:tr>
      <w:tr w:rsidR="00D84D2F" w14:paraId="21DB2EF0" w14:textId="77777777" w:rsidTr="00DA4B0B">
        <w:trPr>
          <w:trHeight w:val="90"/>
        </w:trPr>
        <w:tc>
          <w:tcPr>
            <w:tcW w:w="2943" w:type="dxa"/>
          </w:tcPr>
          <w:p w14:paraId="786627C6" w14:textId="77777777" w:rsidR="00D84D2F" w:rsidRPr="00DA4B0B" w:rsidRDefault="00D84D2F" w:rsidP="0026535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PhenoAgeAccel</w:t>
            </w:r>
            <w:r w:rsidRPr="00DA4B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continuous)</w:t>
            </w:r>
          </w:p>
        </w:tc>
        <w:tc>
          <w:tcPr>
            <w:tcW w:w="3333" w:type="dxa"/>
          </w:tcPr>
          <w:p w14:paraId="0210DEDB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1.02</w:t>
            </w:r>
          </w:p>
        </w:tc>
        <w:tc>
          <w:tcPr>
            <w:tcW w:w="2791" w:type="dxa"/>
          </w:tcPr>
          <w:p w14:paraId="5C4217DA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1.01-1.04</w:t>
            </w:r>
          </w:p>
        </w:tc>
        <w:tc>
          <w:tcPr>
            <w:tcW w:w="3374" w:type="dxa"/>
          </w:tcPr>
          <w:p w14:paraId="6E99EB0C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6</w:t>
            </w:r>
          </w:p>
        </w:tc>
      </w:tr>
      <w:tr w:rsidR="00D84D2F" w14:paraId="6BAA7FD5" w14:textId="77777777" w:rsidTr="00DA4B0B">
        <w:tc>
          <w:tcPr>
            <w:tcW w:w="2943" w:type="dxa"/>
          </w:tcPr>
          <w:p w14:paraId="70A45F29" w14:textId="77777777" w:rsidR="00D84D2F" w:rsidRPr="00DA4B0B" w:rsidRDefault="00D84D2F" w:rsidP="0026535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ronological age</w:t>
            </w:r>
          </w:p>
        </w:tc>
        <w:tc>
          <w:tcPr>
            <w:tcW w:w="3333" w:type="dxa"/>
          </w:tcPr>
          <w:p w14:paraId="6CE3AE04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1.04</w:t>
            </w:r>
          </w:p>
        </w:tc>
        <w:tc>
          <w:tcPr>
            <w:tcW w:w="2791" w:type="dxa"/>
          </w:tcPr>
          <w:p w14:paraId="7597AEAF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98-1.09</w:t>
            </w:r>
          </w:p>
        </w:tc>
        <w:tc>
          <w:tcPr>
            <w:tcW w:w="3374" w:type="dxa"/>
          </w:tcPr>
          <w:p w14:paraId="57156AAE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115</w:t>
            </w:r>
          </w:p>
        </w:tc>
      </w:tr>
      <w:tr w:rsidR="00D84D2F" w14:paraId="5B9B7B7D" w14:textId="77777777" w:rsidTr="00DA4B0B">
        <w:tc>
          <w:tcPr>
            <w:tcW w:w="2943" w:type="dxa"/>
          </w:tcPr>
          <w:p w14:paraId="06F6FA6E" w14:textId="78DDD17F" w:rsidR="00D84D2F" w:rsidRPr="00DA4B0B" w:rsidRDefault="003E388E" w:rsidP="0026535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I</w:t>
            </w:r>
            <w:r w:rsidR="00D84D2F"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mmunotherapy</w:t>
            </w:r>
          </w:p>
        </w:tc>
        <w:tc>
          <w:tcPr>
            <w:tcW w:w="3333" w:type="dxa"/>
          </w:tcPr>
          <w:p w14:paraId="4BF1FEBD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1" w:type="dxa"/>
          </w:tcPr>
          <w:p w14:paraId="1DC67C04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4" w:type="dxa"/>
          </w:tcPr>
          <w:p w14:paraId="629079BF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61E0AEEB" w14:textId="77777777" w:rsidTr="00DA4B0B">
        <w:tc>
          <w:tcPr>
            <w:tcW w:w="2943" w:type="dxa"/>
          </w:tcPr>
          <w:p w14:paraId="76DD41D9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3333" w:type="dxa"/>
          </w:tcPr>
          <w:p w14:paraId="21342110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Ref.</w:t>
            </w:r>
          </w:p>
        </w:tc>
        <w:tc>
          <w:tcPr>
            <w:tcW w:w="2791" w:type="dxa"/>
          </w:tcPr>
          <w:p w14:paraId="67E526C5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4" w:type="dxa"/>
          </w:tcPr>
          <w:p w14:paraId="5D0D4A1A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121472A3" w14:textId="77777777" w:rsidTr="00DA4B0B">
        <w:tc>
          <w:tcPr>
            <w:tcW w:w="2943" w:type="dxa"/>
          </w:tcPr>
          <w:p w14:paraId="03A367A8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33" w:type="dxa"/>
          </w:tcPr>
          <w:p w14:paraId="2ECC5C4B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91</w:t>
            </w:r>
          </w:p>
        </w:tc>
        <w:tc>
          <w:tcPr>
            <w:tcW w:w="2791" w:type="dxa"/>
          </w:tcPr>
          <w:p w14:paraId="70FD6EED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63-1.30</w:t>
            </w:r>
          </w:p>
        </w:tc>
        <w:tc>
          <w:tcPr>
            <w:tcW w:w="3374" w:type="dxa"/>
          </w:tcPr>
          <w:p w14:paraId="45957774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592</w:t>
            </w:r>
          </w:p>
        </w:tc>
      </w:tr>
      <w:tr w:rsidR="00D84D2F" w14:paraId="541D46CD" w14:textId="77777777" w:rsidTr="00DA4B0B">
        <w:tc>
          <w:tcPr>
            <w:tcW w:w="2943" w:type="dxa"/>
          </w:tcPr>
          <w:p w14:paraId="357E945B" w14:textId="4DDBEDF1" w:rsidR="00D84D2F" w:rsidRPr="00DA4B0B" w:rsidRDefault="003E388E" w:rsidP="0026535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R</w:t>
            </w:r>
            <w:r w:rsidR="00D84D2F"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adiotherapy</w:t>
            </w:r>
          </w:p>
        </w:tc>
        <w:tc>
          <w:tcPr>
            <w:tcW w:w="3333" w:type="dxa"/>
          </w:tcPr>
          <w:p w14:paraId="540E494A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1" w:type="dxa"/>
          </w:tcPr>
          <w:p w14:paraId="431E7ABE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4" w:type="dxa"/>
          </w:tcPr>
          <w:p w14:paraId="0357A338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67D0A6B9" w14:textId="77777777" w:rsidTr="00DA4B0B">
        <w:tc>
          <w:tcPr>
            <w:tcW w:w="2943" w:type="dxa"/>
          </w:tcPr>
          <w:p w14:paraId="02320DCE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3333" w:type="dxa"/>
          </w:tcPr>
          <w:p w14:paraId="55483774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Ref.</w:t>
            </w:r>
          </w:p>
        </w:tc>
        <w:tc>
          <w:tcPr>
            <w:tcW w:w="2791" w:type="dxa"/>
          </w:tcPr>
          <w:p w14:paraId="4E845002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4" w:type="dxa"/>
          </w:tcPr>
          <w:p w14:paraId="44FE38AA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5099109A" w14:textId="77777777" w:rsidTr="00DA4B0B">
        <w:tc>
          <w:tcPr>
            <w:tcW w:w="2943" w:type="dxa"/>
          </w:tcPr>
          <w:p w14:paraId="4A9906A9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33" w:type="dxa"/>
          </w:tcPr>
          <w:p w14:paraId="6BA15A1B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1.07</w:t>
            </w:r>
          </w:p>
        </w:tc>
        <w:tc>
          <w:tcPr>
            <w:tcW w:w="2791" w:type="dxa"/>
          </w:tcPr>
          <w:p w14:paraId="280AC069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77-1.49</w:t>
            </w:r>
          </w:p>
        </w:tc>
        <w:tc>
          <w:tcPr>
            <w:tcW w:w="3374" w:type="dxa"/>
          </w:tcPr>
          <w:p w14:paraId="3F8446B3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677</w:t>
            </w:r>
          </w:p>
        </w:tc>
      </w:tr>
      <w:tr w:rsidR="00D84D2F" w14:paraId="4CFF0E58" w14:textId="77777777" w:rsidTr="00DA4B0B">
        <w:tc>
          <w:tcPr>
            <w:tcW w:w="2943" w:type="dxa"/>
          </w:tcPr>
          <w:p w14:paraId="1B1EBA0A" w14:textId="3BACB095" w:rsidR="00D84D2F" w:rsidRPr="00DA4B0B" w:rsidRDefault="00D84D2F" w:rsidP="0026535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KI</w:t>
            </w:r>
            <w:r w:rsidR="003E388E"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3333" w:type="dxa"/>
          </w:tcPr>
          <w:p w14:paraId="04D3E029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1" w:type="dxa"/>
          </w:tcPr>
          <w:p w14:paraId="4F4B4628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4" w:type="dxa"/>
          </w:tcPr>
          <w:p w14:paraId="15CF4E64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598BD217" w14:textId="77777777" w:rsidTr="00DA4B0B">
        <w:tc>
          <w:tcPr>
            <w:tcW w:w="2943" w:type="dxa"/>
          </w:tcPr>
          <w:p w14:paraId="6FD632C3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3333" w:type="dxa"/>
          </w:tcPr>
          <w:p w14:paraId="07665928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Ref.</w:t>
            </w:r>
          </w:p>
        </w:tc>
        <w:tc>
          <w:tcPr>
            <w:tcW w:w="2791" w:type="dxa"/>
          </w:tcPr>
          <w:p w14:paraId="7C76FFCF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4" w:type="dxa"/>
          </w:tcPr>
          <w:p w14:paraId="7C40B5CF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0F69E323" w14:textId="77777777" w:rsidTr="00DA4B0B">
        <w:tc>
          <w:tcPr>
            <w:tcW w:w="2943" w:type="dxa"/>
          </w:tcPr>
          <w:p w14:paraId="64079AFD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33" w:type="dxa"/>
          </w:tcPr>
          <w:p w14:paraId="12D1C590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1.02</w:t>
            </w:r>
          </w:p>
        </w:tc>
        <w:tc>
          <w:tcPr>
            <w:tcW w:w="2791" w:type="dxa"/>
          </w:tcPr>
          <w:p w14:paraId="1494DD23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76-1.38</w:t>
            </w:r>
          </w:p>
        </w:tc>
        <w:tc>
          <w:tcPr>
            <w:tcW w:w="3374" w:type="dxa"/>
          </w:tcPr>
          <w:p w14:paraId="2DF4478E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893</w:t>
            </w:r>
          </w:p>
        </w:tc>
      </w:tr>
      <w:tr w:rsidR="00D84D2F" w14:paraId="27DFE369" w14:textId="77777777" w:rsidTr="00DA4B0B">
        <w:tc>
          <w:tcPr>
            <w:tcW w:w="2943" w:type="dxa"/>
          </w:tcPr>
          <w:p w14:paraId="6C3B734E" w14:textId="725896D7" w:rsidR="00D84D2F" w:rsidRPr="00DA4B0B" w:rsidRDefault="003E388E" w:rsidP="0026535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S</w:t>
            </w:r>
            <w:r w:rsidR="00D84D2F"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urgery</w:t>
            </w:r>
          </w:p>
        </w:tc>
        <w:tc>
          <w:tcPr>
            <w:tcW w:w="3333" w:type="dxa"/>
          </w:tcPr>
          <w:p w14:paraId="3FC35D04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1" w:type="dxa"/>
          </w:tcPr>
          <w:p w14:paraId="44D428A9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4" w:type="dxa"/>
          </w:tcPr>
          <w:p w14:paraId="1A28BCCE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54694AB4" w14:textId="77777777" w:rsidTr="00DA4B0B">
        <w:tc>
          <w:tcPr>
            <w:tcW w:w="2943" w:type="dxa"/>
          </w:tcPr>
          <w:p w14:paraId="5323EBF0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3333" w:type="dxa"/>
          </w:tcPr>
          <w:p w14:paraId="241F4A41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Ref.</w:t>
            </w:r>
          </w:p>
        </w:tc>
        <w:tc>
          <w:tcPr>
            <w:tcW w:w="2791" w:type="dxa"/>
          </w:tcPr>
          <w:p w14:paraId="5F7060F3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4" w:type="dxa"/>
          </w:tcPr>
          <w:p w14:paraId="75443319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5DE0BCCE" w14:textId="77777777" w:rsidTr="00DA4B0B">
        <w:tc>
          <w:tcPr>
            <w:tcW w:w="2943" w:type="dxa"/>
          </w:tcPr>
          <w:p w14:paraId="6663C8B5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33" w:type="dxa"/>
          </w:tcPr>
          <w:p w14:paraId="1D17C87C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75</w:t>
            </w:r>
          </w:p>
        </w:tc>
        <w:tc>
          <w:tcPr>
            <w:tcW w:w="2791" w:type="dxa"/>
          </w:tcPr>
          <w:p w14:paraId="3472F2C6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44-1.30</w:t>
            </w:r>
          </w:p>
        </w:tc>
        <w:tc>
          <w:tcPr>
            <w:tcW w:w="3374" w:type="dxa"/>
          </w:tcPr>
          <w:p w14:paraId="38D85279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308</w:t>
            </w:r>
          </w:p>
        </w:tc>
      </w:tr>
      <w:tr w:rsidR="00D84D2F" w14:paraId="246D8618" w14:textId="77777777" w:rsidTr="00DA4B0B">
        <w:tc>
          <w:tcPr>
            <w:tcW w:w="2943" w:type="dxa"/>
          </w:tcPr>
          <w:p w14:paraId="11B8044E" w14:textId="48A34C23" w:rsidR="00D84D2F" w:rsidRPr="00DA4B0B" w:rsidRDefault="003E388E" w:rsidP="0026535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C</w:t>
            </w:r>
            <w:r w:rsidR="00D84D2F"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hemotherapy</w:t>
            </w:r>
          </w:p>
        </w:tc>
        <w:tc>
          <w:tcPr>
            <w:tcW w:w="3333" w:type="dxa"/>
          </w:tcPr>
          <w:p w14:paraId="5B89D32A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1" w:type="dxa"/>
          </w:tcPr>
          <w:p w14:paraId="5176E040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4" w:type="dxa"/>
          </w:tcPr>
          <w:p w14:paraId="5885E9F7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1EA356C6" w14:textId="77777777" w:rsidTr="00DA4B0B">
        <w:tc>
          <w:tcPr>
            <w:tcW w:w="2943" w:type="dxa"/>
          </w:tcPr>
          <w:p w14:paraId="18BE06A3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3333" w:type="dxa"/>
          </w:tcPr>
          <w:p w14:paraId="4D114C5E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Ref.</w:t>
            </w:r>
          </w:p>
        </w:tc>
        <w:tc>
          <w:tcPr>
            <w:tcW w:w="2791" w:type="dxa"/>
          </w:tcPr>
          <w:p w14:paraId="2BAB91FC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4" w:type="dxa"/>
          </w:tcPr>
          <w:p w14:paraId="700C303C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5E3C9D60" w14:textId="77777777" w:rsidTr="00DA4B0B">
        <w:tc>
          <w:tcPr>
            <w:tcW w:w="2943" w:type="dxa"/>
          </w:tcPr>
          <w:p w14:paraId="7B44AFD6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33" w:type="dxa"/>
          </w:tcPr>
          <w:p w14:paraId="151A90A4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97</w:t>
            </w:r>
          </w:p>
        </w:tc>
        <w:tc>
          <w:tcPr>
            <w:tcW w:w="2791" w:type="dxa"/>
          </w:tcPr>
          <w:p w14:paraId="372BACA2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79-1.21</w:t>
            </w:r>
          </w:p>
        </w:tc>
        <w:tc>
          <w:tcPr>
            <w:tcW w:w="3374" w:type="dxa"/>
          </w:tcPr>
          <w:p w14:paraId="218AA084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806</w:t>
            </w:r>
          </w:p>
        </w:tc>
      </w:tr>
      <w:tr w:rsidR="00D84D2F" w14:paraId="0AC36D69" w14:textId="77777777" w:rsidTr="00DA4B0B">
        <w:tc>
          <w:tcPr>
            <w:tcW w:w="2943" w:type="dxa"/>
          </w:tcPr>
          <w:p w14:paraId="566E5945" w14:textId="1CB2A7CD" w:rsidR="00D84D2F" w:rsidRPr="00DA4B0B" w:rsidRDefault="00441A95" w:rsidP="0026535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333" w:type="dxa"/>
          </w:tcPr>
          <w:p w14:paraId="62638D65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791" w:type="dxa"/>
          </w:tcPr>
          <w:p w14:paraId="20345A06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74" w:type="dxa"/>
          </w:tcPr>
          <w:p w14:paraId="136E5519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D84D2F" w14:paraId="718F7F1C" w14:textId="77777777" w:rsidTr="00DA4B0B">
        <w:tc>
          <w:tcPr>
            <w:tcW w:w="2943" w:type="dxa"/>
          </w:tcPr>
          <w:p w14:paraId="06491A02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3" w:type="dxa"/>
          </w:tcPr>
          <w:p w14:paraId="3D776F6E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Ref.</w:t>
            </w:r>
          </w:p>
        </w:tc>
        <w:tc>
          <w:tcPr>
            <w:tcW w:w="2791" w:type="dxa"/>
          </w:tcPr>
          <w:p w14:paraId="29FAAB59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74" w:type="dxa"/>
          </w:tcPr>
          <w:p w14:paraId="108C4DC0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D84D2F" w14:paraId="5FC4E103" w14:textId="77777777" w:rsidTr="00DA4B0B">
        <w:tc>
          <w:tcPr>
            <w:tcW w:w="2943" w:type="dxa"/>
          </w:tcPr>
          <w:p w14:paraId="290C5680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3" w:type="dxa"/>
          </w:tcPr>
          <w:p w14:paraId="595F33C1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.90</w:t>
            </w:r>
          </w:p>
        </w:tc>
        <w:tc>
          <w:tcPr>
            <w:tcW w:w="2791" w:type="dxa"/>
          </w:tcPr>
          <w:p w14:paraId="3451695A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.49-1.67</w:t>
            </w:r>
          </w:p>
        </w:tc>
        <w:tc>
          <w:tcPr>
            <w:tcW w:w="3374" w:type="dxa"/>
          </w:tcPr>
          <w:p w14:paraId="32436D4D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712</w:t>
            </w:r>
          </w:p>
        </w:tc>
      </w:tr>
      <w:tr w:rsidR="00D84D2F" w14:paraId="698FCB47" w14:textId="77777777" w:rsidTr="00DA4B0B">
        <w:tc>
          <w:tcPr>
            <w:tcW w:w="2943" w:type="dxa"/>
            <w:vAlign w:val="center"/>
          </w:tcPr>
          <w:p w14:paraId="1EF91937" w14:textId="77777777" w:rsidR="00D84D2F" w:rsidRPr="00DA4B0B" w:rsidRDefault="00D84D2F" w:rsidP="0026535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Smoking history</w:t>
            </w:r>
          </w:p>
        </w:tc>
        <w:tc>
          <w:tcPr>
            <w:tcW w:w="3333" w:type="dxa"/>
          </w:tcPr>
          <w:p w14:paraId="554926C0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791" w:type="dxa"/>
          </w:tcPr>
          <w:p w14:paraId="7260706F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74" w:type="dxa"/>
          </w:tcPr>
          <w:p w14:paraId="78C6469C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2322261D" w14:textId="77777777" w:rsidTr="00DA4B0B">
        <w:tc>
          <w:tcPr>
            <w:tcW w:w="2943" w:type="dxa"/>
            <w:vAlign w:val="center"/>
          </w:tcPr>
          <w:p w14:paraId="4C763F54" w14:textId="77777777" w:rsidR="00D84D2F" w:rsidRPr="00DA4B0B" w:rsidRDefault="00D84D2F" w:rsidP="00265355">
            <w:pPr>
              <w:ind w:firstLineChars="100" w:firstLine="161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3333" w:type="dxa"/>
          </w:tcPr>
          <w:p w14:paraId="6F685FDD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Ref.</w:t>
            </w:r>
          </w:p>
        </w:tc>
        <w:tc>
          <w:tcPr>
            <w:tcW w:w="2791" w:type="dxa"/>
          </w:tcPr>
          <w:p w14:paraId="1232A623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74" w:type="dxa"/>
          </w:tcPr>
          <w:p w14:paraId="3C1C4224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40DA74FA" w14:textId="77777777" w:rsidTr="00DA4B0B">
        <w:tc>
          <w:tcPr>
            <w:tcW w:w="2943" w:type="dxa"/>
            <w:vAlign w:val="center"/>
          </w:tcPr>
          <w:p w14:paraId="701CE180" w14:textId="77777777" w:rsidR="00D84D2F" w:rsidRPr="00DA4B0B" w:rsidRDefault="00D84D2F" w:rsidP="00265355">
            <w:pPr>
              <w:ind w:firstLineChars="100" w:firstLine="161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33" w:type="dxa"/>
          </w:tcPr>
          <w:p w14:paraId="1F03E9D5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.39</w:t>
            </w:r>
          </w:p>
        </w:tc>
        <w:tc>
          <w:tcPr>
            <w:tcW w:w="2791" w:type="dxa"/>
          </w:tcPr>
          <w:p w14:paraId="742E4D71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.73-2.64</w:t>
            </w:r>
          </w:p>
        </w:tc>
        <w:tc>
          <w:tcPr>
            <w:tcW w:w="3374" w:type="dxa"/>
          </w:tcPr>
          <w:p w14:paraId="2F5DE9AE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285</w:t>
            </w:r>
          </w:p>
        </w:tc>
      </w:tr>
      <w:tr w:rsidR="00D84D2F" w14:paraId="41CF4F57" w14:textId="77777777" w:rsidTr="00DA4B0B">
        <w:tc>
          <w:tcPr>
            <w:tcW w:w="2943" w:type="dxa"/>
            <w:vAlign w:val="center"/>
          </w:tcPr>
          <w:p w14:paraId="17C68093" w14:textId="77777777" w:rsidR="00D84D2F" w:rsidRPr="00DA4B0B" w:rsidRDefault="00D84D2F" w:rsidP="0026535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Family history</w:t>
            </w:r>
          </w:p>
        </w:tc>
        <w:tc>
          <w:tcPr>
            <w:tcW w:w="3333" w:type="dxa"/>
          </w:tcPr>
          <w:p w14:paraId="353F5481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791" w:type="dxa"/>
          </w:tcPr>
          <w:p w14:paraId="5999AF2E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74" w:type="dxa"/>
          </w:tcPr>
          <w:p w14:paraId="77E25B23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15153179" w14:textId="77777777" w:rsidTr="00DA4B0B">
        <w:trPr>
          <w:trHeight w:val="320"/>
        </w:trPr>
        <w:tc>
          <w:tcPr>
            <w:tcW w:w="2943" w:type="dxa"/>
            <w:vAlign w:val="center"/>
          </w:tcPr>
          <w:p w14:paraId="49239FBC" w14:textId="77777777" w:rsidR="00D84D2F" w:rsidRPr="00DA4B0B" w:rsidRDefault="00D84D2F" w:rsidP="00265355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No</w:t>
            </w:r>
          </w:p>
        </w:tc>
        <w:tc>
          <w:tcPr>
            <w:tcW w:w="3333" w:type="dxa"/>
          </w:tcPr>
          <w:p w14:paraId="76B3D50C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Ref.</w:t>
            </w:r>
          </w:p>
        </w:tc>
        <w:tc>
          <w:tcPr>
            <w:tcW w:w="2791" w:type="dxa"/>
          </w:tcPr>
          <w:p w14:paraId="6C0120D2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74" w:type="dxa"/>
          </w:tcPr>
          <w:p w14:paraId="0255150C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4AAEB69A" w14:textId="77777777" w:rsidTr="00DA4B0B">
        <w:trPr>
          <w:trHeight w:val="320"/>
        </w:trPr>
        <w:tc>
          <w:tcPr>
            <w:tcW w:w="2943" w:type="dxa"/>
            <w:vAlign w:val="center"/>
          </w:tcPr>
          <w:p w14:paraId="6917A6B4" w14:textId="77777777" w:rsidR="00D84D2F" w:rsidRPr="00DA4B0B" w:rsidRDefault="00D84D2F" w:rsidP="00265355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Yes</w:t>
            </w:r>
          </w:p>
        </w:tc>
        <w:tc>
          <w:tcPr>
            <w:tcW w:w="3333" w:type="dxa"/>
          </w:tcPr>
          <w:p w14:paraId="4B633DA1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.74</w:t>
            </w:r>
          </w:p>
        </w:tc>
        <w:tc>
          <w:tcPr>
            <w:tcW w:w="2791" w:type="dxa"/>
          </w:tcPr>
          <w:p w14:paraId="39401517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.39-1.36</w:t>
            </w:r>
          </w:p>
        </w:tc>
        <w:tc>
          <w:tcPr>
            <w:tcW w:w="3374" w:type="dxa"/>
          </w:tcPr>
          <w:p w14:paraId="6A75F7C2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283</w:t>
            </w:r>
          </w:p>
        </w:tc>
      </w:tr>
      <w:tr w:rsidR="00D84D2F" w14:paraId="3F77A7E8" w14:textId="77777777" w:rsidTr="00DA4B0B">
        <w:tc>
          <w:tcPr>
            <w:tcW w:w="2943" w:type="dxa"/>
            <w:vAlign w:val="center"/>
          </w:tcPr>
          <w:p w14:paraId="2BA005B7" w14:textId="77777777" w:rsidR="00D84D2F" w:rsidRPr="00DA4B0B" w:rsidRDefault="00D84D2F" w:rsidP="0026535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  <w:lang w:bidi="ar"/>
              </w:rPr>
              <w:t>Histology</w:t>
            </w:r>
          </w:p>
        </w:tc>
        <w:tc>
          <w:tcPr>
            <w:tcW w:w="3333" w:type="dxa"/>
          </w:tcPr>
          <w:p w14:paraId="35081A2B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791" w:type="dxa"/>
          </w:tcPr>
          <w:p w14:paraId="12E0B18D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74" w:type="dxa"/>
          </w:tcPr>
          <w:p w14:paraId="51081E1A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431ABB50" w14:textId="77777777" w:rsidTr="00DA4B0B">
        <w:tc>
          <w:tcPr>
            <w:tcW w:w="2943" w:type="dxa"/>
            <w:vAlign w:val="center"/>
          </w:tcPr>
          <w:p w14:paraId="6C714EAA" w14:textId="77777777" w:rsidR="00D84D2F" w:rsidRPr="00DA4B0B" w:rsidRDefault="00D84D2F" w:rsidP="00265355">
            <w:pPr>
              <w:widowControl/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  <w:lang w:bidi="ar"/>
              </w:rPr>
              <w:t>NSCLC</w:t>
            </w:r>
          </w:p>
        </w:tc>
        <w:tc>
          <w:tcPr>
            <w:tcW w:w="3333" w:type="dxa"/>
          </w:tcPr>
          <w:p w14:paraId="51E3B25D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Ref.</w:t>
            </w:r>
          </w:p>
        </w:tc>
        <w:tc>
          <w:tcPr>
            <w:tcW w:w="2791" w:type="dxa"/>
          </w:tcPr>
          <w:p w14:paraId="273E7520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74" w:type="dxa"/>
          </w:tcPr>
          <w:p w14:paraId="22201036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133DF609" w14:textId="77777777" w:rsidTr="00DA4B0B">
        <w:tc>
          <w:tcPr>
            <w:tcW w:w="2943" w:type="dxa"/>
            <w:vAlign w:val="center"/>
          </w:tcPr>
          <w:p w14:paraId="7390C1C7" w14:textId="77777777" w:rsidR="00D84D2F" w:rsidRPr="00DA4B0B" w:rsidRDefault="00D84D2F" w:rsidP="00265355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  <w:lang w:bidi="ar"/>
              </w:rPr>
              <w:t>SCLC</w:t>
            </w:r>
          </w:p>
        </w:tc>
        <w:tc>
          <w:tcPr>
            <w:tcW w:w="3333" w:type="dxa"/>
          </w:tcPr>
          <w:p w14:paraId="1366E7B5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.07</w:t>
            </w:r>
          </w:p>
        </w:tc>
        <w:tc>
          <w:tcPr>
            <w:tcW w:w="2791" w:type="dxa"/>
          </w:tcPr>
          <w:p w14:paraId="6DD3BA55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.73-1.56</w:t>
            </w:r>
          </w:p>
        </w:tc>
        <w:tc>
          <w:tcPr>
            <w:tcW w:w="3374" w:type="dxa"/>
          </w:tcPr>
          <w:p w14:paraId="6EA035D4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</w:rPr>
              <w:t>0.743</w:t>
            </w:r>
          </w:p>
        </w:tc>
      </w:tr>
      <w:tr w:rsidR="00D84D2F" w14:paraId="1CC41A4D" w14:textId="77777777" w:rsidTr="00DA4B0B">
        <w:tc>
          <w:tcPr>
            <w:tcW w:w="2943" w:type="dxa"/>
          </w:tcPr>
          <w:p w14:paraId="4B148006" w14:textId="77777777" w:rsidR="00D84D2F" w:rsidRPr="00DA4B0B" w:rsidRDefault="00D84D2F" w:rsidP="0026535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3333" w:type="dxa"/>
          </w:tcPr>
          <w:p w14:paraId="6C804E54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791" w:type="dxa"/>
          </w:tcPr>
          <w:p w14:paraId="1149D8CA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74" w:type="dxa"/>
          </w:tcPr>
          <w:p w14:paraId="590E82FD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65D8731B" w14:textId="77777777" w:rsidTr="00DA4B0B">
        <w:tc>
          <w:tcPr>
            <w:tcW w:w="2943" w:type="dxa"/>
          </w:tcPr>
          <w:p w14:paraId="2A31AF26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3333" w:type="dxa"/>
          </w:tcPr>
          <w:p w14:paraId="4F1920F7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Ref.</w:t>
            </w:r>
          </w:p>
        </w:tc>
        <w:tc>
          <w:tcPr>
            <w:tcW w:w="2791" w:type="dxa"/>
          </w:tcPr>
          <w:p w14:paraId="12128D9B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74" w:type="dxa"/>
          </w:tcPr>
          <w:p w14:paraId="6CCF4008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7AEFED4B" w14:textId="77777777" w:rsidTr="00DA4B0B">
        <w:tc>
          <w:tcPr>
            <w:tcW w:w="2943" w:type="dxa"/>
          </w:tcPr>
          <w:p w14:paraId="3BC4CAEB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3333" w:type="dxa"/>
          </w:tcPr>
          <w:p w14:paraId="07A979BC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2.00</w:t>
            </w:r>
          </w:p>
        </w:tc>
        <w:tc>
          <w:tcPr>
            <w:tcW w:w="2791" w:type="dxa"/>
          </w:tcPr>
          <w:p w14:paraId="0BAFC50B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.30-3.10</w:t>
            </w:r>
          </w:p>
        </w:tc>
        <w:tc>
          <w:tcPr>
            <w:tcW w:w="3374" w:type="dxa"/>
          </w:tcPr>
          <w:p w14:paraId="7126DCC2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2</w:t>
            </w:r>
          </w:p>
        </w:tc>
      </w:tr>
      <w:tr w:rsidR="00D84D2F" w14:paraId="2217095F" w14:textId="77777777" w:rsidTr="00DA4B0B">
        <w:tc>
          <w:tcPr>
            <w:tcW w:w="2943" w:type="dxa"/>
          </w:tcPr>
          <w:p w14:paraId="616F48F6" w14:textId="77777777" w:rsidR="00D84D2F" w:rsidRPr="00DA4B0B" w:rsidRDefault="00D84D2F" w:rsidP="0026535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</w:t>
            </w:r>
            <w:r w:rsidRPr="00DA4B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ver gene mutations</w:t>
            </w:r>
          </w:p>
        </w:tc>
        <w:tc>
          <w:tcPr>
            <w:tcW w:w="3333" w:type="dxa"/>
          </w:tcPr>
          <w:p w14:paraId="054EE2CF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791" w:type="dxa"/>
          </w:tcPr>
          <w:p w14:paraId="3E5FBFB8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74" w:type="dxa"/>
          </w:tcPr>
          <w:p w14:paraId="7A4AC93C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66D4D2EC" w14:textId="77777777" w:rsidTr="00DA4B0B">
        <w:tc>
          <w:tcPr>
            <w:tcW w:w="2943" w:type="dxa"/>
            <w:tcBorders>
              <w:bottom w:val="nil"/>
            </w:tcBorders>
          </w:tcPr>
          <w:p w14:paraId="68CF3DAD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3333" w:type="dxa"/>
            <w:tcBorders>
              <w:bottom w:val="nil"/>
            </w:tcBorders>
          </w:tcPr>
          <w:p w14:paraId="717E1094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Ref.</w:t>
            </w:r>
          </w:p>
        </w:tc>
        <w:tc>
          <w:tcPr>
            <w:tcW w:w="2791" w:type="dxa"/>
            <w:tcBorders>
              <w:bottom w:val="nil"/>
            </w:tcBorders>
          </w:tcPr>
          <w:p w14:paraId="0C4EEBD7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74" w:type="dxa"/>
            <w:tcBorders>
              <w:bottom w:val="nil"/>
            </w:tcBorders>
          </w:tcPr>
          <w:p w14:paraId="4ABA4423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770DD383" w14:textId="77777777" w:rsidTr="00DA4B0B">
        <w:tc>
          <w:tcPr>
            <w:tcW w:w="2943" w:type="dxa"/>
            <w:tcBorders>
              <w:top w:val="nil"/>
              <w:bottom w:val="nil"/>
            </w:tcBorders>
          </w:tcPr>
          <w:p w14:paraId="0DAC8A45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on-EGFR</w:t>
            </w:r>
          </w:p>
        </w:tc>
        <w:tc>
          <w:tcPr>
            <w:tcW w:w="3333" w:type="dxa"/>
            <w:tcBorders>
              <w:top w:val="nil"/>
              <w:bottom w:val="nil"/>
            </w:tcBorders>
          </w:tcPr>
          <w:p w14:paraId="2F412713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.54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7184CB9B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.14-2.09</w:t>
            </w:r>
          </w:p>
        </w:tc>
        <w:tc>
          <w:tcPr>
            <w:tcW w:w="3374" w:type="dxa"/>
            <w:tcBorders>
              <w:top w:val="nil"/>
              <w:bottom w:val="nil"/>
            </w:tcBorders>
          </w:tcPr>
          <w:p w14:paraId="0E83F2FF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5</w:t>
            </w:r>
          </w:p>
        </w:tc>
      </w:tr>
      <w:tr w:rsidR="00D84D2F" w14:paraId="090B2903" w14:textId="77777777" w:rsidTr="00DA4B0B">
        <w:tc>
          <w:tcPr>
            <w:tcW w:w="2943" w:type="dxa"/>
            <w:tcBorders>
              <w:top w:val="nil"/>
              <w:bottom w:val="nil"/>
            </w:tcBorders>
          </w:tcPr>
          <w:p w14:paraId="68782F3D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3333" w:type="dxa"/>
            <w:tcBorders>
              <w:top w:val="nil"/>
              <w:bottom w:val="nil"/>
            </w:tcBorders>
          </w:tcPr>
          <w:p w14:paraId="65B931AA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.73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0CB3464A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.31-2.30</w:t>
            </w:r>
          </w:p>
        </w:tc>
        <w:tc>
          <w:tcPr>
            <w:tcW w:w="3374" w:type="dxa"/>
            <w:tcBorders>
              <w:top w:val="nil"/>
              <w:bottom w:val="nil"/>
            </w:tcBorders>
          </w:tcPr>
          <w:p w14:paraId="549C3E34" w14:textId="07C585C6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&lt;0.00</w:t>
            </w:r>
            <w:r w:rsidR="00C74C2E" w:rsidRPr="00DA4B0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</w:p>
        </w:tc>
      </w:tr>
      <w:tr w:rsidR="00D84D2F" w14:paraId="74FDD546" w14:textId="77777777" w:rsidTr="00DA4B0B">
        <w:tc>
          <w:tcPr>
            <w:tcW w:w="2943" w:type="dxa"/>
            <w:tcBorders>
              <w:top w:val="nil"/>
              <w:bottom w:val="nil"/>
            </w:tcBorders>
          </w:tcPr>
          <w:p w14:paraId="0C30FC95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Untested</w:t>
            </w:r>
          </w:p>
        </w:tc>
        <w:tc>
          <w:tcPr>
            <w:tcW w:w="3333" w:type="dxa"/>
            <w:tcBorders>
              <w:top w:val="nil"/>
              <w:bottom w:val="nil"/>
            </w:tcBorders>
          </w:tcPr>
          <w:p w14:paraId="4E56A536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2.08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6D0CF496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.52-2.84</w:t>
            </w:r>
          </w:p>
        </w:tc>
        <w:tc>
          <w:tcPr>
            <w:tcW w:w="3374" w:type="dxa"/>
            <w:tcBorders>
              <w:top w:val="nil"/>
              <w:bottom w:val="nil"/>
            </w:tcBorders>
          </w:tcPr>
          <w:p w14:paraId="251014E1" w14:textId="6A37EA9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&lt;0.00</w:t>
            </w:r>
            <w:r w:rsidR="00C74C2E" w:rsidRPr="00DA4B0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</w:p>
        </w:tc>
      </w:tr>
      <w:tr w:rsidR="00D84D2F" w14:paraId="38CAF3CD" w14:textId="77777777" w:rsidTr="00DA4B0B">
        <w:tc>
          <w:tcPr>
            <w:tcW w:w="2943" w:type="dxa"/>
            <w:tcBorders>
              <w:top w:val="nil"/>
              <w:bottom w:val="nil"/>
            </w:tcBorders>
          </w:tcPr>
          <w:p w14:paraId="48EBE0F4" w14:textId="590879FA" w:rsidR="00D84D2F" w:rsidRPr="00DA4B0B" w:rsidRDefault="00D84D2F" w:rsidP="0026535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ECOG PS </w:t>
            </w:r>
          </w:p>
        </w:tc>
        <w:tc>
          <w:tcPr>
            <w:tcW w:w="3333" w:type="dxa"/>
            <w:tcBorders>
              <w:top w:val="nil"/>
              <w:bottom w:val="nil"/>
            </w:tcBorders>
          </w:tcPr>
          <w:p w14:paraId="1C21DAAB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59CE866B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74" w:type="dxa"/>
            <w:tcBorders>
              <w:top w:val="nil"/>
              <w:bottom w:val="nil"/>
            </w:tcBorders>
          </w:tcPr>
          <w:p w14:paraId="6307AED4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7A47C81C" w14:textId="77777777" w:rsidTr="00DA4B0B">
        <w:tc>
          <w:tcPr>
            <w:tcW w:w="2943" w:type="dxa"/>
            <w:tcBorders>
              <w:top w:val="nil"/>
              <w:bottom w:val="nil"/>
            </w:tcBorders>
          </w:tcPr>
          <w:p w14:paraId="5CF7D1D1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333" w:type="dxa"/>
            <w:tcBorders>
              <w:top w:val="nil"/>
              <w:bottom w:val="nil"/>
            </w:tcBorders>
          </w:tcPr>
          <w:p w14:paraId="2A3930AB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Ref.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6F0CDF9E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74" w:type="dxa"/>
            <w:tcBorders>
              <w:top w:val="nil"/>
              <w:bottom w:val="nil"/>
            </w:tcBorders>
          </w:tcPr>
          <w:p w14:paraId="5BEBA5E2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2F" w14:paraId="6357B19A" w14:textId="77777777" w:rsidTr="00DA4B0B"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14:paraId="2ED4C16D" w14:textId="77777777" w:rsidR="00D84D2F" w:rsidRPr="00DA4B0B" w:rsidRDefault="00D84D2F" w:rsidP="00265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≥</w:t>
            </w: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3" w:type="dxa"/>
            <w:tcBorders>
              <w:top w:val="nil"/>
              <w:bottom w:val="single" w:sz="4" w:space="0" w:color="auto"/>
            </w:tcBorders>
          </w:tcPr>
          <w:p w14:paraId="330D31C3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2.06</w:t>
            </w:r>
          </w:p>
        </w:tc>
        <w:tc>
          <w:tcPr>
            <w:tcW w:w="2791" w:type="dxa"/>
            <w:tcBorders>
              <w:top w:val="nil"/>
              <w:bottom w:val="single" w:sz="4" w:space="0" w:color="auto"/>
            </w:tcBorders>
          </w:tcPr>
          <w:p w14:paraId="1C3AE467" w14:textId="77777777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A4B0B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.66-2.56</w:t>
            </w:r>
          </w:p>
        </w:tc>
        <w:tc>
          <w:tcPr>
            <w:tcW w:w="3374" w:type="dxa"/>
            <w:tcBorders>
              <w:top w:val="nil"/>
              <w:bottom w:val="single" w:sz="4" w:space="0" w:color="auto"/>
            </w:tcBorders>
          </w:tcPr>
          <w:p w14:paraId="1A58FFBD" w14:textId="03E88FA0" w:rsidR="00D84D2F" w:rsidRPr="00DA4B0B" w:rsidRDefault="00D84D2F" w:rsidP="002653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&lt;0.00</w:t>
            </w:r>
            <w:r w:rsidR="00C74C2E" w:rsidRPr="00DA4B0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</w:p>
        </w:tc>
      </w:tr>
      <w:tr w:rsidR="00D84D2F" w14:paraId="438F4832" w14:textId="77777777" w:rsidTr="00DA4B0B">
        <w:tc>
          <w:tcPr>
            <w:tcW w:w="12441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14:paraId="364546C6" w14:textId="77777777" w:rsidR="00D84D2F" w:rsidRPr="00DA4B0B" w:rsidRDefault="00D84D2F" w:rsidP="00265355">
            <w:pPr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DA4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enoAgeAccel was defined as the residual from a linear regression model of </w:t>
            </w:r>
            <w:proofErr w:type="spellStart"/>
            <w:r w:rsidRPr="00DA4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oAge</w:t>
            </w:r>
            <w:proofErr w:type="spellEnd"/>
            <w:r w:rsidRPr="00DA4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 chronological age.</w:t>
            </w:r>
            <w:r w:rsidRPr="00DA4B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AB8EE00" w14:textId="77777777" w:rsidR="00D84D2F" w:rsidRPr="00FE2590" w:rsidRDefault="00D84D2F" w:rsidP="00265355">
            <w:pPr>
              <w:rPr>
                <w:rFonts w:cs="Times New Roman"/>
                <w:color w:val="000000"/>
              </w:rPr>
            </w:pPr>
            <w:r w:rsidRPr="00DA4B0B">
              <w:rPr>
                <w:rFonts w:ascii="Times New Roman" w:hAnsi="Times New Roman" w:cs="Times New Roman"/>
                <w:sz w:val="20"/>
                <w:szCs w:val="20"/>
              </w:rPr>
              <w:t xml:space="preserve">PhenoAgeAccel, </w:t>
            </w:r>
            <w:proofErr w:type="spellStart"/>
            <w:r w:rsidRPr="00DA4B0B">
              <w:rPr>
                <w:rFonts w:ascii="Times New Roman" w:hAnsi="Times New Roman" w:cs="Times New Roman"/>
                <w:sz w:val="20"/>
                <w:szCs w:val="20"/>
              </w:rPr>
              <w:t>PhenoAge</w:t>
            </w:r>
            <w:proofErr w:type="spellEnd"/>
            <w:r w:rsidRPr="00DA4B0B">
              <w:rPr>
                <w:rFonts w:ascii="Times New Roman" w:hAnsi="Times New Roman" w:cs="Times New Roman"/>
                <w:sz w:val="20"/>
                <w:szCs w:val="20"/>
              </w:rPr>
              <w:t xml:space="preserve"> acceleration.</w:t>
            </w:r>
            <w:r w:rsidRPr="00DA4B0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KI, t</w:t>
            </w:r>
            <w:r w:rsidRPr="00DA4B0B">
              <w:rPr>
                <w:rFonts w:ascii="Times New Roman" w:hAnsi="Times New Roman" w:cs="Times New Roman"/>
                <w:sz w:val="20"/>
                <w:szCs w:val="20"/>
              </w:rPr>
              <w:t xml:space="preserve">yrosine </w:t>
            </w:r>
            <w:r w:rsidRPr="00DA4B0B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DA4B0B">
              <w:rPr>
                <w:rFonts w:ascii="Times New Roman" w:hAnsi="Times New Roman" w:cs="Times New Roman"/>
                <w:sz w:val="20"/>
                <w:szCs w:val="20"/>
              </w:rPr>
              <w:t xml:space="preserve">inase </w:t>
            </w:r>
            <w:r w:rsidRPr="00DA4B0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DA4B0B">
              <w:rPr>
                <w:rFonts w:ascii="Times New Roman" w:hAnsi="Times New Roman" w:cs="Times New Roman"/>
                <w:sz w:val="20"/>
                <w:szCs w:val="20"/>
              </w:rPr>
              <w:t>nhibitor</w:t>
            </w:r>
            <w:r w:rsidRPr="00DA4B0B">
              <w:rPr>
                <w:rFonts w:ascii="Times New Roman" w:hAnsi="Times New Roman" w:cs="Times New Roman" w:hint="eastAsia"/>
                <w:sz w:val="20"/>
                <w:szCs w:val="20"/>
              </w:rPr>
              <w:t>. NSCLC, non-small cell lung cancer; SCLC, small cell lung cancer. Early stage including stage I and II; late stage including stage III and IV. Non-EGFR d</w:t>
            </w:r>
            <w:r w:rsidRPr="00DA4B0B">
              <w:rPr>
                <w:rFonts w:ascii="Times New Roman" w:hAnsi="Times New Roman" w:cs="Times New Roman"/>
                <w:sz w:val="20"/>
                <w:szCs w:val="20"/>
              </w:rPr>
              <w:t>river gene mutations</w:t>
            </w:r>
            <w:r w:rsidRPr="00DA4B0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cluding ERBB2, KRAS, RET, ROS1. ECOG PS, </w:t>
            </w:r>
            <w:r w:rsidRPr="00DA4B0B">
              <w:rPr>
                <w:rFonts w:ascii="Times New Roman" w:hAnsi="Times New Roman" w:cs="Times New Roman"/>
                <w:sz w:val="20"/>
                <w:szCs w:val="20"/>
              </w:rPr>
              <w:t xml:space="preserve">Eastern Cooperative Oncology Group </w:t>
            </w:r>
            <w:r w:rsidRPr="00DA4B0B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DA4B0B">
              <w:rPr>
                <w:rFonts w:ascii="Times New Roman" w:hAnsi="Times New Roman" w:cs="Times New Roman"/>
                <w:sz w:val="20"/>
                <w:szCs w:val="20"/>
              </w:rPr>
              <w:t xml:space="preserve">erformance </w:t>
            </w:r>
            <w:r w:rsidRPr="00DA4B0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DA4B0B"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  <w:r w:rsidRPr="00DA4B0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</w:tbl>
    <w:p w14:paraId="5B676BAE" w14:textId="1CAED4BF" w:rsidR="00646475" w:rsidRDefault="00646475">
      <w:pPr>
        <w:widowControl/>
        <w:jc w:val="left"/>
      </w:pPr>
      <w:r>
        <w:br w:type="page"/>
      </w:r>
    </w:p>
    <w:tbl>
      <w:tblPr>
        <w:tblStyle w:val="13"/>
        <w:tblW w:w="11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3402"/>
        <w:gridCol w:w="3005"/>
        <w:gridCol w:w="2523"/>
      </w:tblGrid>
      <w:tr w:rsidR="007D6020" w14:paraId="1D3FAFB6" w14:textId="77777777" w:rsidTr="00DA4B0B">
        <w:tc>
          <w:tcPr>
            <w:tcW w:w="1159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4E93F58B" w14:textId="62579FFE" w:rsidR="007D6020" w:rsidRPr="00DA4B0B" w:rsidRDefault="007D6020" w:rsidP="0007280C">
            <w:pPr>
              <w:jc w:val="left"/>
              <w:rPr>
                <w:rFonts w:ascii="Times New Roman" w:hAnsi="Times New Roman" w:cs="Times New Roman" w:hint="eastAsia"/>
                <w:bCs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lastRenderedPageBreak/>
              <w:br w:type="page"/>
            </w:r>
            <w:bookmarkStart w:id="14" w:name="_Hlk202711360"/>
            <w:r w:rsidRPr="00DA4B0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Table </w:t>
            </w:r>
            <w:r w:rsidRPr="00DA4B0B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646475" w:rsidRPr="00DA4B0B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DA4B0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4B0B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Multivariate Cox proportional hazards analysis for overall survival of early-onset </w:t>
            </w:r>
            <w:r w:rsidRPr="00DA4B0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lung cancer survivors</w:t>
            </w:r>
            <w:r w:rsidRPr="00DA4B0B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 in the UK Biobank</w:t>
            </w:r>
            <w:bookmarkEnd w:id="14"/>
            <w:r w:rsidR="00916C29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 validation</w:t>
            </w:r>
          </w:p>
        </w:tc>
      </w:tr>
      <w:tr w:rsidR="007D6020" w14:paraId="228A9E07" w14:textId="77777777" w:rsidTr="00DA4B0B">
        <w:tc>
          <w:tcPr>
            <w:tcW w:w="2660" w:type="dxa"/>
            <w:tcBorders>
              <w:top w:val="single" w:sz="4" w:space="0" w:color="auto"/>
            </w:tcBorders>
          </w:tcPr>
          <w:p w14:paraId="2F44A745" w14:textId="77777777" w:rsidR="007D6020" w:rsidRPr="00DA4B0B" w:rsidRDefault="007D6020" w:rsidP="000728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7D1C6D9" w14:textId="51868ED3" w:rsidR="007D6020" w:rsidRPr="00DA4B0B" w:rsidRDefault="00DA4B0B" w:rsidP="00DA4B0B">
            <w:pPr>
              <w:tabs>
                <w:tab w:val="left" w:pos="778"/>
                <w:tab w:val="center" w:pos="1700"/>
              </w:tabs>
              <w:jc w:val="left"/>
              <w:rPr>
                <w:rFonts w:ascii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  <w:tab/>
            </w:r>
            <w:r w:rsidRPr="00DA4B0B">
              <w:rPr>
                <w:rFonts w:ascii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  <w:tab/>
            </w:r>
            <w:r w:rsidR="007D6020" w:rsidRPr="00DA4B0B"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  <w14:ligatures w14:val="none"/>
              </w:rPr>
              <w:t>Hazard ratio (HR)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5C6694B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  <w:t xml:space="preserve">95% confidence intervals (CI) 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67C242D4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/>
                <w:b/>
                <w:iCs/>
                <w:kern w:val="0"/>
                <w:sz w:val="16"/>
                <w:szCs w:val="16"/>
                <w14:ligatures w14:val="none"/>
              </w:rPr>
              <w:t>P</w:t>
            </w:r>
            <w:r w:rsidRPr="00DA4B0B"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A4B0B">
              <w:rPr>
                <w:rFonts w:ascii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  <w:t>value</w:t>
            </w:r>
          </w:p>
        </w:tc>
      </w:tr>
      <w:tr w:rsidR="007D6020" w14:paraId="2356544C" w14:textId="77777777" w:rsidTr="00DA4B0B">
        <w:trPr>
          <w:trHeight w:val="90"/>
        </w:trPr>
        <w:tc>
          <w:tcPr>
            <w:tcW w:w="2660" w:type="dxa"/>
          </w:tcPr>
          <w:p w14:paraId="3ADD324F" w14:textId="77777777" w:rsidR="007D6020" w:rsidRPr="00DA4B0B" w:rsidRDefault="007D6020" w:rsidP="000728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henoAgeAccel group</w:t>
            </w:r>
          </w:p>
        </w:tc>
        <w:tc>
          <w:tcPr>
            <w:tcW w:w="3402" w:type="dxa"/>
          </w:tcPr>
          <w:p w14:paraId="52DFCA47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05" w:type="dxa"/>
          </w:tcPr>
          <w:p w14:paraId="6E5FEDDE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3" w:type="dxa"/>
          </w:tcPr>
          <w:p w14:paraId="713542F3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7D13B273" w14:textId="77777777" w:rsidTr="00DA4B0B">
        <w:trPr>
          <w:trHeight w:val="90"/>
        </w:trPr>
        <w:tc>
          <w:tcPr>
            <w:tcW w:w="2660" w:type="dxa"/>
          </w:tcPr>
          <w:p w14:paraId="41ECB05D" w14:textId="77777777" w:rsidR="007D6020" w:rsidRPr="00DA4B0B" w:rsidRDefault="007D6020" w:rsidP="0007280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3402" w:type="dxa"/>
          </w:tcPr>
          <w:p w14:paraId="3036C7F0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3005" w:type="dxa"/>
          </w:tcPr>
          <w:p w14:paraId="40A10819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3" w:type="dxa"/>
          </w:tcPr>
          <w:p w14:paraId="7CC06C9D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7B3A66C4" w14:textId="77777777" w:rsidTr="00DA4B0B">
        <w:tc>
          <w:tcPr>
            <w:tcW w:w="2660" w:type="dxa"/>
          </w:tcPr>
          <w:p w14:paraId="77B1E9DF" w14:textId="77777777" w:rsidR="007D6020" w:rsidRPr="00DA4B0B" w:rsidRDefault="007D6020" w:rsidP="0007280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3402" w:type="dxa"/>
          </w:tcPr>
          <w:p w14:paraId="7F661934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1.65</w:t>
            </w:r>
          </w:p>
        </w:tc>
        <w:tc>
          <w:tcPr>
            <w:tcW w:w="3005" w:type="dxa"/>
          </w:tcPr>
          <w:p w14:paraId="0AE1D036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1.06-2.56</w:t>
            </w:r>
          </w:p>
        </w:tc>
        <w:tc>
          <w:tcPr>
            <w:tcW w:w="2523" w:type="dxa"/>
          </w:tcPr>
          <w:p w14:paraId="13FD65E3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0.027</w:t>
            </w:r>
          </w:p>
        </w:tc>
      </w:tr>
      <w:tr w:rsidR="007D6020" w14:paraId="2C04D409" w14:textId="77777777" w:rsidTr="00DA4B0B">
        <w:tc>
          <w:tcPr>
            <w:tcW w:w="2660" w:type="dxa"/>
          </w:tcPr>
          <w:p w14:paraId="0A855AFA" w14:textId="77777777" w:rsidR="007D6020" w:rsidRPr="00DA4B0B" w:rsidRDefault="007D6020" w:rsidP="000728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hronological age  </w:t>
            </w:r>
          </w:p>
        </w:tc>
        <w:tc>
          <w:tcPr>
            <w:tcW w:w="3402" w:type="dxa"/>
          </w:tcPr>
          <w:p w14:paraId="38FFE058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1.10</w:t>
            </w:r>
          </w:p>
        </w:tc>
        <w:tc>
          <w:tcPr>
            <w:tcW w:w="3005" w:type="dxa"/>
          </w:tcPr>
          <w:p w14:paraId="4B4E5A4C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1.06-1.14</w:t>
            </w:r>
          </w:p>
        </w:tc>
        <w:tc>
          <w:tcPr>
            <w:tcW w:w="2523" w:type="dxa"/>
          </w:tcPr>
          <w:p w14:paraId="17EAF6A5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7D6020" w14:paraId="16D8E94F" w14:textId="77777777" w:rsidTr="00DA4B0B">
        <w:tc>
          <w:tcPr>
            <w:tcW w:w="2660" w:type="dxa"/>
          </w:tcPr>
          <w:p w14:paraId="50472AAB" w14:textId="7603F06F" w:rsidR="007D6020" w:rsidRPr="00DA4B0B" w:rsidRDefault="00441A95" w:rsidP="000728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3402" w:type="dxa"/>
          </w:tcPr>
          <w:p w14:paraId="553CD450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3005" w:type="dxa"/>
          </w:tcPr>
          <w:p w14:paraId="19A9D403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523" w:type="dxa"/>
          </w:tcPr>
          <w:p w14:paraId="23372D7D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</w:tr>
      <w:tr w:rsidR="007D6020" w14:paraId="584A51E4" w14:textId="77777777" w:rsidTr="00DA4B0B">
        <w:tc>
          <w:tcPr>
            <w:tcW w:w="2660" w:type="dxa"/>
          </w:tcPr>
          <w:p w14:paraId="1A7B2776" w14:textId="77777777" w:rsidR="007D6020" w:rsidRPr="00DA4B0B" w:rsidRDefault="007D6020" w:rsidP="0007280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3402" w:type="dxa"/>
          </w:tcPr>
          <w:p w14:paraId="01A59058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Ref.</w:t>
            </w:r>
          </w:p>
        </w:tc>
        <w:tc>
          <w:tcPr>
            <w:tcW w:w="3005" w:type="dxa"/>
          </w:tcPr>
          <w:p w14:paraId="479F3578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523" w:type="dxa"/>
          </w:tcPr>
          <w:p w14:paraId="41D30A98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</w:tr>
      <w:tr w:rsidR="007D6020" w14:paraId="05A4CD5F" w14:textId="77777777" w:rsidTr="00DA4B0B">
        <w:tc>
          <w:tcPr>
            <w:tcW w:w="2660" w:type="dxa"/>
          </w:tcPr>
          <w:p w14:paraId="36348E84" w14:textId="77777777" w:rsidR="007D6020" w:rsidRPr="00DA4B0B" w:rsidRDefault="007D6020" w:rsidP="0007280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3402" w:type="dxa"/>
          </w:tcPr>
          <w:p w14:paraId="194C2D01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1.55</w:t>
            </w:r>
          </w:p>
        </w:tc>
        <w:tc>
          <w:tcPr>
            <w:tcW w:w="3005" w:type="dxa"/>
          </w:tcPr>
          <w:p w14:paraId="1A674B0B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95-2.55</w:t>
            </w:r>
          </w:p>
        </w:tc>
        <w:tc>
          <w:tcPr>
            <w:tcW w:w="2523" w:type="dxa"/>
          </w:tcPr>
          <w:p w14:paraId="07B6AA02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083</w:t>
            </w:r>
          </w:p>
        </w:tc>
      </w:tr>
      <w:tr w:rsidR="007D6020" w14:paraId="6C61C013" w14:textId="77777777" w:rsidTr="00DA4B0B">
        <w:tc>
          <w:tcPr>
            <w:tcW w:w="2660" w:type="dxa"/>
            <w:vAlign w:val="center"/>
          </w:tcPr>
          <w:p w14:paraId="1E67634C" w14:textId="77777777" w:rsidR="007D6020" w:rsidRPr="00DA4B0B" w:rsidRDefault="007D6020" w:rsidP="000728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Smoking history</w:t>
            </w:r>
          </w:p>
        </w:tc>
        <w:tc>
          <w:tcPr>
            <w:tcW w:w="3402" w:type="dxa"/>
          </w:tcPr>
          <w:p w14:paraId="7F590D68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3005" w:type="dxa"/>
          </w:tcPr>
          <w:p w14:paraId="166454D5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523" w:type="dxa"/>
          </w:tcPr>
          <w:p w14:paraId="22172135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49F89654" w14:textId="77777777" w:rsidTr="00DA4B0B">
        <w:tc>
          <w:tcPr>
            <w:tcW w:w="2660" w:type="dxa"/>
            <w:vAlign w:val="center"/>
          </w:tcPr>
          <w:p w14:paraId="7D12803A" w14:textId="77777777" w:rsidR="007D6020" w:rsidRPr="00DA4B0B" w:rsidRDefault="007D6020" w:rsidP="0007280C">
            <w:pPr>
              <w:ind w:firstLineChars="100" w:firstLine="161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402" w:type="dxa"/>
          </w:tcPr>
          <w:p w14:paraId="49CE1D7E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Ref.</w:t>
            </w:r>
          </w:p>
        </w:tc>
        <w:tc>
          <w:tcPr>
            <w:tcW w:w="3005" w:type="dxa"/>
          </w:tcPr>
          <w:p w14:paraId="034E3E53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523" w:type="dxa"/>
          </w:tcPr>
          <w:p w14:paraId="6BB99791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0BC5CA07" w14:textId="77777777" w:rsidTr="00DA4B0B">
        <w:tc>
          <w:tcPr>
            <w:tcW w:w="2660" w:type="dxa"/>
            <w:vAlign w:val="center"/>
          </w:tcPr>
          <w:p w14:paraId="60AC00A3" w14:textId="77777777" w:rsidR="007D6020" w:rsidRPr="00DA4B0B" w:rsidRDefault="007D6020" w:rsidP="0007280C">
            <w:pPr>
              <w:ind w:firstLineChars="100" w:firstLine="161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402" w:type="dxa"/>
          </w:tcPr>
          <w:p w14:paraId="41A14B2D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90</w:t>
            </w:r>
          </w:p>
        </w:tc>
        <w:tc>
          <w:tcPr>
            <w:tcW w:w="3005" w:type="dxa"/>
          </w:tcPr>
          <w:p w14:paraId="63CDCEA5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45-1.81</w:t>
            </w:r>
          </w:p>
        </w:tc>
        <w:tc>
          <w:tcPr>
            <w:tcW w:w="2523" w:type="dxa"/>
          </w:tcPr>
          <w:p w14:paraId="697D6CDA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0.770</w:t>
            </w:r>
          </w:p>
        </w:tc>
      </w:tr>
      <w:tr w:rsidR="007D6020" w14:paraId="6A3FA31B" w14:textId="77777777" w:rsidTr="00DA4B0B">
        <w:tc>
          <w:tcPr>
            <w:tcW w:w="2660" w:type="dxa"/>
            <w:vAlign w:val="center"/>
          </w:tcPr>
          <w:p w14:paraId="3DE4386C" w14:textId="77777777" w:rsidR="007D6020" w:rsidRPr="00DA4B0B" w:rsidRDefault="007D6020" w:rsidP="000728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Family history</w:t>
            </w:r>
          </w:p>
        </w:tc>
        <w:tc>
          <w:tcPr>
            <w:tcW w:w="3402" w:type="dxa"/>
          </w:tcPr>
          <w:p w14:paraId="775564D1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3005" w:type="dxa"/>
          </w:tcPr>
          <w:p w14:paraId="2209A11C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523" w:type="dxa"/>
          </w:tcPr>
          <w:p w14:paraId="66767A53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53679B22" w14:textId="77777777" w:rsidTr="00DA4B0B">
        <w:trPr>
          <w:trHeight w:val="320"/>
        </w:trPr>
        <w:tc>
          <w:tcPr>
            <w:tcW w:w="2660" w:type="dxa"/>
            <w:vAlign w:val="center"/>
          </w:tcPr>
          <w:p w14:paraId="266144A9" w14:textId="77777777" w:rsidR="007D6020" w:rsidRPr="00DA4B0B" w:rsidRDefault="007D6020" w:rsidP="0007280C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No</w:t>
            </w:r>
          </w:p>
        </w:tc>
        <w:tc>
          <w:tcPr>
            <w:tcW w:w="3402" w:type="dxa"/>
          </w:tcPr>
          <w:p w14:paraId="7C93D8EA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Ref.</w:t>
            </w:r>
          </w:p>
        </w:tc>
        <w:tc>
          <w:tcPr>
            <w:tcW w:w="3005" w:type="dxa"/>
          </w:tcPr>
          <w:p w14:paraId="4EF57AD3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523" w:type="dxa"/>
          </w:tcPr>
          <w:p w14:paraId="3A75C732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09BF27E8" w14:textId="77777777" w:rsidTr="00DA4B0B">
        <w:trPr>
          <w:trHeight w:val="320"/>
        </w:trPr>
        <w:tc>
          <w:tcPr>
            <w:tcW w:w="2660" w:type="dxa"/>
            <w:vAlign w:val="center"/>
          </w:tcPr>
          <w:p w14:paraId="48B75C9D" w14:textId="77777777" w:rsidR="007D6020" w:rsidRPr="00DA4B0B" w:rsidRDefault="007D6020" w:rsidP="0007280C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Yes</w:t>
            </w:r>
          </w:p>
        </w:tc>
        <w:tc>
          <w:tcPr>
            <w:tcW w:w="3402" w:type="dxa"/>
          </w:tcPr>
          <w:p w14:paraId="3D68D724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97</w:t>
            </w:r>
          </w:p>
        </w:tc>
        <w:tc>
          <w:tcPr>
            <w:tcW w:w="3005" w:type="dxa"/>
          </w:tcPr>
          <w:p w14:paraId="7A124D53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62-1.51</w:t>
            </w:r>
          </w:p>
        </w:tc>
        <w:tc>
          <w:tcPr>
            <w:tcW w:w="2523" w:type="dxa"/>
          </w:tcPr>
          <w:p w14:paraId="2B2D73C5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0.899</w:t>
            </w:r>
          </w:p>
        </w:tc>
      </w:tr>
      <w:tr w:rsidR="007D6020" w14:paraId="6E341D6A" w14:textId="77777777" w:rsidTr="00DA4B0B">
        <w:tc>
          <w:tcPr>
            <w:tcW w:w="2660" w:type="dxa"/>
            <w:vAlign w:val="center"/>
          </w:tcPr>
          <w:p w14:paraId="056AB2DF" w14:textId="77777777" w:rsidR="007D6020" w:rsidRPr="00DA4B0B" w:rsidRDefault="007D6020" w:rsidP="000728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Race</w:t>
            </w:r>
          </w:p>
        </w:tc>
        <w:tc>
          <w:tcPr>
            <w:tcW w:w="3402" w:type="dxa"/>
          </w:tcPr>
          <w:p w14:paraId="695CC257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3005" w:type="dxa"/>
          </w:tcPr>
          <w:p w14:paraId="26987FB0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523" w:type="dxa"/>
          </w:tcPr>
          <w:p w14:paraId="436754FC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068E07D2" w14:textId="77777777" w:rsidTr="00DA4B0B">
        <w:tc>
          <w:tcPr>
            <w:tcW w:w="2660" w:type="dxa"/>
            <w:vAlign w:val="center"/>
          </w:tcPr>
          <w:p w14:paraId="60594B7D" w14:textId="77777777" w:rsidR="007D6020" w:rsidRPr="00DA4B0B" w:rsidRDefault="007D6020" w:rsidP="0007280C">
            <w:pPr>
              <w:widowControl/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Non-White</w:t>
            </w:r>
          </w:p>
        </w:tc>
        <w:tc>
          <w:tcPr>
            <w:tcW w:w="3402" w:type="dxa"/>
          </w:tcPr>
          <w:p w14:paraId="5CB1EE79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Ref.</w:t>
            </w:r>
          </w:p>
        </w:tc>
        <w:tc>
          <w:tcPr>
            <w:tcW w:w="3005" w:type="dxa"/>
          </w:tcPr>
          <w:p w14:paraId="31167FA9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2523" w:type="dxa"/>
          </w:tcPr>
          <w:p w14:paraId="472C38DB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020" w14:paraId="1E396DEB" w14:textId="77777777" w:rsidTr="00DA4B0B">
        <w:tc>
          <w:tcPr>
            <w:tcW w:w="2660" w:type="dxa"/>
            <w:vAlign w:val="center"/>
          </w:tcPr>
          <w:p w14:paraId="11CECA19" w14:textId="77777777" w:rsidR="007D6020" w:rsidRPr="00DA4B0B" w:rsidRDefault="007D6020" w:rsidP="0007280C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  <w:r w:rsidRPr="00DA4B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White</w:t>
            </w:r>
          </w:p>
        </w:tc>
        <w:tc>
          <w:tcPr>
            <w:tcW w:w="3402" w:type="dxa"/>
          </w:tcPr>
          <w:p w14:paraId="452BED82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1.86</w:t>
            </w:r>
          </w:p>
        </w:tc>
        <w:tc>
          <w:tcPr>
            <w:tcW w:w="3005" w:type="dxa"/>
          </w:tcPr>
          <w:p w14:paraId="4143788E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85-4.06</w:t>
            </w:r>
          </w:p>
        </w:tc>
        <w:tc>
          <w:tcPr>
            <w:tcW w:w="2523" w:type="dxa"/>
          </w:tcPr>
          <w:p w14:paraId="5474C1BE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0.123</w:t>
            </w:r>
          </w:p>
        </w:tc>
      </w:tr>
      <w:tr w:rsidR="007D6020" w14:paraId="51820509" w14:textId="77777777" w:rsidTr="00DA4B0B">
        <w:tc>
          <w:tcPr>
            <w:tcW w:w="2660" w:type="dxa"/>
            <w:tcBorders>
              <w:bottom w:val="nil"/>
            </w:tcBorders>
          </w:tcPr>
          <w:p w14:paraId="1C3A8652" w14:textId="77777777" w:rsidR="007D6020" w:rsidRPr="00DA4B0B" w:rsidRDefault="007D6020" w:rsidP="000728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wnsend</w:t>
            </w:r>
          </w:p>
        </w:tc>
        <w:tc>
          <w:tcPr>
            <w:tcW w:w="3402" w:type="dxa"/>
            <w:tcBorders>
              <w:bottom w:val="nil"/>
            </w:tcBorders>
          </w:tcPr>
          <w:p w14:paraId="0C3FC93D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1.07</w:t>
            </w:r>
          </w:p>
        </w:tc>
        <w:tc>
          <w:tcPr>
            <w:tcW w:w="3005" w:type="dxa"/>
            <w:tcBorders>
              <w:bottom w:val="nil"/>
            </w:tcBorders>
          </w:tcPr>
          <w:p w14:paraId="0617EDA6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1.01-1.13</w:t>
            </w:r>
          </w:p>
        </w:tc>
        <w:tc>
          <w:tcPr>
            <w:tcW w:w="2523" w:type="dxa"/>
            <w:tcBorders>
              <w:bottom w:val="nil"/>
            </w:tcBorders>
          </w:tcPr>
          <w:p w14:paraId="5F04AD87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0.020</w:t>
            </w:r>
          </w:p>
        </w:tc>
      </w:tr>
      <w:tr w:rsidR="007D6020" w14:paraId="3261E953" w14:textId="77777777" w:rsidTr="00DA4B0B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040800D1" w14:textId="77777777" w:rsidR="007D6020" w:rsidRPr="00DA4B0B" w:rsidRDefault="007D6020" w:rsidP="000728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4213FD89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1.01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13F23FAC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:shd w:val="clear" w:color="auto" w:fill="FFFFFF"/>
                <w14:ligatures w14:val="none"/>
              </w:rPr>
              <w:t>0.97-1.04</w:t>
            </w: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4F81673A" w14:textId="77777777" w:rsidR="007D6020" w:rsidRPr="00DA4B0B" w:rsidRDefault="007D6020" w:rsidP="0007280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A4B0B"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0.716</w:t>
            </w:r>
          </w:p>
        </w:tc>
      </w:tr>
      <w:tr w:rsidR="007D6020" w14:paraId="4B2B6F29" w14:textId="77777777" w:rsidTr="00DA4B0B">
        <w:tc>
          <w:tcPr>
            <w:tcW w:w="11590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14:paraId="7140D30A" w14:textId="77777777" w:rsidR="007D6020" w:rsidRPr="002B7AEA" w:rsidRDefault="007D6020" w:rsidP="0007280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B7AE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henoAgeAccel was defined as the residual from a linear regression model of </w:t>
            </w:r>
            <w:proofErr w:type="spellStart"/>
            <w:r w:rsidRPr="002B7AE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Age</w:t>
            </w:r>
            <w:proofErr w:type="spellEnd"/>
            <w:r w:rsidRPr="002B7AE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n chronological age.</w:t>
            </w:r>
            <w:r w:rsidRPr="002B7A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B7AE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The high PhenoAgeAccel group was defined as those with a value greater than or equal to -</w:t>
            </w:r>
            <w:r w:rsidRPr="002B7AEA">
              <w:rPr>
                <w:rFonts w:ascii="Times New Roman" w:hAnsi="Times New Roman" w:cs="Times New Roman" w:hint="eastAsia"/>
                <w:bCs/>
                <w:sz w:val="20"/>
                <w:szCs w:val="20"/>
                <w:lang w:bidi="ar"/>
              </w:rPr>
              <w:t>6.05</w:t>
            </w:r>
            <w:r w:rsidRPr="002B7AE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, while the low PhenoAgeAccel group included those with a value less than -</w:t>
            </w:r>
            <w:r w:rsidRPr="002B7AEA">
              <w:rPr>
                <w:rFonts w:ascii="Times New Roman" w:hAnsi="Times New Roman" w:cs="Times New Roman" w:hint="eastAsia"/>
                <w:bCs/>
                <w:sz w:val="20"/>
                <w:szCs w:val="20"/>
                <w:lang w:bidi="ar"/>
              </w:rPr>
              <w:t>6.05</w:t>
            </w:r>
            <w:r w:rsidRPr="002B7AE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. A cutoff of -</w:t>
            </w:r>
            <w:r w:rsidRPr="002B7AEA">
              <w:rPr>
                <w:rFonts w:ascii="Times New Roman" w:hAnsi="Times New Roman" w:cs="Times New Roman" w:hint="eastAsia"/>
                <w:bCs/>
                <w:sz w:val="20"/>
                <w:szCs w:val="20"/>
                <w:lang w:bidi="ar"/>
              </w:rPr>
              <w:t>6.05</w:t>
            </w:r>
            <w:r w:rsidRPr="002B7AE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 xml:space="preserve"> was determined based on the optimal P value calculation.</w:t>
            </w:r>
          </w:p>
          <w:p w14:paraId="5EED282F" w14:textId="77777777" w:rsidR="007D6020" w:rsidRPr="002B7AEA" w:rsidRDefault="007D6020" w:rsidP="0007280C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7AEA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Multivariate Cox proportional hazards analysis</w:t>
            </w:r>
            <w:r w:rsidRPr="002B7AE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was used to</w:t>
            </w:r>
            <w:r w:rsidRPr="002B7AEA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compare the overall survival of </w:t>
            </w:r>
            <w:r w:rsidRPr="002B7AE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arly-onset lung cancer patients by PhenoAgeAccel group. </w:t>
            </w:r>
            <w:r w:rsidRPr="002B7A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henoAgeAccel, </w:t>
            </w:r>
            <w:proofErr w:type="spellStart"/>
            <w:r w:rsidRPr="002B7A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enoAge</w:t>
            </w:r>
            <w:proofErr w:type="spellEnd"/>
            <w:r w:rsidRPr="002B7A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cceleration.</w:t>
            </w:r>
            <w:r w:rsidRPr="002B7AE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4ADE064F" w14:textId="77777777" w:rsidR="007D6020" w:rsidRPr="007D6020" w:rsidRDefault="007D6020">
      <w:pPr>
        <w:widowControl/>
        <w:jc w:val="left"/>
      </w:pPr>
    </w:p>
    <w:sectPr w:rsidR="007D6020" w:rsidRPr="007D6020" w:rsidSect="005730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B0A5A" w14:textId="77777777" w:rsidR="00163BFF" w:rsidRDefault="00163BFF" w:rsidP="001C2C11">
      <w:r>
        <w:separator/>
      </w:r>
    </w:p>
  </w:endnote>
  <w:endnote w:type="continuationSeparator" w:id="0">
    <w:p w14:paraId="756C4D1D" w14:textId="77777777" w:rsidR="00163BFF" w:rsidRDefault="00163BFF" w:rsidP="001C2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9011DD" w14:textId="77777777" w:rsidR="00163BFF" w:rsidRDefault="00163BFF" w:rsidP="001C2C11">
      <w:r>
        <w:separator/>
      </w:r>
    </w:p>
  </w:footnote>
  <w:footnote w:type="continuationSeparator" w:id="0">
    <w:p w14:paraId="1A302C6B" w14:textId="77777777" w:rsidR="00163BFF" w:rsidRDefault="00163BFF" w:rsidP="001C2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916D4"/>
    <w:multiLevelType w:val="hybridMultilevel"/>
    <w:tmpl w:val="F57AF19C"/>
    <w:lvl w:ilvl="0" w:tplc="1360AC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68851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0F15"/>
    <w:rsid w:val="00003670"/>
    <w:rsid w:val="00013E96"/>
    <w:rsid w:val="000140B4"/>
    <w:rsid w:val="00060F15"/>
    <w:rsid w:val="0006147D"/>
    <w:rsid w:val="00061A9C"/>
    <w:rsid w:val="000E500B"/>
    <w:rsid w:val="001449BE"/>
    <w:rsid w:val="00163BFF"/>
    <w:rsid w:val="001C2C11"/>
    <w:rsid w:val="001C4E37"/>
    <w:rsid w:val="00210EE0"/>
    <w:rsid w:val="00215B69"/>
    <w:rsid w:val="00234D89"/>
    <w:rsid w:val="00260D38"/>
    <w:rsid w:val="002618C8"/>
    <w:rsid w:val="002B7AEA"/>
    <w:rsid w:val="00316AAA"/>
    <w:rsid w:val="00321496"/>
    <w:rsid w:val="0036175B"/>
    <w:rsid w:val="003D0E7C"/>
    <w:rsid w:val="003E388E"/>
    <w:rsid w:val="004211BA"/>
    <w:rsid w:val="00441A95"/>
    <w:rsid w:val="00444637"/>
    <w:rsid w:val="00474F3A"/>
    <w:rsid w:val="004D6FCA"/>
    <w:rsid w:val="00546045"/>
    <w:rsid w:val="00573079"/>
    <w:rsid w:val="00584164"/>
    <w:rsid w:val="005B75F5"/>
    <w:rsid w:val="00646475"/>
    <w:rsid w:val="006471EC"/>
    <w:rsid w:val="00684B92"/>
    <w:rsid w:val="00697402"/>
    <w:rsid w:val="006B3DB8"/>
    <w:rsid w:val="006D4099"/>
    <w:rsid w:val="006F472B"/>
    <w:rsid w:val="00710833"/>
    <w:rsid w:val="0074227E"/>
    <w:rsid w:val="00747C1C"/>
    <w:rsid w:val="007B3965"/>
    <w:rsid w:val="007D6020"/>
    <w:rsid w:val="007D6663"/>
    <w:rsid w:val="007F5F9F"/>
    <w:rsid w:val="008104CC"/>
    <w:rsid w:val="00844A69"/>
    <w:rsid w:val="00845375"/>
    <w:rsid w:val="00857B1B"/>
    <w:rsid w:val="0086215E"/>
    <w:rsid w:val="00893F53"/>
    <w:rsid w:val="008C6F1D"/>
    <w:rsid w:val="009014D1"/>
    <w:rsid w:val="00916C29"/>
    <w:rsid w:val="0095718A"/>
    <w:rsid w:val="00A33210"/>
    <w:rsid w:val="00AC3131"/>
    <w:rsid w:val="00AE7943"/>
    <w:rsid w:val="00B0079B"/>
    <w:rsid w:val="00B20657"/>
    <w:rsid w:val="00B20AB1"/>
    <w:rsid w:val="00BA08AF"/>
    <w:rsid w:val="00BB54F3"/>
    <w:rsid w:val="00BE3DBB"/>
    <w:rsid w:val="00C74C2E"/>
    <w:rsid w:val="00CD7105"/>
    <w:rsid w:val="00D44B49"/>
    <w:rsid w:val="00D84D2F"/>
    <w:rsid w:val="00DA4B0B"/>
    <w:rsid w:val="00DA539A"/>
    <w:rsid w:val="00DE0424"/>
    <w:rsid w:val="00E07873"/>
    <w:rsid w:val="00E25E75"/>
    <w:rsid w:val="00E816F3"/>
    <w:rsid w:val="00F2581D"/>
    <w:rsid w:val="00F62F2B"/>
    <w:rsid w:val="00F646C6"/>
    <w:rsid w:val="00F9113E"/>
    <w:rsid w:val="00FB1512"/>
    <w:rsid w:val="00FD3F87"/>
    <w:rsid w:val="00FD5889"/>
    <w:rsid w:val="00FE2590"/>
    <w:rsid w:val="439D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18B97A"/>
  <w15:docId w15:val="{2D12A4AD-9DB8-4BFC-8D9C-3A17641AB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365F9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365F91" w:themeColor="accent1" w:themeShade="BF"/>
      <w:spacing w:val="5"/>
    </w:rPr>
  </w:style>
  <w:style w:type="table" w:customStyle="1" w:styleId="71">
    <w:name w:val="网格型7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1C2C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1C2C11"/>
    <w:rPr>
      <w:kern w:val="2"/>
      <w:sz w:val="18"/>
      <w:szCs w:val="18"/>
      <w14:ligatures w14:val="standardContextual"/>
    </w:rPr>
  </w:style>
  <w:style w:type="paragraph" w:styleId="af">
    <w:name w:val="footer"/>
    <w:basedOn w:val="a"/>
    <w:link w:val="af0"/>
    <w:uiPriority w:val="99"/>
    <w:unhideWhenUsed/>
    <w:rsid w:val="001C2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1C2C11"/>
    <w:rPr>
      <w:kern w:val="2"/>
      <w:sz w:val="18"/>
      <w:szCs w:val="18"/>
      <w14:ligatures w14:val="standardContextual"/>
    </w:rPr>
  </w:style>
  <w:style w:type="character" w:styleId="af1">
    <w:name w:val="Hyperlink"/>
    <w:basedOn w:val="a0"/>
    <w:uiPriority w:val="99"/>
    <w:unhideWhenUsed/>
    <w:rsid w:val="00B20657"/>
    <w:rPr>
      <w:color w:val="0000FF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B20657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B20657"/>
    <w:rPr>
      <w:color w:val="800080" w:themeColor="followedHyperlink"/>
      <w:u w:val="single"/>
    </w:rPr>
  </w:style>
  <w:style w:type="table" w:customStyle="1" w:styleId="710">
    <w:name w:val="网格型71"/>
    <w:basedOn w:val="a1"/>
    <w:qFormat/>
    <w:rsid w:val="00DE0424"/>
    <w:pPr>
      <w:widowControl w:val="0"/>
      <w:jc w:val="both"/>
    </w:pPr>
    <w:rPr>
      <w:rFonts w:ascii="Calibri" w:eastAsia="宋体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"/>
    <w:basedOn w:val="a1"/>
    <w:qFormat/>
    <w:rsid w:val="007D6020"/>
    <w:pPr>
      <w:widowControl w:val="0"/>
      <w:jc w:val="both"/>
    </w:pPr>
    <w:rPr>
      <w:rFonts w:ascii="Calibri" w:eastAsia="宋体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unhideWhenUsed/>
    <w:rsid w:val="00260D38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7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980B0-734F-4F00-B65A-4ACBE2042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0</TotalTime>
  <Pages>15</Pages>
  <Words>2644</Words>
  <Characters>14067</Characters>
  <Application>Microsoft Office Word</Application>
  <DocSecurity>0</DocSecurity>
  <Lines>1278</Lines>
  <Paragraphs>879</Paragraphs>
  <ScaleCrop>false</ScaleCrop>
  <Company/>
  <LinksUpToDate>false</LinksUpToDate>
  <CharactersWithSpaces>15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旋 廖</dc:creator>
  <cp:lastModifiedBy>雨旋 廖</cp:lastModifiedBy>
  <cp:revision>59</cp:revision>
  <dcterms:created xsi:type="dcterms:W3CDTF">2025-04-16T11:54:00Z</dcterms:created>
  <dcterms:modified xsi:type="dcterms:W3CDTF">2025-10-24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NhNjQwMzY5OTM0MjFmZjQ4Y2M0ZjhkOWZlMzYzN2MiLCJ1c2VySWQiOiI0MTE5ODUxMjQifQ==</vt:lpwstr>
  </property>
  <property fmtid="{D5CDD505-2E9C-101B-9397-08002B2CF9AE}" pid="3" name="KSOProductBuildVer">
    <vt:lpwstr>2052-12.1.0.21915</vt:lpwstr>
  </property>
  <property fmtid="{D5CDD505-2E9C-101B-9397-08002B2CF9AE}" pid="4" name="ICV">
    <vt:lpwstr>88A9F361140D4C48A3F7FDC28504B4C4_12</vt:lpwstr>
  </property>
</Properties>
</file>